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D5A26" w14:textId="753492F0" w:rsidR="007F34C6" w:rsidRDefault="005A24D1" w:rsidP="0041530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B12554">
        <w:rPr>
          <w:rFonts w:ascii="Arial" w:hAnsi="Arial" w:cs="Arial"/>
          <w:b/>
        </w:rPr>
        <w:t>1</w:t>
      </w:r>
      <w:bookmarkStart w:id="0" w:name="_GoBack"/>
      <w:bookmarkEnd w:id="0"/>
      <w:r>
        <w:rPr>
          <w:rFonts w:ascii="Arial" w:hAnsi="Arial" w:cs="Arial"/>
          <w:b/>
        </w:rPr>
        <w:t xml:space="preserve">: </w:t>
      </w:r>
      <w:r w:rsidR="007F34C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7F34C6">
        <w:rPr>
          <w:rFonts w:ascii="Arial" w:hAnsi="Arial" w:cs="Arial"/>
          <w:b/>
        </w:rPr>
        <w:t>1:</w:t>
      </w:r>
    </w:p>
    <w:tbl>
      <w:tblPr>
        <w:tblW w:w="957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82"/>
        <w:gridCol w:w="4370"/>
        <w:gridCol w:w="3824"/>
      </w:tblGrid>
      <w:tr w:rsidR="00855F9D" w14:paraId="29CB3A5A" w14:textId="77777777" w:rsidTr="008B6CF7">
        <w:trPr>
          <w:trHeight w:val="300"/>
          <w:tblHeader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BDFC" w14:textId="77777777" w:rsidR="00855F9D" w:rsidRDefault="00855F9D" w:rsidP="008B6CF7">
            <w:pPr>
              <w:pStyle w:val="FreeForm"/>
              <w:keepNext/>
              <w:tabs>
                <w:tab w:val="left" w:pos="709"/>
              </w:tabs>
              <w:jc w:val="center"/>
            </w:pPr>
            <w:r>
              <w:rPr>
                <w:b/>
                <w:bCs/>
              </w:rPr>
              <w:t>ID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1F80" w14:textId="77777777" w:rsidR="00855F9D" w:rsidRDefault="00855F9D" w:rsidP="008B6CF7">
            <w:pPr>
              <w:pStyle w:val="FreeForm"/>
              <w:keepNext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jc w:val="center"/>
            </w:pPr>
            <w:r>
              <w:rPr>
                <w:b/>
                <w:bCs/>
              </w:rPr>
              <w:t>Forward 5’-3’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38C2" w14:textId="77777777" w:rsidR="00855F9D" w:rsidRDefault="00855F9D" w:rsidP="008B6CF7">
            <w:pPr>
              <w:pStyle w:val="FreeForm"/>
              <w:keepNext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jc w:val="center"/>
            </w:pPr>
            <w:r>
              <w:rPr>
                <w:b/>
                <w:bCs/>
              </w:rPr>
              <w:t>Reverse 5’-3’</w:t>
            </w:r>
          </w:p>
        </w:tc>
      </w:tr>
      <w:tr w:rsidR="00855F9D" w14:paraId="60D3C7D3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5A4C" w14:textId="77777777" w:rsidR="00855F9D" w:rsidRDefault="00855F9D" w:rsidP="008B6CF7">
            <w:pPr>
              <w:pStyle w:val="FreeForm"/>
              <w:tabs>
                <w:tab w:val="left" w:pos="709"/>
              </w:tabs>
            </w:pPr>
            <w:r>
              <w:rPr>
                <w:sz w:val="20"/>
                <w:szCs w:val="20"/>
              </w:rPr>
              <w:t>Esr1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FA03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 xml:space="preserve">TCCGGCACATGAGTAACAAA 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2E37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 xml:space="preserve">CCAGGAGCAGGTCATAGAGG </w:t>
            </w:r>
          </w:p>
        </w:tc>
      </w:tr>
      <w:tr w:rsidR="00855F9D" w14:paraId="260B87A0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CD4F" w14:textId="77777777" w:rsidR="00855F9D" w:rsidRDefault="00855F9D" w:rsidP="008B6CF7">
            <w:pPr>
              <w:pStyle w:val="FreeForm"/>
              <w:tabs>
                <w:tab w:val="left" w:pos="709"/>
              </w:tabs>
            </w:pPr>
            <w:r>
              <w:rPr>
                <w:sz w:val="20"/>
                <w:szCs w:val="20"/>
              </w:rPr>
              <w:t>Erbb2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1980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 xml:space="preserve">GAAGCCAGAGCATCTCCAAG 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407B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 xml:space="preserve">TCTGGCCATGCTGAAATGTA </w:t>
            </w:r>
          </w:p>
        </w:tc>
      </w:tr>
      <w:tr w:rsidR="00855F9D" w14:paraId="67E295AB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ECFE8" w14:textId="77777777" w:rsidR="00855F9D" w:rsidRDefault="00855F9D" w:rsidP="008B6CF7">
            <w:pPr>
              <w:pStyle w:val="FreeForm"/>
              <w:tabs>
                <w:tab w:val="left" w:pos="709"/>
              </w:tabs>
            </w:pPr>
            <w:r>
              <w:rPr>
                <w:sz w:val="20"/>
                <w:szCs w:val="20"/>
              </w:rPr>
              <w:t>Krt18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B567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 xml:space="preserve">CGAGGCACTCAAGGAAGAAC 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DD3C9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 xml:space="preserve">AATCTGGGCTTCCAGACCTT </w:t>
            </w:r>
          </w:p>
        </w:tc>
      </w:tr>
      <w:tr w:rsidR="00855F9D" w14:paraId="22BACAFF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9E2E" w14:textId="77777777" w:rsidR="00855F9D" w:rsidRDefault="00855F9D" w:rsidP="008B6CF7">
            <w:pPr>
              <w:pStyle w:val="FreeForm"/>
              <w:tabs>
                <w:tab w:val="left" w:pos="709"/>
              </w:tabs>
            </w:pPr>
            <w:r>
              <w:rPr>
                <w:sz w:val="20"/>
                <w:szCs w:val="20"/>
              </w:rPr>
              <w:t>Gata3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53B7B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>GCTACGGTGCAGAGGTATCC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9F65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>AGAGATCCGTGCAGCAGAG</w:t>
            </w:r>
          </w:p>
        </w:tc>
      </w:tr>
      <w:tr w:rsidR="00855F9D" w14:paraId="0C52B8B6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D641" w14:textId="77777777" w:rsidR="00855F9D" w:rsidRDefault="00855F9D" w:rsidP="008B6CF7">
            <w:pPr>
              <w:pStyle w:val="FreeForm"/>
              <w:tabs>
                <w:tab w:val="left" w:pos="709"/>
              </w:tabs>
            </w:pPr>
            <w:r>
              <w:rPr>
                <w:sz w:val="20"/>
                <w:szCs w:val="20"/>
              </w:rPr>
              <w:t>Slc1a2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1E75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>TTCTCTGTCGGCCTCTTTGT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33BD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>GAGAAGCCCATAAGCACAGC</w:t>
            </w:r>
          </w:p>
        </w:tc>
      </w:tr>
      <w:tr w:rsidR="00855F9D" w14:paraId="3461FA72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CE38" w14:textId="77777777" w:rsidR="00855F9D" w:rsidRDefault="00855F9D" w:rsidP="008B6CF7">
            <w:pPr>
              <w:pStyle w:val="FreeForm"/>
              <w:tabs>
                <w:tab w:val="left" w:pos="709"/>
              </w:tabs>
            </w:pPr>
            <w:r>
              <w:rPr>
                <w:sz w:val="20"/>
                <w:szCs w:val="20"/>
              </w:rPr>
              <w:t>Hk2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2BB5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>GGCAGAGATGTGGTGGATCT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1B822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>TCATTCACCACAGCCACAAT</w:t>
            </w:r>
          </w:p>
        </w:tc>
      </w:tr>
      <w:tr w:rsidR="00855F9D" w14:paraId="30EF07F7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477C" w14:textId="62659448" w:rsidR="00855F9D" w:rsidRDefault="00855F9D" w:rsidP="005C695B">
            <w:pPr>
              <w:pStyle w:val="FreeForm"/>
              <w:tabs>
                <w:tab w:val="left" w:pos="709"/>
              </w:tabs>
            </w:pPr>
            <w:r>
              <w:rPr>
                <w:sz w:val="20"/>
                <w:szCs w:val="20"/>
              </w:rPr>
              <w:t>c-</w:t>
            </w:r>
            <w:proofErr w:type="spellStart"/>
            <w:r w:rsidR="005C695B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yc</w:t>
            </w:r>
            <w:proofErr w:type="spellEnd"/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3D68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>CCTAGTGCTGCATGAGGAGAC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EA510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>GATGGAGATGAGCCCGACT</w:t>
            </w:r>
          </w:p>
        </w:tc>
      </w:tr>
      <w:tr w:rsidR="00855F9D" w14:paraId="516566AC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6E90" w14:textId="77777777" w:rsidR="00855F9D" w:rsidRDefault="00855F9D" w:rsidP="008B6CF7">
            <w:pPr>
              <w:pStyle w:val="FreeForm"/>
              <w:tabs>
                <w:tab w:val="left" w:pos="709"/>
              </w:tabs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705E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>CCCAATGAGTAGGCTGGAGA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88C3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>TCTGGACCCATTCCTTCTTG</w:t>
            </w:r>
          </w:p>
        </w:tc>
      </w:tr>
      <w:tr w:rsidR="00855F9D" w14:paraId="6CEE254C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C4EA" w14:textId="77777777" w:rsidR="00855F9D" w:rsidRDefault="00855F9D" w:rsidP="008B6CF7">
            <w:pPr>
              <w:pStyle w:val="FreeForm"/>
              <w:tabs>
                <w:tab w:val="left" w:pos="709"/>
              </w:tabs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20DF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>ATGGATGCTACCAAACTGGAT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D904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>TGAAGGACTCTGGCTTTGTCT</w:t>
            </w:r>
          </w:p>
        </w:tc>
      </w:tr>
      <w:tr w:rsidR="00855F9D" w14:paraId="7BB1097F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D351" w14:textId="77777777" w:rsidR="00855F9D" w:rsidRDefault="00855F9D" w:rsidP="008B6CF7">
            <w:pPr>
              <w:pStyle w:val="FreeForm"/>
              <w:tabs>
                <w:tab w:val="left" w:pos="709"/>
              </w:tabs>
            </w:pPr>
            <w:proofErr w:type="spellStart"/>
            <w:r>
              <w:rPr>
                <w:sz w:val="20"/>
                <w:szCs w:val="20"/>
              </w:rPr>
              <w:t>Arbp</w:t>
            </w:r>
            <w:proofErr w:type="spellEnd"/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C83E6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</w:pPr>
            <w:r>
              <w:rPr>
                <w:sz w:val="20"/>
                <w:szCs w:val="20"/>
              </w:rPr>
              <w:t>GATTCGGGATATGCTGTTGG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CCE3F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>
              <w:rPr>
                <w:sz w:val="20"/>
                <w:szCs w:val="20"/>
              </w:rPr>
              <w:t>GTTCTGAGCTGGCACAGTGA</w:t>
            </w:r>
          </w:p>
        </w:tc>
      </w:tr>
      <w:tr w:rsidR="00855F9D" w14:paraId="3D961029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3955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56CF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GATGTGGATGGCTGTCATTG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1060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CCTGGCCAAATTCATACCTG</w:t>
            </w:r>
          </w:p>
        </w:tc>
      </w:tr>
      <w:tr w:rsidR="00855F9D" w14:paraId="12390414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6D434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7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AA87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AGCATGTTCCTGGATTGGTC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DC80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CCAGAAGGACCAGAGCAGAC</w:t>
            </w:r>
          </w:p>
        </w:tc>
      </w:tr>
      <w:tr w:rsidR="00855F9D" w14:paraId="39737637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E241F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0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7D39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AAAGTCGGAGGCTCAGATCA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C3E1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ACAGCCTGTCATGGAACACA</w:t>
            </w:r>
          </w:p>
        </w:tc>
      </w:tr>
      <w:tr w:rsidR="00855F9D" w14:paraId="697958D5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EFE7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4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2352D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AAGACTGTTGAAGCCGCAGT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EB66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CGCAGGAAGCCTCATACATC</w:t>
            </w:r>
          </w:p>
        </w:tc>
      </w:tr>
      <w:tr w:rsidR="00855F9D" w14:paraId="16A05752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C6BB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r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EE98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TATGATCCTGGGCTCTTTGG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FE09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GGGAGAGGAGAAGCCAGAGT</w:t>
            </w:r>
          </w:p>
        </w:tc>
      </w:tr>
      <w:tr w:rsidR="00855F9D" w14:paraId="4E360724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2932C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a3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4C32C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GGGTGTGACCAAAAAGTGCT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02DB2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GAGGGCACATCCAAGTTTGT</w:t>
            </w:r>
          </w:p>
        </w:tc>
      </w:tr>
      <w:tr w:rsidR="00855F9D" w14:paraId="2239B837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C520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6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1652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AGGCTGCCTACTGAACCTCA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C1C63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TGCACCTTGATTTTCCATGA</w:t>
            </w:r>
          </w:p>
        </w:tc>
      </w:tr>
      <w:tr w:rsidR="00855F9D" w14:paraId="3D51079B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DCF1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7a1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BD8D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CTGGATTAGGCAAGGCTGAG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A64F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480180">
              <w:rPr>
                <w:sz w:val="20"/>
                <w:szCs w:val="20"/>
              </w:rPr>
              <w:t>CTTGACTCCCCATGTCACCT</w:t>
            </w:r>
          </w:p>
        </w:tc>
      </w:tr>
      <w:tr w:rsidR="00855F9D" w14:paraId="6E236F02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9627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c2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5600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7D04F6">
              <w:rPr>
                <w:sz w:val="20"/>
                <w:szCs w:val="20"/>
              </w:rPr>
              <w:t>AGTTCTGCCCGAAGATCAGA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ECD5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7D04F6">
              <w:rPr>
                <w:sz w:val="20"/>
                <w:szCs w:val="20"/>
              </w:rPr>
              <w:t>CACGCGGTAGTCAAAAGACA</w:t>
            </w:r>
          </w:p>
        </w:tc>
      </w:tr>
      <w:tr w:rsidR="00855F9D" w14:paraId="6C4D9CB5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9DF1" w14:textId="77777777" w:rsidR="00855F9D" w:rsidRDefault="00855F9D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d6g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12AC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7D04F6">
              <w:rPr>
                <w:sz w:val="20"/>
                <w:szCs w:val="20"/>
              </w:rPr>
              <w:t>TGACGACAACTTCTGCAAGG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2E71" w14:textId="77777777" w:rsidR="00855F9D" w:rsidRDefault="00855F9D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7D04F6">
              <w:rPr>
                <w:sz w:val="20"/>
                <w:szCs w:val="20"/>
              </w:rPr>
              <w:t>AGCACCTTTTTCTTCCGTGA</w:t>
            </w:r>
          </w:p>
        </w:tc>
      </w:tr>
      <w:tr w:rsidR="00D17013" w14:paraId="5C81AD00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8409" w14:textId="2226DF87" w:rsidR="00D17013" w:rsidRDefault="00D17013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m</w:t>
            </w:r>
            <w:proofErr w:type="spellEnd"/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5377" w14:textId="3FEC6B96" w:rsidR="00D17013" w:rsidRPr="007D04F6" w:rsidRDefault="00D17013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CATCGCCACAGAA</w:t>
            </w:r>
            <w:r w:rsidRPr="00D17013">
              <w:rPr>
                <w:sz w:val="20"/>
                <w:szCs w:val="20"/>
              </w:rPr>
              <w:t>TG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DE25B" w14:textId="31233971" w:rsidR="00D17013" w:rsidRPr="007D04F6" w:rsidRDefault="00D17013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TTAGCGCCCACTT</w:t>
            </w:r>
            <w:r w:rsidRPr="00D17013">
              <w:rPr>
                <w:sz w:val="20"/>
                <w:szCs w:val="20"/>
              </w:rPr>
              <w:t>AT</w:t>
            </w:r>
          </w:p>
        </w:tc>
      </w:tr>
      <w:tr w:rsidR="00D17013" w14:paraId="399DFBA3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9879" w14:textId="790DA574" w:rsidR="00D17013" w:rsidRDefault="00D17013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ln1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2BDA" w14:textId="27E51325" w:rsidR="00D17013" w:rsidRPr="007D04F6" w:rsidRDefault="00D17013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rPr>
                <w:sz w:val="20"/>
                <w:szCs w:val="20"/>
              </w:rPr>
            </w:pPr>
            <w:r w:rsidRPr="00D17013">
              <w:rPr>
                <w:sz w:val="20"/>
                <w:szCs w:val="20"/>
              </w:rPr>
              <w:t>TTGCTGACATTGAACCCAAA</w:t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387E" w14:textId="71560367" w:rsidR="00D17013" w:rsidRPr="007D04F6" w:rsidRDefault="00D17013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D17013">
              <w:rPr>
                <w:sz w:val="20"/>
                <w:szCs w:val="20"/>
              </w:rPr>
              <w:t>CTCGCTCATCTGCATCAAAA</w:t>
            </w:r>
          </w:p>
        </w:tc>
      </w:tr>
      <w:tr w:rsidR="00D17013" w14:paraId="0280CC36" w14:textId="77777777" w:rsidTr="008B6CF7">
        <w:tblPrEx>
          <w:shd w:val="clear" w:color="auto" w:fill="auto"/>
        </w:tblPrEx>
        <w:trPr>
          <w:trHeight w:val="260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26AA" w14:textId="1B914EED" w:rsidR="00D17013" w:rsidRDefault="00D17013" w:rsidP="008B6CF7">
            <w:pPr>
              <w:pStyle w:val="FreeForm"/>
              <w:tabs>
                <w:tab w:val="left" w:pos="70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M1</w:t>
            </w:r>
          </w:p>
        </w:tc>
        <w:tc>
          <w:tcPr>
            <w:tcW w:w="4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312E" w14:textId="3A417F2D" w:rsidR="00D17013" w:rsidRPr="007D04F6" w:rsidRDefault="00D17013" w:rsidP="00D17013">
            <w:pPr>
              <w:pStyle w:val="FreeForm"/>
              <w:tabs>
                <w:tab w:val="left" w:pos="1321"/>
              </w:tabs>
              <w:rPr>
                <w:sz w:val="20"/>
                <w:szCs w:val="20"/>
              </w:rPr>
            </w:pPr>
            <w:r w:rsidRPr="00D17013">
              <w:rPr>
                <w:sz w:val="20"/>
                <w:szCs w:val="20"/>
              </w:rPr>
              <w:t>CCAAGGCAAAGACAGGAGAG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3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FA16E" w14:textId="035267A7" w:rsidR="00D17013" w:rsidRPr="007D04F6" w:rsidRDefault="00D17013" w:rsidP="008B6CF7">
            <w:pPr>
              <w:pStyle w:val="FreeForm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rPr>
                <w:sz w:val="20"/>
                <w:szCs w:val="20"/>
              </w:rPr>
            </w:pPr>
            <w:r w:rsidRPr="00D17013">
              <w:rPr>
                <w:sz w:val="20"/>
                <w:szCs w:val="20"/>
              </w:rPr>
              <w:t>CCAAGCCACTGGATATTGGT</w:t>
            </w:r>
          </w:p>
        </w:tc>
      </w:tr>
    </w:tbl>
    <w:p w14:paraId="259A7A39" w14:textId="1336C250" w:rsidR="0041530D" w:rsidRPr="00776C81" w:rsidRDefault="0041530D" w:rsidP="00D17013">
      <w:pPr>
        <w:spacing w:line="480" w:lineRule="auto"/>
        <w:rPr>
          <w:rFonts w:ascii="Arial" w:hAnsi="Arial" w:cs="Arial"/>
          <w:b/>
        </w:rPr>
      </w:pPr>
    </w:p>
    <w:sectPr w:rsidR="0041530D" w:rsidRPr="00776C81" w:rsidSect="000A2C76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FFE147" w16cid:durableId="1EAD6C6C"/>
  <w16cid:commentId w16cid:paraId="49D93413" w16cid:durableId="1EAD6CC1"/>
  <w16cid:commentId w16cid:paraId="7244EB93" w16cid:durableId="1EAD6E45"/>
  <w16cid:commentId w16cid:paraId="6A15EDA2" w16cid:durableId="1EAD741A"/>
  <w16cid:commentId w16cid:paraId="0DCFF134" w16cid:durableId="1EAD74F6"/>
  <w16cid:commentId w16cid:paraId="2AA9D65C" w16cid:durableId="1EB5ACBC"/>
  <w16cid:commentId w16cid:paraId="22231F28" w16cid:durableId="1EAD7785"/>
  <w16cid:commentId w16cid:paraId="684B874F" w16cid:durableId="1EB5AE5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FA93FC" w14:textId="77777777" w:rsidR="004B0423" w:rsidRDefault="004B0423" w:rsidP="008B2F03">
      <w:r>
        <w:separator/>
      </w:r>
    </w:p>
  </w:endnote>
  <w:endnote w:type="continuationSeparator" w:id="0">
    <w:p w14:paraId="6A70D0EB" w14:textId="77777777" w:rsidR="004B0423" w:rsidRDefault="004B0423" w:rsidP="008B2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B7ADE5" w14:textId="77777777" w:rsidR="00351904" w:rsidRDefault="00351904" w:rsidP="000632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CF247E" w14:textId="77777777" w:rsidR="00351904" w:rsidRDefault="00351904" w:rsidP="008B2F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8F66D" w14:textId="77777777" w:rsidR="00351904" w:rsidRDefault="00351904" w:rsidP="000632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25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CA5559" w14:textId="77777777" w:rsidR="00351904" w:rsidRDefault="00351904" w:rsidP="008B2F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A76379" w14:textId="77777777" w:rsidR="004B0423" w:rsidRDefault="004B0423" w:rsidP="008B2F03">
      <w:r>
        <w:separator/>
      </w:r>
    </w:p>
  </w:footnote>
  <w:footnote w:type="continuationSeparator" w:id="0">
    <w:p w14:paraId="436E2889" w14:textId="77777777" w:rsidR="004B0423" w:rsidRDefault="004B0423" w:rsidP="008B2F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3578F"/>
    <w:multiLevelType w:val="hybridMultilevel"/>
    <w:tmpl w:val="7E18F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AA588F"/>
    <w:multiLevelType w:val="hybridMultilevel"/>
    <w:tmpl w:val="69CC4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6E08A4"/>
    <w:multiLevelType w:val="hybridMultilevel"/>
    <w:tmpl w:val="4558A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fr-CA" w:vendorID="64" w:dllVersion="6" w:nlCheck="1" w:checkStyle="0"/>
  <w:activeWritingStyle w:appName="MSWord" w:lang="en-GB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4096" w:nlCheck="1" w:checkStyle="0"/>
  <w:activeWritingStyle w:appName="MSWord" w:lang="fr-CA" w:vendorID="64" w:dllVersion="4096" w:nlCheck="1" w:checkStyle="0"/>
  <w:activeWritingStyle w:appName="MSWord" w:lang="es-E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2pwts27rx9tie2ssa5p5paxz9fzpx25a2e&quot;&gt;PMN paper&lt;record-ids&gt;&lt;item&gt;1&lt;/item&gt;&lt;item&gt;2&lt;/item&gt;&lt;item&gt;3&lt;/item&gt;&lt;item&gt;5&lt;/item&gt;&lt;item&gt;6&lt;/item&gt;&lt;item&gt;8&lt;/item&gt;&lt;item&gt;9&lt;/item&gt;&lt;item&gt;10&lt;/item&gt;&lt;item&gt;11&lt;/item&gt;&lt;item&gt;14&lt;/item&gt;&lt;item&gt;17&lt;/item&gt;&lt;item&gt;19&lt;/item&gt;&lt;item&gt;20&lt;/item&gt;&lt;item&gt;22&lt;/item&gt;&lt;item&gt;23&lt;/item&gt;&lt;item&gt;30&lt;/item&gt;&lt;item&gt;31&lt;/item&gt;&lt;item&gt;35&lt;/item&gt;&lt;item&gt;37&lt;/item&gt;&lt;item&gt;38&lt;/item&gt;&lt;item&gt;43&lt;/item&gt;&lt;item&gt;46&lt;/item&gt;&lt;item&gt;48&lt;/item&gt;&lt;item&gt;49&lt;/item&gt;&lt;item&gt;50&lt;/item&gt;&lt;item&gt;51&lt;/item&gt;&lt;item&gt;55&lt;/item&gt;&lt;item&gt;57&lt;/item&gt;&lt;item&gt;58&lt;/item&gt;&lt;item&gt;60&lt;/item&gt;&lt;item&gt;61&lt;/item&gt;&lt;item&gt;62&lt;/item&gt;&lt;item&gt;64&lt;/item&gt;&lt;item&gt;65&lt;/item&gt;&lt;item&gt;66&lt;/item&gt;&lt;item&gt;67&lt;/item&gt;&lt;item&gt;68&lt;/item&gt;&lt;item&gt;71&lt;/item&gt;&lt;item&gt;78&lt;/item&gt;&lt;item&gt;99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3&lt;/item&gt;&lt;item&gt;114&lt;/item&gt;&lt;item&gt;115&lt;/item&gt;&lt;item&gt;116&lt;/item&gt;&lt;item&gt;118&lt;/item&gt;&lt;item&gt;119&lt;/item&gt;&lt;item&gt;120&lt;/item&gt;&lt;item&gt;121&lt;/item&gt;&lt;item&gt;122&lt;/item&gt;&lt;/record-ids&gt;&lt;/item&gt;&lt;/Libraries&gt;"/>
  </w:docVars>
  <w:rsids>
    <w:rsidRoot w:val="00F63E3F"/>
    <w:rsid w:val="000007A3"/>
    <w:rsid w:val="00000916"/>
    <w:rsid w:val="0000096E"/>
    <w:rsid w:val="00001028"/>
    <w:rsid w:val="000016B7"/>
    <w:rsid w:val="000017F6"/>
    <w:rsid w:val="00001D31"/>
    <w:rsid w:val="0000233A"/>
    <w:rsid w:val="000025EB"/>
    <w:rsid w:val="000034A1"/>
    <w:rsid w:val="000036FD"/>
    <w:rsid w:val="00004993"/>
    <w:rsid w:val="00004F5D"/>
    <w:rsid w:val="0000582B"/>
    <w:rsid w:val="00006FFF"/>
    <w:rsid w:val="00010C4C"/>
    <w:rsid w:val="00011C3B"/>
    <w:rsid w:val="000124DB"/>
    <w:rsid w:val="000130A4"/>
    <w:rsid w:val="000144B2"/>
    <w:rsid w:val="00014E33"/>
    <w:rsid w:val="00015366"/>
    <w:rsid w:val="000171DA"/>
    <w:rsid w:val="00017BE1"/>
    <w:rsid w:val="00017E9B"/>
    <w:rsid w:val="00022356"/>
    <w:rsid w:val="00022473"/>
    <w:rsid w:val="00022505"/>
    <w:rsid w:val="00022608"/>
    <w:rsid w:val="000228BF"/>
    <w:rsid w:val="000231F9"/>
    <w:rsid w:val="000235BF"/>
    <w:rsid w:val="000236BD"/>
    <w:rsid w:val="000236EF"/>
    <w:rsid w:val="00023BE2"/>
    <w:rsid w:val="00023EFC"/>
    <w:rsid w:val="000240CA"/>
    <w:rsid w:val="00024875"/>
    <w:rsid w:val="000249EE"/>
    <w:rsid w:val="0002531D"/>
    <w:rsid w:val="0002564E"/>
    <w:rsid w:val="00025C08"/>
    <w:rsid w:val="00025CF8"/>
    <w:rsid w:val="00026031"/>
    <w:rsid w:val="000262C9"/>
    <w:rsid w:val="000262F6"/>
    <w:rsid w:val="00027411"/>
    <w:rsid w:val="00027B15"/>
    <w:rsid w:val="00027D87"/>
    <w:rsid w:val="00030823"/>
    <w:rsid w:val="00030947"/>
    <w:rsid w:val="00030C6B"/>
    <w:rsid w:val="00030C95"/>
    <w:rsid w:val="00031757"/>
    <w:rsid w:val="000319D4"/>
    <w:rsid w:val="00031AFE"/>
    <w:rsid w:val="00032494"/>
    <w:rsid w:val="00032F64"/>
    <w:rsid w:val="00034E39"/>
    <w:rsid w:val="00034F42"/>
    <w:rsid w:val="00035AFF"/>
    <w:rsid w:val="000360D6"/>
    <w:rsid w:val="0003668C"/>
    <w:rsid w:val="000366B6"/>
    <w:rsid w:val="00036AA8"/>
    <w:rsid w:val="00036CEA"/>
    <w:rsid w:val="00036DE3"/>
    <w:rsid w:val="00036F1A"/>
    <w:rsid w:val="00040290"/>
    <w:rsid w:val="000407B6"/>
    <w:rsid w:val="00041C06"/>
    <w:rsid w:val="00042460"/>
    <w:rsid w:val="00042987"/>
    <w:rsid w:val="00043BA7"/>
    <w:rsid w:val="0004438D"/>
    <w:rsid w:val="0004491C"/>
    <w:rsid w:val="00044C4B"/>
    <w:rsid w:val="0004566D"/>
    <w:rsid w:val="00045E0D"/>
    <w:rsid w:val="000469AA"/>
    <w:rsid w:val="00046C18"/>
    <w:rsid w:val="000477B2"/>
    <w:rsid w:val="00050419"/>
    <w:rsid w:val="00050463"/>
    <w:rsid w:val="000507DF"/>
    <w:rsid w:val="000509BC"/>
    <w:rsid w:val="000514EE"/>
    <w:rsid w:val="00051A89"/>
    <w:rsid w:val="000520FE"/>
    <w:rsid w:val="00052F77"/>
    <w:rsid w:val="0005360A"/>
    <w:rsid w:val="00053BB7"/>
    <w:rsid w:val="00053BEA"/>
    <w:rsid w:val="00054755"/>
    <w:rsid w:val="00054CAF"/>
    <w:rsid w:val="00054EFF"/>
    <w:rsid w:val="00055569"/>
    <w:rsid w:val="000557C0"/>
    <w:rsid w:val="00055B87"/>
    <w:rsid w:val="000573B0"/>
    <w:rsid w:val="00057425"/>
    <w:rsid w:val="00060136"/>
    <w:rsid w:val="000627DA"/>
    <w:rsid w:val="00063245"/>
    <w:rsid w:val="00064091"/>
    <w:rsid w:val="00064D97"/>
    <w:rsid w:val="000658B8"/>
    <w:rsid w:val="00065AF7"/>
    <w:rsid w:val="00065E22"/>
    <w:rsid w:val="000660A1"/>
    <w:rsid w:val="00067193"/>
    <w:rsid w:val="00067A48"/>
    <w:rsid w:val="000706E5"/>
    <w:rsid w:val="00070C6F"/>
    <w:rsid w:val="00071AA5"/>
    <w:rsid w:val="00071BBE"/>
    <w:rsid w:val="00071FAA"/>
    <w:rsid w:val="00072771"/>
    <w:rsid w:val="00072AA8"/>
    <w:rsid w:val="000732AC"/>
    <w:rsid w:val="0007422A"/>
    <w:rsid w:val="00074373"/>
    <w:rsid w:val="00074979"/>
    <w:rsid w:val="00074FF0"/>
    <w:rsid w:val="000751BA"/>
    <w:rsid w:val="00075FAA"/>
    <w:rsid w:val="0007668D"/>
    <w:rsid w:val="00076D57"/>
    <w:rsid w:val="000770B8"/>
    <w:rsid w:val="00077B43"/>
    <w:rsid w:val="000807C9"/>
    <w:rsid w:val="00080B74"/>
    <w:rsid w:val="000815FD"/>
    <w:rsid w:val="00081880"/>
    <w:rsid w:val="00081B82"/>
    <w:rsid w:val="0008396C"/>
    <w:rsid w:val="00084243"/>
    <w:rsid w:val="000854BA"/>
    <w:rsid w:val="0008559F"/>
    <w:rsid w:val="00085D4E"/>
    <w:rsid w:val="00086A84"/>
    <w:rsid w:val="00086E7C"/>
    <w:rsid w:val="0008723D"/>
    <w:rsid w:val="000872C3"/>
    <w:rsid w:val="0008739A"/>
    <w:rsid w:val="0009060A"/>
    <w:rsid w:val="00090989"/>
    <w:rsid w:val="00090D15"/>
    <w:rsid w:val="00091EC6"/>
    <w:rsid w:val="00091FB5"/>
    <w:rsid w:val="0009243D"/>
    <w:rsid w:val="000926D8"/>
    <w:rsid w:val="00092D97"/>
    <w:rsid w:val="00093F22"/>
    <w:rsid w:val="00094293"/>
    <w:rsid w:val="00094995"/>
    <w:rsid w:val="00094AA7"/>
    <w:rsid w:val="000951CA"/>
    <w:rsid w:val="00095310"/>
    <w:rsid w:val="00096051"/>
    <w:rsid w:val="000967BA"/>
    <w:rsid w:val="00096BC3"/>
    <w:rsid w:val="000A0128"/>
    <w:rsid w:val="000A15A4"/>
    <w:rsid w:val="000A2C39"/>
    <w:rsid w:val="000A2C76"/>
    <w:rsid w:val="000A3099"/>
    <w:rsid w:val="000A3EC7"/>
    <w:rsid w:val="000A4B95"/>
    <w:rsid w:val="000A4BDA"/>
    <w:rsid w:val="000A55D5"/>
    <w:rsid w:val="000A58E8"/>
    <w:rsid w:val="000A657A"/>
    <w:rsid w:val="000A6681"/>
    <w:rsid w:val="000B095F"/>
    <w:rsid w:val="000B0AA4"/>
    <w:rsid w:val="000B1BEA"/>
    <w:rsid w:val="000B1C4F"/>
    <w:rsid w:val="000B31F8"/>
    <w:rsid w:val="000B36E8"/>
    <w:rsid w:val="000B44AE"/>
    <w:rsid w:val="000B4867"/>
    <w:rsid w:val="000B59C5"/>
    <w:rsid w:val="000B7439"/>
    <w:rsid w:val="000B7614"/>
    <w:rsid w:val="000B7856"/>
    <w:rsid w:val="000B79DC"/>
    <w:rsid w:val="000C01CA"/>
    <w:rsid w:val="000C033D"/>
    <w:rsid w:val="000C156E"/>
    <w:rsid w:val="000C2C39"/>
    <w:rsid w:val="000C3211"/>
    <w:rsid w:val="000C40AB"/>
    <w:rsid w:val="000C46CE"/>
    <w:rsid w:val="000C5B18"/>
    <w:rsid w:val="000C6FC4"/>
    <w:rsid w:val="000C7120"/>
    <w:rsid w:val="000C7FC9"/>
    <w:rsid w:val="000D0276"/>
    <w:rsid w:val="000D0E33"/>
    <w:rsid w:val="000D2576"/>
    <w:rsid w:val="000D2844"/>
    <w:rsid w:val="000D3F37"/>
    <w:rsid w:val="000D5512"/>
    <w:rsid w:val="000D6189"/>
    <w:rsid w:val="000D6613"/>
    <w:rsid w:val="000D6CFB"/>
    <w:rsid w:val="000D6FD6"/>
    <w:rsid w:val="000D706D"/>
    <w:rsid w:val="000D79E2"/>
    <w:rsid w:val="000E0BB5"/>
    <w:rsid w:val="000E1A28"/>
    <w:rsid w:val="000E1B3A"/>
    <w:rsid w:val="000E1D17"/>
    <w:rsid w:val="000E27CE"/>
    <w:rsid w:val="000E2CA4"/>
    <w:rsid w:val="000E321A"/>
    <w:rsid w:val="000E58BD"/>
    <w:rsid w:val="000E5AF8"/>
    <w:rsid w:val="000E5B60"/>
    <w:rsid w:val="000E5CB6"/>
    <w:rsid w:val="000E6EDF"/>
    <w:rsid w:val="000F169F"/>
    <w:rsid w:val="000F2CA0"/>
    <w:rsid w:val="000F3051"/>
    <w:rsid w:val="000F3849"/>
    <w:rsid w:val="000F3E9E"/>
    <w:rsid w:val="000F3ED2"/>
    <w:rsid w:val="000F5AB0"/>
    <w:rsid w:val="000F5ABD"/>
    <w:rsid w:val="000F5B63"/>
    <w:rsid w:val="000F5F20"/>
    <w:rsid w:val="000F7AA1"/>
    <w:rsid w:val="001009F4"/>
    <w:rsid w:val="00103658"/>
    <w:rsid w:val="00103E8F"/>
    <w:rsid w:val="00104D91"/>
    <w:rsid w:val="001050A0"/>
    <w:rsid w:val="001052BF"/>
    <w:rsid w:val="00105BFB"/>
    <w:rsid w:val="001060DE"/>
    <w:rsid w:val="001066B0"/>
    <w:rsid w:val="00106C52"/>
    <w:rsid w:val="00106D39"/>
    <w:rsid w:val="00106DC6"/>
    <w:rsid w:val="001102EF"/>
    <w:rsid w:val="001107B4"/>
    <w:rsid w:val="00111C31"/>
    <w:rsid w:val="00112795"/>
    <w:rsid w:val="00113E88"/>
    <w:rsid w:val="00114027"/>
    <w:rsid w:val="0011416A"/>
    <w:rsid w:val="0011499E"/>
    <w:rsid w:val="001150FB"/>
    <w:rsid w:val="001169D7"/>
    <w:rsid w:val="00117A9A"/>
    <w:rsid w:val="0012075A"/>
    <w:rsid w:val="00120FB0"/>
    <w:rsid w:val="00121614"/>
    <w:rsid w:val="00121E39"/>
    <w:rsid w:val="00122394"/>
    <w:rsid w:val="00122F64"/>
    <w:rsid w:val="00123A29"/>
    <w:rsid w:val="00123A30"/>
    <w:rsid w:val="0012448D"/>
    <w:rsid w:val="00125419"/>
    <w:rsid w:val="001262CD"/>
    <w:rsid w:val="001264E2"/>
    <w:rsid w:val="001269BC"/>
    <w:rsid w:val="00130244"/>
    <w:rsid w:val="0013025E"/>
    <w:rsid w:val="001307DB"/>
    <w:rsid w:val="00131BF4"/>
    <w:rsid w:val="00132255"/>
    <w:rsid w:val="00132F28"/>
    <w:rsid w:val="00133765"/>
    <w:rsid w:val="0013474E"/>
    <w:rsid w:val="00134B5F"/>
    <w:rsid w:val="001361BF"/>
    <w:rsid w:val="00136382"/>
    <w:rsid w:val="00136A21"/>
    <w:rsid w:val="00136D7F"/>
    <w:rsid w:val="001419E0"/>
    <w:rsid w:val="001420F1"/>
    <w:rsid w:val="0014259D"/>
    <w:rsid w:val="00142A47"/>
    <w:rsid w:val="001434BC"/>
    <w:rsid w:val="00144834"/>
    <w:rsid w:val="00145A5B"/>
    <w:rsid w:val="00146861"/>
    <w:rsid w:val="00147A34"/>
    <w:rsid w:val="001509F8"/>
    <w:rsid w:val="00151D77"/>
    <w:rsid w:val="00152299"/>
    <w:rsid w:val="00152376"/>
    <w:rsid w:val="00153522"/>
    <w:rsid w:val="001540A4"/>
    <w:rsid w:val="00154A46"/>
    <w:rsid w:val="00154D63"/>
    <w:rsid w:val="00155024"/>
    <w:rsid w:val="00155234"/>
    <w:rsid w:val="00155D0E"/>
    <w:rsid w:val="001561EA"/>
    <w:rsid w:val="00156862"/>
    <w:rsid w:val="0015725B"/>
    <w:rsid w:val="00157F8B"/>
    <w:rsid w:val="001602CE"/>
    <w:rsid w:val="00161EA9"/>
    <w:rsid w:val="001623CD"/>
    <w:rsid w:val="00162D36"/>
    <w:rsid w:val="001635CC"/>
    <w:rsid w:val="00164630"/>
    <w:rsid w:val="00165F6A"/>
    <w:rsid w:val="0017003A"/>
    <w:rsid w:val="00170913"/>
    <w:rsid w:val="00171E5A"/>
    <w:rsid w:val="00173942"/>
    <w:rsid w:val="00173AC6"/>
    <w:rsid w:val="00174D2F"/>
    <w:rsid w:val="00175389"/>
    <w:rsid w:val="001757C3"/>
    <w:rsid w:val="00176193"/>
    <w:rsid w:val="00176311"/>
    <w:rsid w:val="001769D9"/>
    <w:rsid w:val="00176EBF"/>
    <w:rsid w:val="00177179"/>
    <w:rsid w:val="001777A9"/>
    <w:rsid w:val="0018020E"/>
    <w:rsid w:val="00180CD2"/>
    <w:rsid w:val="00181C41"/>
    <w:rsid w:val="00181C71"/>
    <w:rsid w:val="00182B8C"/>
    <w:rsid w:val="00182BA5"/>
    <w:rsid w:val="0018355B"/>
    <w:rsid w:val="00183A90"/>
    <w:rsid w:val="00183B64"/>
    <w:rsid w:val="00183D06"/>
    <w:rsid w:val="00184C96"/>
    <w:rsid w:val="00187BE3"/>
    <w:rsid w:val="00190724"/>
    <w:rsid w:val="0019164B"/>
    <w:rsid w:val="0019169B"/>
    <w:rsid w:val="00191BFA"/>
    <w:rsid w:val="001921B5"/>
    <w:rsid w:val="001931DB"/>
    <w:rsid w:val="0019342A"/>
    <w:rsid w:val="001935BB"/>
    <w:rsid w:val="0019397E"/>
    <w:rsid w:val="00193B83"/>
    <w:rsid w:val="00193FFB"/>
    <w:rsid w:val="001940E6"/>
    <w:rsid w:val="00194DC0"/>
    <w:rsid w:val="00195091"/>
    <w:rsid w:val="00195B31"/>
    <w:rsid w:val="00195D66"/>
    <w:rsid w:val="001960D0"/>
    <w:rsid w:val="001966C3"/>
    <w:rsid w:val="00196723"/>
    <w:rsid w:val="00197574"/>
    <w:rsid w:val="00197953"/>
    <w:rsid w:val="001A0615"/>
    <w:rsid w:val="001A0C45"/>
    <w:rsid w:val="001A1061"/>
    <w:rsid w:val="001A1AA0"/>
    <w:rsid w:val="001A1F82"/>
    <w:rsid w:val="001A2295"/>
    <w:rsid w:val="001A26EE"/>
    <w:rsid w:val="001A2D4D"/>
    <w:rsid w:val="001A34D5"/>
    <w:rsid w:val="001A436E"/>
    <w:rsid w:val="001A49E5"/>
    <w:rsid w:val="001A606B"/>
    <w:rsid w:val="001A61A1"/>
    <w:rsid w:val="001A6641"/>
    <w:rsid w:val="001A6C83"/>
    <w:rsid w:val="001A7B2A"/>
    <w:rsid w:val="001B0522"/>
    <w:rsid w:val="001B0D1F"/>
    <w:rsid w:val="001B1AB3"/>
    <w:rsid w:val="001B1FEE"/>
    <w:rsid w:val="001B37E5"/>
    <w:rsid w:val="001B3D70"/>
    <w:rsid w:val="001B3DFD"/>
    <w:rsid w:val="001B45E4"/>
    <w:rsid w:val="001B4BC4"/>
    <w:rsid w:val="001B5688"/>
    <w:rsid w:val="001B583E"/>
    <w:rsid w:val="001B622E"/>
    <w:rsid w:val="001B6C5B"/>
    <w:rsid w:val="001B6FA7"/>
    <w:rsid w:val="001B74EB"/>
    <w:rsid w:val="001B7610"/>
    <w:rsid w:val="001B77E7"/>
    <w:rsid w:val="001C0328"/>
    <w:rsid w:val="001C11EA"/>
    <w:rsid w:val="001C3176"/>
    <w:rsid w:val="001C39C6"/>
    <w:rsid w:val="001C433F"/>
    <w:rsid w:val="001C4EF4"/>
    <w:rsid w:val="001C6037"/>
    <w:rsid w:val="001C6581"/>
    <w:rsid w:val="001C67F1"/>
    <w:rsid w:val="001D1232"/>
    <w:rsid w:val="001D1CC0"/>
    <w:rsid w:val="001D3D97"/>
    <w:rsid w:val="001D3F4B"/>
    <w:rsid w:val="001D5DBB"/>
    <w:rsid w:val="001D7314"/>
    <w:rsid w:val="001D7BFD"/>
    <w:rsid w:val="001E0237"/>
    <w:rsid w:val="001E048C"/>
    <w:rsid w:val="001E0ED8"/>
    <w:rsid w:val="001E14B0"/>
    <w:rsid w:val="001E3825"/>
    <w:rsid w:val="001E3FC9"/>
    <w:rsid w:val="001E4ED0"/>
    <w:rsid w:val="001E60D0"/>
    <w:rsid w:val="001E61CA"/>
    <w:rsid w:val="001E62AB"/>
    <w:rsid w:val="001E6421"/>
    <w:rsid w:val="001E6454"/>
    <w:rsid w:val="001E649A"/>
    <w:rsid w:val="001E737B"/>
    <w:rsid w:val="001E7A59"/>
    <w:rsid w:val="001E7BD7"/>
    <w:rsid w:val="001F0256"/>
    <w:rsid w:val="001F046C"/>
    <w:rsid w:val="001F05F7"/>
    <w:rsid w:val="001F0ED0"/>
    <w:rsid w:val="001F1140"/>
    <w:rsid w:val="001F1F15"/>
    <w:rsid w:val="001F2B3B"/>
    <w:rsid w:val="001F2B8E"/>
    <w:rsid w:val="001F2C69"/>
    <w:rsid w:val="001F2D22"/>
    <w:rsid w:val="001F391F"/>
    <w:rsid w:val="001F3F22"/>
    <w:rsid w:val="001F4950"/>
    <w:rsid w:val="001F5C1E"/>
    <w:rsid w:val="001F79A5"/>
    <w:rsid w:val="0020062C"/>
    <w:rsid w:val="002006A7"/>
    <w:rsid w:val="0020155F"/>
    <w:rsid w:val="0020212F"/>
    <w:rsid w:val="00202820"/>
    <w:rsid w:val="00202E68"/>
    <w:rsid w:val="00203CF1"/>
    <w:rsid w:val="0020514E"/>
    <w:rsid w:val="00205620"/>
    <w:rsid w:val="00205F32"/>
    <w:rsid w:val="002063A0"/>
    <w:rsid w:val="0020727D"/>
    <w:rsid w:val="00207A75"/>
    <w:rsid w:val="00211171"/>
    <w:rsid w:val="002112DB"/>
    <w:rsid w:val="0021153D"/>
    <w:rsid w:val="002119F3"/>
    <w:rsid w:val="00213D48"/>
    <w:rsid w:val="00213F8F"/>
    <w:rsid w:val="002147B9"/>
    <w:rsid w:val="00214BDD"/>
    <w:rsid w:val="00214CEC"/>
    <w:rsid w:val="00216627"/>
    <w:rsid w:val="002169BF"/>
    <w:rsid w:val="00216FF5"/>
    <w:rsid w:val="002178A4"/>
    <w:rsid w:val="00220240"/>
    <w:rsid w:val="002203AD"/>
    <w:rsid w:val="0022142D"/>
    <w:rsid w:val="00222C04"/>
    <w:rsid w:val="002231C6"/>
    <w:rsid w:val="00223440"/>
    <w:rsid w:val="00223502"/>
    <w:rsid w:val="00223DFC"/>
    <w:rsid w:val="00224456"/>
    <w:rsid w:val="002246E9"/>
    <w:rsid w:val="00224808"/>
    <w:rsid w:val="00225294"/>
    <w:rsid w:val="00225618"/>
    <w:rsid w:val="00225CD7"/>
    <w:rsid w:val="00225D77"/>
    <w:rsid w:val="00225F32"/>
    <w:rsid w:val="0022696E"/>
    <w:rsid w:val="0022792E"/>
    <w:rsid w:val="00230299"/>
    <w:rsid w:val="0023046C"/>
    <w:rsid w:val="002307C5"/>
    <w:rsid w:val="002350C5"/>
    <w:rsid w:val="0023649E"/>
    <w:rsid w:val="002372FB"/>
    <w:rsid w:val="002373BD"/>
    <w:rsid w:val="00240251"/>
    <w:rsid w:val="00241126"/>
    <w:rsid w:val="00242686"/>
    <w:rsid w:val="00243030"/>
    <w:rsid w:val="00243C94"/>
    <w:rsid w:val="00244109"/>
    <w:rsid w:val="00244D10"/>
    <w:rsid w:val="00244D17"/>
    <w:rsid w:val="00245BAE"/>
    <w:rsid w:val="002462B2"/>
    <w:rsid w:val="002467E5"/>
    <w:rsid w:val="00246A6D"/>
    <w:rsid w:val="00246B8D"/>
    <w:rsid w:val="00246F37"/>
    <w:rsid w:val="00250339"/>
    <w:rsid w:val="00250FE2"/>
    <w:rsid w:val="002527B6"/>
    <w:rsid w:val="0025538A"/>
    <w:rsid w:val="002561FC"/>
    <w:rsid w:val="002607A6"/>
    <w:rsid w:val="002616ED"/>
    <w:rsid w:val="0026209A"/>
    <w:rsid w:val="00264548"/>
    <w:rsid w:val="00265277"/>
    <w:rsid w:val="00265AB1"/>
    <w:rsid w:val="00265B47"/>
    <w:rsid w:val="00267506"/>
    <w:rsid w:val="00267810"/>
    <w:rsid w:val="00267EAC"/>
    <w:rsid w:val="002702A8"/>
    <w:rsid w:val="00270422"/>
    <w:rsid w:val="0027081A"/>
    <w:rsid w:val="0027162E"/>
    <w:rsid w:val="002723E3"/>
    <w:rsid w:val="002726A0"/>
    <w:rsid w:val="00273072"/>
    <w:rsid w:val="00273E04"/>
    <w:rsid w:val="00274682"/>
    <w:rsid w:val="002746B0"/>
    <w:rsid w:val="00274BC3"/>
    <w:rsid w:val="00275488"/>
    <w:rsid w:val="00275513"/>
    <w:rsid w:val="00275BD7"/>
    <w:rsid w:val="00275EE0"/>
    <w:rsid w:val="002769D8"/>
    <w:rsid w:val="00280DC1"/>
    <w:rsid w:val="00282292"/>
    <w:rsid w:val="00283B90"/>
    <w:rsid w:val="002842C7"/>
    <w:rsid w:val="00284B69"/>
    <w:rsid w:val="00284BEF"/>
    <w:rsid w:val="002859FB"/>
    <w:rsid w:val="00286D44"/>
    <w:rsid w:val="00287E51"/>
    <w:rsid w:val="00290658"/>
    <w:rsid w:val="00290B81"/>
    <w:rsid w:val="00291487"/>
    <w:rsid w:val="002916CB"/>
    <w:rsid w:val="002919BB"/>
    <w:rsid w:val="00292AB9"/>
    <w:rsid w:val="00292F73"/>
    <w:rsid w:val="002939F6"/>
    <w:rsid w:val="0029468B"/>
    <w:rsid w:val="00294AA9"/>
    <w:rsid w:val="00294AF9"/>
    <w:rsid w:val="00294C7B"/>
    <w:rsid w:val="00295827"/>
    <w:rsid w:val="00296336"/>
    <w:rsid w:val="00296963"/>
    <w:rsid w:val="00296DE1"/>
    <w:rsid w:val="002A0E51"/>
    <w:rsid w:val="002A163E"/>
    <w:rsid w:val="002A1717"/>
    <w:rsid w:val="002A227E"/>
    <w:rsid w:val="002A229F"/>
    <w:rsid w:val="002A26CF"/>
    <w:rsid w:val="002A2B33"/>
    <w:rsid w:val="002A2D8D"/>
    <w:rsid w:val="002A33B2"/>
    <w:rsid w:val="002A4543"/>
    <w:rsid w:val="002A4B2C"/>
    <w:rsid w:val="002A4D96"/>
    <w:rsid w:val="002A5043"/>
    <w:rsid w:val="002A5382"/>
    <w:rsid w:val="002A53CC"/>
    <w:rsid w:val="002A56F8"/>
    <w:rsid w:val="002A576F"/>
    <w:rsid w:val="002A5A9D"/>
    <w:rsid w:val="002A63D6"/>
    <w:rsid w:val="002A6E0E"/>
    <w:rsid w:val="002A72E1"/>
    <w:rsid w:val="002A7E0C"/>
    <w:rsid w:val="002B0FF9"/>
    <w:rsid w:val="002B1FA7"/>
    <w:rsid w:val="002B2A34"/>
    <w:rsid w:val="002B4D9A"/>
    <w:rsid w:val="002B4F54"/>
    <w:rsid w:val="002B58FD"/>
    <w:rsid w:val="002B5A83"/>
    <w:rsid w:val="002B606C"/>
    <w:rsid w:val="002B674B"/>
    <w:rsid w:val="002B70AD"/>
    <w:rsid w:val="002B7263"/>
    <w:rsid w:val="002B7748"/>
    <w:rsid w:val="002C1674"/>
    <w:rsid w:val="002C26E6"/>
    <w:rsid w:val="002C337D"/>
    <w:rsid w:val="002C42A3"/>
    <w:rsid w:val="002C4A1E"/>
    <w:rsid w:val="002C6279"/>
    <w:rsid w:val="002C63A4"/>
    <w:rsid w:val="002D118A"/>
    <w:rsid w:val="002D11C3"/>
    <w:rsid w:val="002D2E3B"/>
    <w:rsid w:val="002D3E16"/>
    <w:rsid w:val="002D43C2"/>
    <w:rsid w:val="002D4A72"/>
    <w:rsid w:val="002D5051"/>
    <w:rsid w:val="002D7A3F"/>
    <w:rsid w:val="002D7C77"/>
    <w:rsid w:val="002E019F"/>
    <w:rsid w:val="002E020D"/>
    <w:rsid w:val="002E0458"/>
    <w:rsid w:val="002E05BB"/>
    <w:rsid w:val="002E135E"/>
    <w:rsid w:val="002E20D3"/>
    <w:rsid w:val="002E25AA"/>
    <w:rsid w:val="002E2B3B"/>
    <w:rsid w:val="002E33C4"/>
    <w:rsid w:val="002E3593"/>
    <w:rsid w:val="002E35ED"/>
    <w:rsid w:val="002E3B93"/>
    <w:rsid w:val="002E3C9E"/>
    <w:rsid w:val="002E3DBE"/>
    <w:rsid w:val="002E5F2E"/>
    <w:rsid w:val="002F005C"/>
    <w:rsid w:val="002F00BE"/>
    <w:rsid w:val="002F0883"/>
    <w:rsid w:val="002F116B"/>
    <w:rsid w:val="002F11BE"/>
    <w:rsid w:val="002F1838"/>
    <w:rsid w:val="002F1B5E"/>
    <w:rsid w:val="002F217D"/>
    <w:rsid w:val="002F3DAB"/>
    <w:rsid w:val="002F500F"/>
    <w:rsid w:val="002F5D32"/>
    <w:rsid w:val="002F6405"/>
    <w:rsid w:val="002F671D"/>
    <w:rsid w:val="002F68C7"/>
    <w:rsid w:val="002F6B36"/>
    <w:rsid w:val="002F7188"/>
    <w:rsid w:val="002F7360"/>
    <w:rsid w:val="002F7735"/>
    <w:rsid w:val="0030128B"/>
    <w:rsid w:val="00302399"/>
    <w:rsid w:val="00304242"/>
    <w:rsid w:val="00304BC1"/>
    <w:rsid w:val="0030512C"/>
    <w:rsid w:val="00306626"/>
    <w:rsid w:val="003070D4"/>
    <w:rsid w:val="00307909"/>
    <w:rsid w:val="00307E13"/>
    <w:rsid w:val="00307F73"/>
    <w:rsid w:val="003106EF"/>
    <w:rsid w:val="0031093E"/>
    <w:rsid w:val="0031097E"/>
    <w:rsid w:val="00310B2A"/>
    <w:rsid w:val="0031136A"/>
    <w:rsid w:val="00311974"/>
    <w:rsid w:val="003119DA"/>
    <w:rsid w:val="00312920"/>
    <w:rsid w:val="003130C2"/>
    <w:rsid w:val="00313256"/>
    <w:rsid w:val="0031494E"/>
    <w:rsid w:val="003159D2"/>
    <w:rsid w:val="003159D8"/>
    <w:rsid w:val="00316141"/>
    <w:rsid w:val="00316E24"/>
    <w:rsid w:val="00316E90"/>
    <w:rsid w:val="0031728B"/>
    <w:rsid w:val="0031739F"/>
    <w:rsid w:val="003206CB"/>
    <w:rsid w:val="00320CA2"/>
    <w:rsid w:val="00320D8A"/>
    <w:rsid w:val="00322921"/>
    <w:rsid w:val="00322DCB"/>
    <w:rsid w:val="00323380"/>
    <w:rsid w:val="003246D1"/>
    <w:rsid w:val="0032499E"/>
    <w:rsid w:val="00324C0E"/>
    <w:rsid w:val="00325B90"/>
    <w:rsid w:val="00325C74"/>
    <w:rsid w:val="00326623"/>
    <w:rsid w:val="00326BC3"/>
    <w:rsid w:val="0032791F"/>
    <w:rsid w:val="003300D2"/>
    <w:rsid w:val="00331333"/>
    <w:rsid w:val="003317E0"/>
    <w:rsid w:val="0033227C"/>
    <w:rsid w:val="003323B2"/>
    <w:rsid w:val="00332C98"/>
    <w:rsid w:val="00333055"/>
    <w:rsid w:val="00333789"/>
    <w:rsid w:val="0033447E"/>
    <w:rsid w:val="00334EF1"/>
    <w:rsid w:val="00336E00"/>
    <w:rsid w:val="003370C6"/>
    <w:rsid w:val="003372B0"/>
    <w:rsid w:val="00337686"/>
    <w:rsid w:val="003378ED"/>
    <w:rsid w:val="00337D98"/>
    <w:rsid w:val="00340180"/>
    <w:rsid w:val="003402D7"/>
    <w:rsid w:val="00341429"/>
    <w:rsid w:val="003415AE"/>
    <w:rsid w:val="00342BDE"/>
    <w:rsid w:val="00342D67"/>
    <w:rsid w:val="00342EBD"/>
    <w:rsid w:val="00342EF9"/>
    <w:rsid w:val="003431AD"/>
    <w:rsid w:val="0034369F"/>
    <w:rsid w:val="00344852"/>
    <w:rsid w:val="00345430"/>
    <w:rsid w:val="00346740"/>
    <w:rsid w:val="00346CA9"/>
    <w:rsid w:val="00346EA4"/>
    <w:rsid w:val="00347391"/>
    <w:rsid w:val="00351402"/>
    <w:rsid w:val="003518CA"/>
    <w:rsid w:val="00351904"/>
    <w:rsid w:val="00351B12"/>
    <w:rsid w:val="0035211A"/>
    <w:rsid w:val="00352704"/>
    <w:rsid w:val="0035273D"/>
    <w:rsid w:val="00353192"/>
    <w:rsid w:val="003538E8"/>
    <w:rsid w:val="00354600"/>
    <w:rsid w:val="0035516D"/>
    <w:rsid w:val="00355A8D"/>
    <w:rsid w:val="00355D3C"/>
    <w:rsid w:val="00356308"/>
    <w:rsid w:val="00356891"/>
    <w:rsid w:val="00356BD2"/>
    <w:rsid w:val="0036060C"/>
    <w:rsid w:val="00360691"/>
    <w:rsid w:val="00361523"/>
    <w:rsid w:val="00361547"/>
    <w:rsid w:val="003625B9"/>
    <w:rsid w:val="00362C63"/>
    <w:rsid w:val="00362D49"/>
    <w:rsid w:val="00363AE8"/>
    <w:rsid w:val="003646BC"/>
    <w:rsid w:val="00364F95"/>
    <w:rsid w:val="003658D1"/>
    <w:rsid w:val="00365F76"/>
    <w:rsid w:val="00366000"/>
    <w:rsid w:val="00366068"/>
    <w:rsid w:val="00366498"/>
    <w:rsid w:val="003665DE"/>
    <w:rsid w:val="00366D74"/>
    <w:rsid w:val="00371623"/>
    <w:rsid w:val="0037196C"/>
    <w:rsid w:val="00371B4A"/>
    <w:rsid w:val="003721FE"/>
    <w:rsid w:val="003723A0"/>
    <w:rsid w:val="00373B3E"/>
    <w:rsid w:val="00374174"/>
    <w:rsid w:val="0037457D"/>
    <w:rsid w:val="003755EA"/>
    <w:rsid w:val="003759B8"/>
    <w:rsid w:val="00375AF8"/>
    <w:rsid w:val="0037648D"/>
    <w:rsid w:val="0037662E"/>
    <w:rsid w:val="003766ED"/>
    <w:rsid w:val="00376E12"/>
    <w:rsid w:val="00377A77"/>
    <w:rsid w:val="0038146E"/>
    <w:rsid w:val="00381710"/>
    <w:rsid w:val="00382B93"/>
    <w:rsid w:val="00382F65"/>
    <w:rsid w:val="00383711"/>
    <w:rsid w:val="00384295"/>
    <w:rsid w:val="003847D1"/>
    <w:rsid w:val="00385A74"/>
    <w:rsid w:val="003863E5"/>
    <w:rsid w:val="00386CC9"/>
    <w:rsid w:val="00386EF4"/>
    <w:rsid w:val="003877DA"/>
    <w:rsid w:val="00387A3D"/>
    <w:rsid w:val="00387BE2"/>
    <w:rsid w:val="003911D8"/>
    <w:rsid w:val="00391FCD"/>
    <w:rsid w:val="00392F0C"/>
    <w:rsid w:val="00392F69"/>
    <w:rsid w:val="00394167"/>
    <w:rsid w:val="003942C5"/>
    <w:rsid w:val="003947C3"/>
    <w:rsid w:val="00395184"/>
    <w:rsid w:val="0039544F"/>
    <w:rsid w:val="003954D8"/>
    <w:rsid w:val="00395C96"/>
    <w:rsid w:val="00395F89"/>
    <w:rsid w:val="003977E2"/>
    <w:rsid w:val="003A05A1"/>
    <w:rsid w:val="003A08C4"/>
    <w:rsid w:val="003A0A4C"/>
    <w:rsid w:val="003A0E58"/>
    <w:rsid w:val="003A190D"/>
    <w:rsid w:val="003A2193"/>
    <w:rsid w:val="003A275A"/>
    <w:rsid w:val="003A4303"/>
    <w:rsid w:val="003A6F1F"/>
    <w:rsid w:val="003A7007"/>
    <w:rsid w:val="003B01CD"/>
    <w:rsid w:val="003B07D3"/>
    <w:rsid w:val="003B198B"/>
    <w:rsid w:val="003B1E6C"/>
    <w:rsid w:val="003B27F9"/>
    <w:rsid w:val="003B2D27"/>
    <w:rsid w:val="003B2FE5"/>
    <w:rsid w:val="003B3EE7"/>
    <w:rsid w:val="003B4D9C"/>
    <w:rsid w:val="003B52B8"/>
    <w:rsid w:val="003B5AC4"/>
    <w:rsid w:val="003B5F19"/>
    <w:rsid w:val="003B654B"/>
    <w:rsid w:val="003B688E"/>
    <w:rsid w:val="003B6F3D"/>
    <w:rsid w:val="003B759F"/>
    <w:rsid w:val="003C02CF"/>
    <w:rsid w:val="003C112A"/>
    <w:rsid w:val="003C1588"/>
    <w:rsid w:val="003C25C6"/>
    <w:rsid w:val="003C32BF"/>
    <w:rsid w:val="003C3859"/>
    <w:rsid w:val="003C3E0C"/>
    <w:rsid w:val="003C3FA9"/>
    <w:rsid w:val="003C415D"/>
    <w:rsid w:val="003C4626"/>
    <w:rsid w:val="003C651C"/>
    <w:rsid w:val="003C6E80"/>
    <w:rsid w:val="003C6FE6"/>
    <w:rsid w:val="003C7B8E"/>
    <w:rsid w:val="003D12F4"/>
    <w:rsid w:val="003D1765"/>
    <w:rsid w:val="003D1F62"/>
    <w:rsid w:val="003D24A7"/>
    <w:rsid w:val="003D29FE"/>
    <w:rsid w:val="003D3016"/>
    <w:rsid w:val="003D376C"/>
    <w:rsid w:val="003D3E2B"/>
    <w:rsid w:val="003D4CF4"/>
    <w:rsid w:val="003D50B1"/>
    <w:rsid w:val="003D5273"/>
    <w:rsid w:val="003D52FA"/>
    <w:rsid w:val="003D55FF"/>
    <w:rsid w:val="003D58D5"/>
    <w:rsid w:val="003D5D17"/>
    <w:rsid w:val="003D5FE7"/>
    <w:rsid w:val="003D6088"/>
    <w:rsid w:val="003D60EE"/>
    <w:rsid w:val="003D7C3D"/>
    <w:rsid w:val="003E034E"/>
    <w:rsid w:val="003E14C9"/>
    <w:rsid w:val="003E15EA"/>
    <w:rsid w:val="003E1E02"/>
    <w:rsid w:val="003E224D"/>
    <w:rsid w:val="003E2B58"/>
    <w:rsid w:val="003E2B9A"/>
    <w:rsid w:val="003E2CF2"/>
    <w:rsid w:val="003E3836"/>
    <w:rsid w:val="003E387D"/>
    <w:rsid w:val="003E5150"/>
    <w:rsid w:val="003E52D6"/>
    <w:rsid w:val="003E6359"/>
    <w:rsid w:val="003E723A"/>
    <w:rsid w:val="003E7469"/>
    <w:rsid w:val="003F05CE"/>
    <w:rsid w:val="003F07BA"/>
    <w:rsid w:val="003F11A5"/>
    <w:rsid w:val="003F1C48"/>
    <w:rsid w:val="003F29EC"/>
    <w:rsid w:val="003F2B26"/>
    <w:rsid w:val="003F2CB9"/>
    <w:rsid w:val="003F3243"/>
    <w:rsid w:val="003F3EB2"/>
    <w:rsid w:val="003F50B5"/>
    <w:rsid w:val="003F599E"/>
    <w:rsid w:val="003F6064"/>
    <w:rsid w:val="003F62F6"/>
    <w:rsid w:val="003F6975"/>
    <w:rsid w:val="003F728A"/>
    <w:rsid w:val="003F76C3"/>
    <w:rsid w:val="00400EEF"/>
    <w:rsid w:val="0040121C"/>
    <w:rsid w:val="0040134C"/>
    <w:rsid w:val="00401506"/>
    <w:rsid w:val="00401AE1"/>
    <w:rsid w:val="00401BE1"/>
    <w:rsid w:val="00401E7B"/>
    <w:rsid w:val="0040293A"/>
    <w:rsid w:val="00402ACC"/>
    <w:rsid w:val="00402D74"/>
    <w:rsid w:val="00402FAA"/>
    <w:rsid w:val="00404935"/>
    <w:rsid w:val="004051AF"/>
    <w:rsid w:val="00405267"/>
    <w:rsid w:val="004058C9"/>
    <w:rsid w:val="00405DA7"/>
    <w:rsid w:val="004069F6"/>
    <w:rsid w:val="00406E47"/>
    <w:rsid w:val="00407088"/>
    <w:rsid w:val="004077AE"/>
    <w:rsid w:val="00410124"/>
    <w:rsid w:val="0041123B"/>
    <w:rsid w:val="004116E9"/>
    <w:rsid w:val="00411B02"/>
    <w:rsid w:val="00411F16"/>
    <w:rsid w:val="00412FC5"/>
    <w:rsid w:val="004130E9"/>
    <w:rsid w:val="00413333"/>
    <w:rsid w:val="00413B00"/>
    <w:rsid w:val="00413C5F"/>
    <w:rsid w:val="00413C9A"/>
    <w:rsid w:val="004142E4"/>
    <w:rsid w:val="00414816"/>
    <w:rsid w:val="0041530D"/>
    <w:rsid w:val="004155C8"/>
    <w:rsid w:val="0041695C"/>
    <w:rsid w:val="00416F4F"/>
    <w:rsid w:val="004177C5"/>
    <w:rsid w:val="0041781B"/>
    <w:rsid w:val="00420592"/>
    <w:rsid w:val="00420C31"/>
    <w:rsid w:val="00420F87"/>
    <w:rsid w:val="00421C85"/>
    <w:rsid w:val="004226A0"/>
    <w:rsid w:val="00422BA2"/>
    <w:rsid w:val="00422F39"/>
    <w:rsid w:val="00423D7E"/>
    <w:rsid w:val="00424E1A"/>
    <w:rsid w:val="004250C1"/>
    <w:rsid w:val="00425573"/>
    <w:rsid w:val="004267B2"/>
    <w:rsid w:val="004274FA"/>
    <w:rsid w:val="004276C2"/>
    <w:rsid w:val="00427B05"/>
    <w:rsid w:val="00427DD0"/>
    <w:rsid w:val="0043021B"/>
    <w:rsid w:val="0043102C"/>
    <w:rsid w:val="004314F8"/>
    <w:rsid w:val="00431778"/>
    <w:rsid w:val="00431825"/>
    <w:rsid w:val="00431F3A"/>
    <w:rsid w:val="00431F8E"/>
    <w:rsid w:val="00432AC3"/>
    <w:rsid w:val="00432AFD"/>
    <w:rsid w:val="00433451"/>
    <w:rsid w:val="00433714"/>
    <w:rsid w:val="00434228"/>
    <w:rsid w:val="00435770"/>
    <w:rsid w:val="00436726"/>
    <w:rsid w:val="00437067"/>
    <w:rsid w:val="004376F2"/>
    <w:rsid w:val="004377B8"/>
    <w:rsid w:val="00437B11"/>
    <w:rsid w:val="00440A99"/>
    <w:rsid w:val="004427B6"/>
    <w:rsid w:val="00443DEE"/>
    <w:rsid w:val="00444194"/>
    <w:rsid w:val="004452C4"/>
    <w:rsid w:val="00445F81"/>
    <w:rsid w:val="00446453"/>
    <w:rsid w:val="00447989"/>
    <w:rsid w:val="00447D53"/>
    <w:rsid w:val="00450724"/>
    <w:rsid w:val="00452003"/>
    <w:rsid w:val="00452240"/>
    <w:rsid w:val="00452348"/>
    <w:rsid w:val="004526D2"/>
    <w:rsid w:val="004529D8"/>
    <w:rsid w:val="00452A6A"/>
    <w:rsid w:val="00453037"/>
    <w:rsid w:val="004533D0"/>
    <w:rsid w:val="00454C80"/>
    <w:rsid w:val="00454FAC"/>
    <w:rsid w:val="00455224"/>
    <w:rsid w:val="004562FE"/>
    <w:rsid w:val="0045749E"/>
    <w:rsid w:val="004608F5"/>
    <w:rsid w:val="00460D53"/>
    <w:rsid w:val="004615C1"/>
    <w:rsid w:val="004618BE"/>
    <w:rsid w:val="00461C63"/>
    <w:rsid w:val="004623D0"/>
    <w:rsid w:val="00462A01"/>
    <w:rsid w:val="00462BD1"/>
    <w:rsid w:val="00462DE3"/>
    <w:rsid w:val="004635B5"/>
    <w:rsid w:val="0046514F"/>
    <w:rsid w:val="0046518D"/>
    <w:rsid w:val="00465423"/>
    <w:rsid w:val="00465CF7"/>
    <w:rsid w:val="00466207"/>
    <w:rsid w:val="004676F6"/>
    <w:rsid w:val="00467AB3"/>
    <w:rsid w:val="00467C0B"/>
    <w:rsid w:val="004702B5"/>
    <w:rsid w:val="00472164"/>
    <w:rsid w:val="004728B5"/>
    <w:rsid w:val="00472BAA"/>
    <w:rsid w:val="004745AC"/>
    <w:rsid w:val="004747C6"/>
    <w:rsid w:val="00474F04"/>
    <w:rsid w:val="00475C67"/>
    <w:rsid w:val="00476C40"/>
    <w:rsid w:val="00476C8C"/>
    <w:rsid w:val="00476D0E"/>
    <w:rsid w:val="00477425"/>
    <w:rsid w:val="00477E17"/>
    <w:rsid w:val="00481E09"/>
    <w:rsid w:val="004827C1"/>
    <w:rsid w:val="0048736C"/>
    <w:rsid w:val="00487E47"/>
    <w:rsid w:val="00490447"/>
    <w:rsid w:val="0049077E"/>
    <w:rsid w:val="00491752"/>
    <w:rsid w:val="00491D5C"/>
    <w:rsid w:val="00492671"/>
    <w:rsid w:val="00492A78"/>
    <w:rsid w:val="00492D98"/>
    <w:rsid w:val="00492FE0"/>
    <w:rsid w:val="004931F6"/>
    <w:rsid w:val="00493DFE"/>
    <w:rsid w:val="00494722"/>
    <w:rsid w:val="00494C82"/>
    <w:rsid w:val="004975C4"/>
    <w:rsid w:val="004979B4"/>
    <w:rsid w:val="00497BBF"/>
    <w:rsid w:val="00497FDC"/>
    <w:rsid w:val="004A0874"/>
    <w:rsid w:val="004A0E5A"/>
    <w:rsid w:val="004A212F"/>
    <w:rsid w:val="004A2F38"/>
    <w:rsid w:val="004A3A55"/>
    <w:rsid w:val="004A3AF1"/>
    <w:rsid w:val="004A3C37"/>
    <w:rsid w:val="004A4030"/>
    <w:rsid w:val="004A4D97"/>
    <w:rsid w:val="004A588B"/>
    <w:rsid w:val="004A5ACD"/>
    <w:rsid w:val="004A5B61"/>
    <w:rsid w:val="004A651C"/>
    <w:rsid w:val="004A6AC6"/>
    <w:rsid w:val="004B03D0"/>
    <w:rsid w:val="004B0423"/>
    <w:rsid w:val="004B0758"/>
    <w:rsid w:val="004B07EF"/>
    <w:rsid w:val="004B0D6E"/>
    <w:rsid w:val="004B0DE8"/>
    <w:rsid w:val="004B2FD2"/>
    <w:rsid w:val="004B3200"/>
    <w:rsid w:val="004B4120"/>
    <w:rsid w:val="004B476C"/>
    <w:rsid w:val="004B4D73"/>
    <w:rsid w:val="004B5FAD"/>
    <w:rsid w:val="004B6C2E"/>
    <w:rsid w:val="004B6EF3"/>
    <w:rsid w:val="004B79A7"/>
    <w:rsid w:val="004C1567"/>
    <w:rsid w:val="004C25D1"/>
    <w:rsid w:val="004C3393"/>
    <w:rsid w:val="004C501D"/>
    <w:rsid w:val="004C60DF"/>
    <w:rsid w:val="004C656B"/>
    <w:rsid w:val="004C6570"/>
    <w:rsid w:val="004C735C"/>
    <w:rsid w:val="004C7E50"/>
    <w:rsid w:val="004D0D24"/>
    <w:rsid w:val="004D14A4"/>
    <w:rsid w:val="004D1C96"/>
    <w:rsid w:val="004D2C0B"/>
    <w:rsid w:val="004D5695"/>
    <w:rsid w:val="004D58F6"/>
    <w:rsid w:val="004D5CA5"/>
    <w:rsid w:val="004D659C"/>
    <w:rsid w:val="004D6A2B"/>
    <w:rsid w:val="004D6D69"/>
    <w:rsid w:val="004D721C"/>
    <w:rsid w:val="004D7B90"/>
    <w:rsid w:val="004E0007"/>
    <w:rsid w:val="004E00A3"/>
    <w:rsid w:val="004E00A6"/>
    <w:rsid w:val="004E027E"/>
    <w:rsid w:val="004E0D59"/>
    <w:rsid w:val="004E0F17"/>
    <w:rsid w:val="004E27FB"/>
    <w:rsid w:val="004E3277"/>
    <w:rsid w:val="004E40AB"/>
    <w:rsid w:val="004E488A"/>
    <w:rsid w:val="004E68D2"/>
    <w:rsid w:val="004E6D1F"/>
    <w:rsid w:val="004E740D"/>
    <w:rsid w:val="004E7719"/>
    <w:rsid w:val="004F0B46"/>
    <w:rsid w:val="004F13CA"/>
    <w:rsid w:val="004F18A8"/>
    <w:rsid w:val="004F1F74"/>
    <w:rsid w:val="004F20FE"/>
    <w:rsid w:val="004F24EA"/>
    <w:rsid w:val="004F2643"/>
    <w:rsid w:val="004F2C7C"/>
    <w:rsid w:val="004F2D37"/>
    <w:rsid w:val="004F466B"/>
    <w:rsid w:val="004F4A0E"/>
    <w:rsid w:val="004F4F08"/>
    <w:rsid w:val="004F50A4"/>
    <w:rsid w:val="004F5454"/>
    <w:rsid w:val="004F6319"/>
    <w:rsid w:val="004F79BF"/>
    <w:rsid w:val="005018C1"/>
    <w:rsid w:val="005019E8"/>
    <w:rsid w:val="00501C46"/>
    <w:rsid w:val="005024F1"/>
    <w:rsid w:val="00502F77"/>
    <w:rsid w:val="00503407"/>
    <w:rsid w:val="00503597"/>
    <w:rsid w:val="00503EA8"/>
    <w:rsid w:val="0050416D"/>
    <w:rsid w:val="00504D87"/>
    <w:rsid w:val="00505CCF"/>
    <w:rsid w:val="00507202"/>
    <w:rsid w:val="00510126"/>
    <w:rsid w:val="005103B8"/>
    <w:rsid w:val="005106AF"/>
    <w:rsid w:val="005111F3"/>
    <w:rsid w:val="005118DD"/>
    <w:rsid w:val="00511B2B"/>
    <w:rsid w:val="00513073"/>
    <w:rsid w:val="00513D37"/>
    <w:rsid w:val="00514D16"/>
    <w:rsid w:val="00515890"/>
    <w:rsid w:val="00516FB7"/>
    <w:rsid w:val="00517221"/>
    <w:rsid w:val="00517A3B"/>
    <w:rsid w:val="00517CD1"/>
    <w:rsid w:val="005209C7"/>
    <w:rsid w:val="00520A9B"/>
    <w:rsid w:val="00521003"/>
    <w:rsid w:val="005224E1"/>
    <w:rsid w:val="0052300D"/>
    <w:rsid w:val="005231C3"/>
    <w:rsid w:val="0052368C"/>
    <w:rsid w:val="00524790"/>
    <w:rsid w:val="00525CC8"/>
    <w:rsid w:val="00525DFB"/>
    <w:rsid w:val="0052641D"/>
    <w:rsid w:val="00526624"/>
    <w:rsid w:val="00526B17"/>
    <w:rsid w:val="00531706"/>
    <w:rsid w:val="00531896"/>
    <w:rsid w:val="00531C9A"/>
    <w:rsid w:val="005326B1"/>
    <w:rsid w:val="005330A0"/>
    <w:rsid w:val="0053313D"/>
    <w:rsid w:val="00534738"/>
    <w:rsid w:val="005354EC"/>
    <w:rsid w:val="0053712F"/>
    <w:rsid w:val="005402A1"/>
    <w:rsid w:val="005416CB"/>
    <w:rsid w:val="00541A58"/>
    <w:rsid w:val="00541A76"/>
    <w:rsid w:val="00544573"/>
    <w:rsid w:val="005448C1"/>
    <w:rsid w:val="00544A63"/>
    <w:rsid w:val="00544DC4"/>
    <w:rsid w:val="00546534"/>
    <w:rsid w:val="00546626"/>
    <w:rsid w:val="005466DC"/>
    <w:rsid w:val="005469A6"/>
    <w:rsid w:val="00547709"/>
    <w:rsid w:val="00547A39"/>
    <w:rsid w:val="00547F59"/>
    <w:rsid w:val="005516E1"/>
    <w:rsid w:val="00552DA6"/>
    <w:rsid w:val="005534EA"/>
    <w:rsid w:val="005538E4"/>
    <w:rsid w:val="00553BCA"/>
    <w:rsid w:val="00553F5C"/>
    <w:rsid w:val="005540DF"/>
    <w:rsid w:val="00554C9A"/>
    <w:rsid w:val="0055558C"/>
    <w:rsid w:val="0055584E"/>
    <w:rsid w:val="00555C0F"/>
    <w:rsid w:val="00555D6E"/>
    <w:rsid w:val="0055608E"/>
    <w:rsid w:val="0055609B"/>
    <w:rsid w:val="0055647A"/>
    <w:rsid w:val="00557D28"/>
    <w:rsid w:val="00560584"/>
    <w:rsid w:val="005616EF"/>
    <w:rsid w:val="0056291D"/>
    <w:rsid w:val="00563078"/>
    <w:rsid w:val="005638D6"/>
    <w:rsid w:val="0056403C"/>
    <w:rsid w:val="005640CA"/>
    <w:rsid w:val="005647E6"/>
    <w:rsid w:val="00565215"/>
    <w:rsid w:val="0056594D"/>
    <w:rsid w:val="00565EB0"/>
    <w:rsid w:val="0056661B"/>
    <w:rsid w:val="00566B38"/>
    <w:rsid w:val="00566E16"/>
    <w:rsid w:val="005672CF"/>
    <w:rsid w:val="005672D9"/>
    <w:rsid w:val="00567917"/>
    <w:rsid w:val="00570848"/>
    <w:rsid w:val="005709BC"/>
    <w:rsid w:val="00571DC0"/>
    <w:rsid w:val="00572EBA"/>
    <w:rsid w:val="00574405"/>
    <w:rsid w:val="00574471"/>
    <w:rsid w:val="00574AD4"/>
    <w:rsid w:val="00575E27"/>
    <w:rsid w:val="00575F20"/>
    <w:rsid w:val="00576D18"/>
    <w:rsid w:val="00576FC8"/>
    <w:rsid w:val="0057765A"/>
    <w:rsid w:val="00577BBF"/>
    <w:rsid w:val="00577F14"/>
    <w:rsid w:val="0058058D"/>
    <w:rsid w:val="00581384"/>
    <w:rsid w:val="0058175A"/>
    <w:rsid w:val="00582A7A"/>
    <w:rsid w:val="005841D8"/>
    <w:rsid w:val="005841EF"/>
    <w:rsid w:val="005848E8"/>
    <w:rsid w:val="00584F39"/>
    <w:rsid w:val="00586337"/>
    <w:rsid w:val="00586478"/>
    <w:rsid w:val="00586B91"/>
    <w:rsid w:val="00586F96"/>
    <w:rsid w:val="00587537"/>
    <w:rsid w:val="00590880"/>
    <w:rsid w:val="00590924"/>
    <w:rsid w:val="00590F20"/>
    <w:rsid w:val="005914A7"/>
    <w:rsid w:val="005922E9"/>
    <w:rsid w:val="005923F5"/>
    <w:rsid w:val="00592C59"/>
    <w:rsid w:val="0059339C"/>
    <w:rsid w:val="00593685"/>
    <w:rsid w:val="005942A8"/>
    <w:rsid w:val="005945A2"/>
    <w:rsid w:val="00594B97"/>
    <w:rsid w:val="0059578F"/>
    <w:rsid w:val="005957DE"/>
    <w:rsid w:val="0059609C"/>
    <w:rsid w:val="005973D8"/>
    <w:rsid w:val="005A036C"/>
    <w:rsid w:val="005A0D60"/>
    <w:rsid w:val="005A1A26"/>
    <w:rsid w:val="005A220F"/>
    <w:rsid w:val="005A23D7"/>
    <w:rsid w:val="005A24D1"/>
    <w:rsid w:val="005A283F"/>
    <w:rsid w:val="005A3721"/>
    <w:rsid w:val="005A49BC"/>
    <w:rsid w:val="005A5189"/>
    <w:rsid w:val="005A5AB0"/>
    <w:rsid w:val="005A6347"/>
    <w:rsid w:val="005A6839"/>
    <w:rsid w:val="005A6AF0"/>
    <w:rsid w:val="005A75AB"/>
    <w:rsid w:val="005B01E7"/>
    <w:rsid w:val="005B0925"/>
    <w:rsid w:val="005B0CF3"/>
    <w:rsid w:val="005B1B10"/>
    <w:rsid w:val="005B2966"/>
    <w:rsid w:val="005B3CA8"/>
    <w:rsid w:val="005B49D6"/>
    <w:rsid w:val="005B4E61"/>
    <w:rsid w:val="005B4E6B"/>
    <w:rsid w:val="005B5D78"/>
    <w:rsid w:val="005B5FC5"/>
    <w:rsid w:val="005B6009"/>
    <w:rsid w:val="005B60FA"/>
    <w:rsid w:val="005B6ACE"/>
    <w:rsid w:val="005B6D31"/>
    <w:rsid w:val="005B7A74"/>
    <w:rsid w:val="005B7E04"/>
    <w:rsid w:val="005C0026"/>
    <w:rsid w:val="005C07F0"/>
    <w:rsid w:val="005C0C4F"/>
    <w:rsid w:val="005C1814"/>
    <w:rsid w:val="005C2910"/>
    <w:rsid w:val="005C354A"/>
    <w:rsid w:val="005C3A42"/>
    <w:rsid w:val="005C3C96"/>
    <w:rsid w:val="005C3EFE"/>
    <w:rsid w:val="005C4288"/>
    <w:rsid w:val="005C4A5C"/>
    <w:rsid w:val="005C5A57"/>
    <w:rsid w:val="005C5BD7"/>
    <w:rsid w:val="005C6858"/>
    <w:rsid w:val="005C695B"/>
    <w:rsid w:val="005C6DEA"/>
    <w:rsid w:val="005C7201"/>
    <w:rsid w:val="005C79EC"/>
    <w:rsid w:val="005D0181"/>
    <w:rsid w:val="005D0941"/>
    <w:rsid w:val="005D0B45"/>
    <w:rsid w:val="005D0EC1"/>
    <w:rsid w:val="005D0F78"/>
    <w:rsid w:val="005D1951"/>
    <w:rsid w:val="005D2414"/>
    <w:rsid w:val="005D28EA"/>
    <w:rsid w:val="005D39FA"/>
    <w:rsid w:val="005D3DDA"/>
    <w:rsid w:val="005D40CC"/>
    <w:rsid w:val="005D455B"/>
    <w:rsid w:val="005D57D0"/>
    <w:rsid w:val="005D65C2"/>
    <w:rsid w:val="005D74AB"/>
    <w:rsid w:val="005E03C9"/>
    <w:rsid w:val="005E115D"/>
    <w:rsid w:val="005E1D45"/>
    <w:rsid w:val="005E2477"/>
    <w:rsid w:val="005E296D"/>
    <w:rsid w:val="005E2C8B"/>
    <w:rsid w:val="005E3278"/>
    <w:rsid w:val="005E4D76"/>
    <w:rsid w:val="005E4E1E"/>
    <w:rsid w:val="005E5245"/>
    <w:rsid w:val="005E5D96"/>
    <w:rsid w:val="005E66BE"/>
    <w:rsid w:val="005E676B"/>
    <w:rsid w:val="005E7325"/>
    <w:rsid w:val="005E779B"/>
    <w:rsid w:val="005F2048"/>
    <w:rsid w:val="005F2C6C"/>
    <w:rsid w:val="005F3484"/>
    <w:rsid w:val="005F3B51"/>
    <w:rsid w:val="005F3D7D"/>
    <w:rsid w:val="005F42FD"/>
    <w:rsid w:val="005F553F"/>
    <w:rsid w:val="005F5B4C"/>
    <w:rsid w:val="005F5E72"/>
    <w:rsid w:val="005F621E"/>
    <w:rsid w:val="005F6280"/>
    <w:rsid w:val="005F7986"/>
    <w:rsid w:val="005F7DE4"/>
    <w:rsid w:val="006008BB"/>
    <w:rsid w:val="00601791"/>
    <w:rsid w:val="00601DFE"/>
    <w:rsid w:val="006022CE"/>
    <w:rsid w:val="006036AF"/>
    <w:rsid w:val="0060385F"/>
    <w:rsid w:val="00605688"/>
    <w:rsid w:val="0060602E"/>
    <w:rsid w:val="006064F0"/>
    <w:rsid w:val="006076C1"/>
    <w:rsid w:val="00607E6F"/>
    <w:rsid w:val="00610237"/>
    <w:rsid w:val="00613255"/>
    <w:rsid w:val="00613456"/>
    <w:rsid w:val="00614408"/>
    <w:rsid w:val="00614735"/>
    <w:rsid w:val="00614A5A"/>
    <w:rsid w:val="006151FB"/>
    <w:rsid w:val="00615353"/>
    <w:rsid w:val="00615478"/>
    <w:rsid w:val="00615698"/>
    <w:rsid w:val="006167E5"/>
    <w:rsid w:val="00617BA5"/>
    <w:rsid w:val="00617E8E"/>
    <w:rsid w:val="00620563"/>
    <w:rsid w:val="00620E1F"/>
    <w:rsid w:val="00621113"/>
    <w:rsid w:val="00622B94"/>
    <w:rsid w:val="00623AD4"/>
    <w:rsid w:val="0062415E"/>
    <w:rsid w:val="006248A2"/>
    <w:rsid w:val="00625716"/>
    <w:rsid w:val="00625968"/>
    <w:rsid w:val="00625D93"/>
    <w:rsid w:val="00625E55"/>
    <w:rsid w:val="00626019"/>
    <w:rsid w:val="00626661"/>
    <w:rsid w:val="00626AD2"/>
    <w:rsid w:val="00627492"/>
    <w:rsid w:val="006277EF"/>
    <w:rsid w:val="00627F4C"/>
    <w:rsid w:val="00630F07"/>
    <w:rsid w:val="00632106"/>
    <w:rsid w:val="00632490"/>
    <w:rsid w:val="0063264D"/>
    <w:rsid w:val="00632A59"/>
    <w:rsid w:val="00632C15"/>
    <w:rsid w:val="00633047"/>
    <w:rsid w:val="0063351C"/>
    <w:rsid w:val="00633E89"/>
    <w:rsid w:val="00634077"/>
    <w:rsid w:val="0063419E"/>
    <w:rsid w:val="00634208"/>
    <w:rsid w:val="006352DF"/>
    <w:rsid w:val="00635D9F"/>
    <w:rsid w:val="00635E1F"/>
    <w:rsid w:val="00637D5D"/>
    <w:rsid w:val="00640939"/>
    <w:rsid w:val="00640B88"/>
    <w:rsid w:val="00640C96"/>
    <w:rsid w:val="00641238"/>
    <w:rsid w:val="0064217D"/>
    <w:rsid w:val="006426EF"/>
    <w:rsid w:val="00642ACA"/>
    <w:rsid w:val="00642BB4"/>
    <w:rsid w:val="00643441"/>
    <w:rsid w:val="006434EA"/>
    <w:rsid w:val="006446BF"/>
    <w:rsid w:val="00645658"/>
    <w:rsid w:val="00645AE8"/>
    <w:rsid w:val="00646B9F"/>
    <w:rsid w:val="00646BB2"/>
    <w:rsid w:val="00647202"/>
    <w:rsid w:val="00647B6D"/>
    <w:rsid w:val="0065067A"/>
    <w:rsid w:val="00650AFB"/>
    <w:rsid w:val="00651A15"/>
    <w:rsid w:val="0065356E"/>
    <w:rsid w:val="00654EC7"/>
    <w:rsid w:val="0065510E"/>
    <w:rsid w:val="006557E7"/>
    <w:rsid w:val="00656873"/>
    <w:rsid w:val="00657618"/>
    <w:rsid w:val="00657BC2"/>
    <w:rsid w:val="00657F50"/>
    <w:rsid w:val="00660970"/>
    <w:rsid w:val="00661C1F"/>
    <w:rsid w:val="00661FAA"/>
    <w:rsid w:val="00662650"/>
    <w:rsid w:val="006628BA"/>
    <w:rsid w:val="00662911"/>
    <w:rsid w:val="00662FBF"/>
    <w:rsid w:val="0066392C"/>
    <w:rsid w:val="00663ACA"/>
    <w:rsid w:val="00663EF6"/>
    <w:rsid w:val="006646BD"/>
    <w:rsid w:val="00664B01"/>
    <w:rsid w:val="00664EBE"/>
    <w:rsid w:val="00664F0E"/>
    <w:rsid w:val="00665855"/>
    <w:rsid w:val="0066695B"/>
    <w:rsid w:val="00666B70"/>
    <w:rsid w:val="00667053"/>
    <w:rsid w:val="00667416"/>
    <w:rsid w:val="00671CE5"/>
    <w:rsid w:val="00672663"/>
    <w:rsid w:val="0067269C"/>
    <w:rsid w:val="006734AE"/>
    <w:rsid w:val="00673CF4"/>
    <w:rsid w:val="00674AAA"/>
    <w:rsid w:val="00674E38"/>
    <w:rsid w:val="006751D5"/>
    <w:rsid w:val="00675826"/>
    <w:rsid w:val="00675F4C"/>
    <w:rsid w:val="006766B3"/>
    <w:rsid w:val="00676DA9"/>
    <w:rsid w:val="00677173"/>
    <w:rsid w:val="0068007A"/>
    <w:rsid w:val="00680165"/>
    <w:rsid w:val="00680322"/>
    <w:rsid w:val="006804F8"/>
    <w:rsid w:val="00680689"/>
    <w:rsid w:val="006806E5"/>
    <w:rsid w:val="0068124B"/>
    <w:rsid w:val="006816D7"/>
    <w:rsid w:val="00681D9D"/>
    <w:rsid w:val="006821B7"/>
    <w:rsid w:val="006822F1"/>
    <w:rsid w:val="006825D1"/>
    <w:rsid w:val="00683233"/>
    <w:rsid w:val="0068339A"/>
    <w:rsid w:val="00683C34"/>
    <w:rsid w:val="00684357"/>
    <w:rsid w:val="006845B0"/>
    <w:rsid w:val="00684A83"/>
    <w:rsid w:val="00685015"/>
    <w:rsid w:val="00685399"/>
    <w:rsid w:val="00686E9C"/>
    <w:rsid w:val="00690B58"/>
    <w:rsid w:val="00690E7A"/>
    <w:rsid w:val="00690F3D"/>
    <w:rsid w:val="00691F36"/>
    <w:rsid w:val="006928FB"/>
    <w:rsid w:val="006946A5"/>
    <w:rsid w:val="006949EC"/>
    <w:rsid w:val="00694F56"/>
    <w:rsid w:val="00695AD2"/>
    <w:rsid w:val="00695C10"/>
    <w:rsid w:val="0069600B"/>
    <w:rsid w:val="0069604C"/>
    <w:rsid w:val="0069681A"/>
    <w:rsid w:val="00696ADF"/>
    <w:rsid w:val="006971EE"/>
    <w:rsid w:val="006978FC"/>
    <w:rsid w:val="006A03AE"/>
    <w:rsid w:val="006A0B48"/>
    <w:rsid w:val="006A0D4F"/>
    <w:rsid w:val="006A1018"/>
    <w:rsid w:val="006A136D"/>
    <w:rsid w:val="006A15FD"/>
    <w:rsid w:val="006A232C"/>
    <w:rsid w:val="006A2CAD"/>
    <w:rsid w:val="006A3200"/>
    <w:rsid w:val="006A3280"/>
    <w:rsid w:val="006A3DD2"/>
    <w:rsid w:val="006A42E3"/>
    <w:rsid w:val="006A4B81"/>
    <w:rsid w:val="006A4EE8"/>
    <w:rsid w:val="006A5E6E"/>
    <w:rsid w:val="006A6865"/>
    <w:rsid w:val="006A75D2"/>
    <w:rsid w:val="006B05C1"/>
    <w:rsid w:val="006B0B8F"/>
    <w:rsid w:val="006B38C2"/>
    <w:rsid w:val="006B3961"/>
    <w:rsid w:val="006B3D6E"/>
    <w:rsid w:val="006B42F2"/>
    <w:rsid w:val="006B4393"/>
    <w:rsid w:val="006B46EC"/>
    <w:rsid w:val="006B7C6B"/>
    <w:rsid w:val="006B7D7C"/>
    <w:rsid w:val="006C028F"/>
    <w:rsid w:val="006C207A"/>
    <w:rsid w:val="006C347B"/>
    <w:rsid w:val="006C397D"/>
    <w:rsid w:val="006C47FA"/>
    <w:rsid w:val="006C599B"/>
    <w:rsid w:val="006C5A53"/>
    <w:rsid w:val="006C63DD"/>
    <w:rsid w:val="006C6FDD"/>
    <w:rsid w:val="006C71F5"/>
    <w:rsid w:val="006C73D7"/>
    <w:rsid w:val="006C7F1C"/>
    <w:rsid w:val="006D0D64"/>
    <w:rsid w:val="006D15CB"/>
    <w:rsid w:val="006D170A"/>
    <w:rsid w:val="006D1D8D"/>
    <w:rsid w:val="006D1E24"/>
    <w:rsid w:val="006D2B5C"/>
    <w:rsid w:val="006D320C"/>
    <w:rsid w:val="006D3808"/>
    <w:rsid w:val="006D3AF6"/>
    <w:rsid w:val="006D4925"/>
    <w:rsid w:val="006D4E7A"/>
    <w:rsid w:val="006E1549"/>
    <w:rsid w:val="006E3618"/>
    <w:rsid w:val="006E36C4"/>
    <w:rsid w:val="006E3A8B"/>
    <w:rsid w:val="006E3B54"/>
    <w:rsid w:val="006E52D5"/>
    <w:rsid w:val="006E559F"/>
    <w:rsid w:val="006E577C"/>
    <w:rsid w:val="006E5AC0"/>
    <w:rsid w:val="006E5DA0"/>
    <w:rsid w:val="006E6121"/>
    <w:rsid w:val="006E66CB"/>
    <w:rsid w:val="006E7823"/>
    <w:rsid w:val="006F1F4A"/>
    <w:rsid w:val="006F2CAF"/>
    <w:rsid w:val="006F339F"/>
    <w:rsid w:val="006F3E9C"/>
    <w:rsid w:val="006F49E3"/>
    <w:rsid w:val="006F4F2C"/>
    <w:rsid w:val="006F5633"/>
    <w:rsid w:val="006F57CB"/>
    <w:rsid w:val="006F5FD9"/>
    <w:rsid w:val="006F6AD7"/>
    <w:rsid w:val="006F7555"/>
    <w:rsid w:val="006F7C20"/>
    <w:rsid w:val="00700443"/>
    <w:rsid w:val="00701094"/>
    <w:rsid w:val="00701B43"/>
    <w:rsid w:val="00701E56"/>
    <w:rsid w:val="00702A1E"/>
    <w:rsid w:val="00702E44"/>
    <w:rsid w:val="007032E9"/>
    <w:rsid w:val="00705023"/>
    <w:rsid w:val="00705052"/>
    <w:rsid w:val="00705635"/>
    <w:rsid w:val="007057A0"/>
    <w:rsid w:val="00706EC8"/>
    <w:rsid w:val="00706F05"/>
    <w:rsid w:val="00706F36"/>
    <w:rsid w:val="007074A6"/>
    <w:rsid w:val="00707D24"/>
    <w:rsid w:val="007102E2"/>
    <w:rsid w:val="0071083C"/>
    <w:rsid w:val="00710F5A"/>
    <w:rsid w:val="00710F7F"/>
    <w:rsid w:val="00711EBE"/>
    <w:rsid w:val="00711F93"/>
    <w:rsid w:val="0071334F"/>
    <w:rsid w:val="00714316"/>
    <w:rsid w:val="00714957"/>
    <w:rsid w:val="007149FD"/>
    <w:rsid w:val="00714DE2"/>
    <w:rsid w:val="00714FB2"/>
    <w:rsid w:val="00714FE8"/>
    <w:rsid w:val="00715F21"/>
    <w:rsid w:val="007168D6"/>
    <w:rsid w:val="00717115"/>
    <w:rsid w:val="00717EBF"/>
    <w:rsid w:val="00720B20"/>
    <w:rsid w:val="007216A6"/>
    <w:rsid w:val="00722750"/>
    <w:rsid w:val="007239E3"/>
    <w:rsid w:val="00723DF3"/>
    <w:rsid w:val="007241EF"/>
    <w:rsid w:val="007244C3"/>
    <w:rsid w:val="0072550D"/>
    <w:rsid w:val="007268E6"/>
    <w:rsid w:val="0072694C"/>
    <w:rsid w:val="0072724F"/>
    <w:rsid w:val="0072799B"/>
    <w:rsid w:val="00727C26"/>
    <w:rsid w:val="00730000"/>
    <w:rsid w:val="00730CE5"/>
    <w:rsid w:val="0073111C"/>
    <w:rsid w:val="00731F9A"/>
    <w:rsid w:val="00732AD9"/>
    <w:rsid w:val="00732C5B"/>
    <w:rsid w:val="00733904"/>
    <w:rsid w:val="00733A2B"/>
    <w:rsid w:val="0073434F"/>
    <w:rsid w:val="00734559"/>
    <w:rsid w:val="0073489E"/>
    <w:rsid w:val="00735003"/>
    <w:rsid w:val="007351AE"/>
    <w:rsid w:val="0073544A"/>
    <w:rsid w:val="007358D9"/>
    <w:rsid w:val="00735B26"/>
    <w:rsid w:val="00735D60"/>
    <w:rsid w:val="00736BCD"/>
    <w:rsid w:val="00737764"/>
    <w:rsid w:val="007409D2"/>
    <w:rsid w:val="007421C2"/>
    <w:rsid w:val="00742B78"/>
    <w:rsid w:val="0074352D"/>
    <w:rsid w:val="00743ECA"/>
    <w:rsid w:val="00744AC4"/>
    <w:rsid w:val="00745811"/>
    <w:rsid w:val="00746C04"/>
    <w:rsid w:val="0074743F"/>
    <w:rsid w:val="00747BE5"/>
    <w:rsid w:val="00750AF7"/>
    <w:rsid w:val="007513B8"/>
    <w:rsid w:val="00752E33"/>
    <w:rsid w:val="00752F1D"/>
    <w:rsid w:val="00753506"/>
    <w:rsid w:val="00753BA0"/>
    <w:rsid w:val="00753EB4"/>
    <w:rsid w:val="0075482E"/>
    <w:rsid w:val="00755305"/>
    <w:rsid w:val="00756160"/>
    <w:rsid w:val="007565E7"/>
    <w:rsid w:val="00757870"/>
    <w:rsid w:val="0076000D"/>
    <w:rsid w:val="007610EC"/>
    <w:rsid w:val="007619CF"/>
    <w:rsid w:val="00763005"/>
    <w:rsid w:val="0076317F"/>
    <w:rsid w:val="007638C9"/>
    <w:rsid w:val="0076461F"/>
    <w:rsid w:val="0076467B"/>
    <w:rsid w:val="00764E16"/>
    <w:rsid w:val="0076515C"/>
    <w:rsid w:val="007652A6"/>
    <w:rsid w:val="00765C3E"/>
    <w:rsid w:val="0076631E"/>
    <w:rsid w:val="0076650D"/>
    <w:rsid w:val="00766891"/>
    <w:rsid w:val="00766E62"/>
    <w:rsid w:val="007674CC"/>
    <w:rsid w:val="007678A7"/>
    <w:rsid w:val="00767E9C"/>
    <w:rsid w:val="00767F2D"/>
    <w:rsid w:val="00770678"/>
    <w:rsid w:val="00772D3A"/>
    <w:rsid w:val="007738A9"/>
    <w:rsid w:val="007747CB"/>
    <w:rsid w:val="00774CE6"/>
    <w:rsid w:val="007750F9"/>
    <w:rsid w:val="00775B1B"/>
    <w:rsid w:val="00775B40"/>
    <w:rsid w:val="00775BCE"/>
    <w:rsid w:val="00775FA1"/>
    <w:rsid w:val="007762D2"/>
    <w:rsid w:val="00776B14"/>
    <w:rsid w:val="00776C81"/>
    <w:rsid w:val="0077754C"/>
    <w:rsid w:val="007776FE"/>
    <w:rsid w:val="00777D14"/>
    <w:rsid w:val="00780CA4"/>
    <w:rsid w:val="00780E0C"/>
    <w:rsid w:val="00782E38"/>
    <w:rsid w:val="00782E9E"/>
    <w:rsid w:val="00783254"/>
    <w:rsid w:val="007832B5"/>
    <w:rsid w:val="00783909"/>
    <w:rsid w:val="00783E14"/>
    <w:rsid w:val="00784360"/>
    <w:rsid w:val="0078509F"/>
    <w:rsid w:val="00785256"/>
    <w:rsid w:val="00785D25"/>
    <w:rsid w:val="007864EE"/>
    <w:rsid w:val="007907F3"/>
    <w:rsid w:val="00790BB0"/>
    <w:rsid w:val="007917FB"/>
    <w:rsid w:val="007920EA"/>
    <w:rsid w:val="00792D52"/>
    <w:rsid w:val="00792E5B"/>
    <w:rsid w:val="00793833"/>
    <w:rsid w:val="0079407D"/>
    <w:rsid w:val="007949DF"/>
    <w:rsid w:val="00794A3F"/>
    <w:rsid w:val="00794B9F"/>
    <w:rsid w:val="00795193"/>
    <w:rsid w:val="007959A0"/>
    <w:rsid w:val="00795FB2"/>
    <w:rsid w:val="007963BE"/>
    <w:rsid w:val="00796F85"/>
    <w:rsid w:val="00797472"/>
    <w:rsid w:val="00797F77"/>
    <w:rsid w:val="007A05EE"/>
    <w:rsid w:val="007A2439"/>
    <w:rsid w:val="007A2DC2"/>
    <w:rsid w:val="007A2FDE"/>
    <w:rsid w:val="007A30C3"/>
    <w:rsid w:val="007A49B5"/>
    <w:rsid w:val="007A5924"/>
    <w:rsid w:val="007A74EB"/>
    <w:rsid w:val="007B0A38"/>
    <w:rsid w:val="007B1030"/>
    <w:rsid w:val="007B1152"/>
    <w:rsid w:val="007B12CB"/>
    <w:rsid w:val="007B1313"/>
    <w:rsid w:val="007B1969"/>
    <w:rsid w:val="007B29B8"/>
    <w:rsid w:val="007B2F31"/>
    <w:rsid w:val="007B315D"/>
    <w:rsid w:val="007B3A5C"/>
    <w:rsid w:val="007B4659"/>
    <w:rsid w:val="007B4763"/>
    <w:rsid w:val="007B4FAB"/>
    <w:rsid w:val="007B5CC0"/>
    <w:rsid w:val="007B63CB"/>
    <w:rsid w:val="007B7137"/>
    <w:rsid w:val="007C10A1"/>
    <w:rsid w:val="007C3646"/>
    <w:rsid w:val="007C3F2E"/>
    <w:rsid w:val="007C445A"/>
    <w:rsid w:val="007C4563"/>
    <w:rsid w:val="007C484F"/>
    <w:rsid w:val="007C4DC9"/>
    <w:rsid w:val="007C59F1"/>
    <w:rsid w:val="007C67B2"/>
    <w:rsid w:val="007C6A01"/>
    <w:rsid w:val="007D0658"/>
    <w:rsid w:val="007D0ED8"/>
    <w:rsid w:val="007D122F"/>
    <w:rsid w:val="007D27BE"/>
    <w:rsid w:val="007D3031"/>
    <w:rsid w:val="007D538E"/>
    <w:rsid w:val="007D591A"/>
    <w:rsid w:val="007D5B9E"/>
    <w:rsid w:val="007D7A1B"/>
    <w:rsid w:val="007E1B6E"/>
    <w:rsid w:val="007E1E22"/>
    <w:rsid w:val="007E2A85"/>
    <w:rsid w:val="007E2E45"/>
    <w:rsid w:val="007E3C83"/>
    <w:rsid w:val="007E4118"/>
    <w:rsid w:val="007E4490"/>
    <w:rsid w:val="007E4AA1"/>
    <w:rsid w:val="007E5429"/>
    <w:rsid w:val="007E58D5"/>
    <w:rsid w:val="007E5D98"/>
    <w:rsid w:val="007E6467"/>
    <w:rsid w:val="007E7FC1"/>
    <w:rsid w:val="007F1D34"/>
    <w:rsid w:val="007F1D69"/>
    <w:rsid w:val="007F2296"/>
    <w:rsid w:val="007F26E9"/>
    <w:rsid w:val="007F29BB"/>
    <w:rsid w:val="007F34C6"/>
    <w:rsid w:val="007F54C2"/>
    <w:rsid w:val="007F6316"/>
    <w:rsid w:val="007F7CAB"/>
    <w:rsid w:val="007F7CF1"/>
    <w:rsid w:val="00800C89"/>
    <w:rsid w:val="008015DB"/>
    <w:rsid w:val="00803505"/>
    <w:rsid w:val="00803B76"/>
    <w:rsid w:val="008043F0"/>
    <w:rsid w:val="008056E8"/>
    <w:rsid w:val="008060DA"/>
    <w:rsid w:val="00806142"/>
    <w:rsid w:val="0080638A"/>
    <w:rsid w:val="008069B6"/>
    <w:rsid w:val="00806E4C"/>
    <w:rsid w:val="00806EC1"/>
    <w:rsid w:val="00807783"/>
    <w:rsid w:val="008077D5"/>
    <w:rsid w:val="00807F1E"/>
    <w:rsid w:val="00810073"/>
    <w:rsid w:val="00810E20"/>
    <w:rsid w:val="00811943"/>
    <w:rsid w:val="00811A61"/>
    <w:rsid w:val="00811D42"/>
    <w:rsid w:val="008128A9"/>
    <w:rsid w:val="008130E2"/>
    <w:rsid w:val="008132C7"/>
    <w:rsid w:val="00813C91"/>
    <w:rsid w:val="00814B33"/>
    <w:rsid w:val="008162E6"/>
    <w:rsid w:val="00816A55"/>
    <w:rsid w:val="008177AF"/>
    <w:rsid w:val="00817F24"/>
    <w:rsid w:val="00817F29"/>
    <w:rsid w:val="00821B1B"/>
    <w:rsid w:val="00822620"/>
    <w:rsid w:val="008232F7"/>
    <w:rsid w:val="00823A23"/>
    <w:rsid w:val="00823C83"/>
    <w:rsid w:val="00824832"/>
    <w:rsid w:val="008250E9"/>
    <w:rsid w:val="00825B96"/>
    <w:rsid w:val="00825D6B"/>
    <w:rsid w:val="00825DE8"/>
    <w:rsid w:val="00826723"/>
    <w:rsid w:val="00826E19"/>
    <w:rsid w:val="00827D94"/>
    <w:rsid w:val="008323A7"/>
    <w:rsid w:val="00832CB7"/>
    <w:rsid w:val="00832CE8"/>
    <w:rsid w:val="00833D51"/>
    <w:rsid w:val="0083400B"/>
    <w:rsid w:val="00834903"/>
    <w:rsid w:val="0083539A"/>
    <w:rsid w:val="008359C7"/>
    <w:rsid w:val="00836C7A"/>
    <w:rsid w:val="00837325"/>
    <w:rsid w:val="008378C5"/>
    <w:rsid w:val="0084066F"/>
    <w:rsid w:val="00841A81"/>
    <w:rsid w:val="00841D4F"/>
    <w:rsid w:val="00842B8A"/>
    <w:rsid w:val="00842BA9"/>
    <w:rsid w:val="00842D02"/>
    <w:rsid w:val="0084311B"/>
    <w:rsid w:val="008431C0"/>
    <w:rsid w:val="00843260"/>
    <w:rsid w:val="0084550F"/>
    <w:rsid w:val="00845547"/>
    <w:rsid w:val="00845D3F"/>
    <w:rsid w:val="00846D33"/>
    <w:rsid w:val="00847992"/>
    <w:rsid w:val="00847A52"/>
    <w:rsid w:val="00851FC2"/>
    <w:rsid w:val="00853436"/>
    <w:rsid w:val="00853F4E"/>
    <w:rsid w:val="0085421D"/>
    <w:rsid w:val="008549EF"/>
    <w:rsid w:val="00854DCB"/>
    <w:rsid w:val="00854EE2"/>
    <w:rsid w:val="00855B7D"/>
    <w:rsid w:val="00855F9D"/>
    <w:rsid w:val="008565BB"/>
    <w:rsid w:val="00856726"/>
    <w:rsid w:val="00856C58"/>
    <w:rsid w:val="008573EC"/>
    <w:rsid w:val="00857533"/>
    <w:rsid w:val="008578A4"/>
    <w:rsid w:val="00857F7B"/>
    <w:rsid w:val="00860A9F"/>
    <w:rsid w:val="0086115A"/>
    <w:rsid w:val="008613C3"/>
    <w:rsid w:val="00861537"/>
    <w:rsid w:val="0086155A"/>
    <w:rsid w:val="00861739"/>
    <w:rsid w:val="008617DB"/>
    <w:rsid w:val="00861E66"/>
    <w:rsid w:val="008622EA"/>
    <w:rsid w:val="00862C01"/>
    <w:rsid w:val="008638D8"/>
    <w:rsid w:val="00864D51"/>
    <w:rsid w:val="00865904"/>
    <w:rsid w:val="00865ACD"/>
    <w:rsid w:val="008676CF"/>
    <w:rsid w:val="00867886"/>
    <w:rsid w:val="00870AA2"/>
    <w:rsid w:val="00871183"/>
    <w:rsid w:val="00871E2E"/>
    <w:rsid w:val="00872A6D"/>
    <w:rsid w:val="00872A83"/>
    <w:rsid w:val="00873C99"/>
    <w:rsid w:val="0087460A"/>
    <w:rsid w:val="008754D9"/>
    <w:rsid w:val="008768B1"/>
    <w:rsid w:val="008774A8"/>
    <w:rsid w:val="0087771C"/>
    <w:rsid w:val="00877C8E"/>
    <w:rsid w:val="008805B5"/>
    <w:rsid w:val="008805D7"/>
    <w:rsid w:val="008808D3"/>
    <w:rsid w:val="00880FE6"/>
    <w:rsid w:val="008815FB"/>
    <w:rsid w:val="00881D6A"/>
    <w:rsid w:val="008824A8"/>
    <w:rsid w:val="00882B2D"/>
    <w:rsid w:val="00882D82"/>
    <w:rsid w:val="0088426A"/>
    <w:rsid w:val="0088430E"/>
    <w:rsid w:val="0088456C"/>
    <w:rsid w:val="00890D25"/>
    <w:rsid w:val="00891B24"/>
    <w:rsid w:val="00892FEF"/>
    <w:rsid w:val="00893BBF"/>
    <w:rsid w:val="00893C26"/>
    <w:rsid w:val="00893CBC"/>
    <w:rsid w:val="00893E0E"/>
    <w:rsid w:val="00894136"/>
    <w:rsid w:val="0089476B"/>
    <w:rsid w:val="00894826"/>
    <w:rsid w:val="00894A96"/>
    <w:rsid w:val="00894F2A"/>
    <w:rsid w:val="00895092"/>
    <w:rsid w:val="00895D82"/>
    <w:rsid w:val="008977F2"/>
    <w:rsid w:val="008A097E"/>
    <w:rsid w:val="008A0AD3"/>
    <w:rsid w:val="008A0CDD"/>
    <w:rsid w:val="008A1DC1"/>
    <w:rsid w:val="008A296B"/>
    <w:rsid w:val="008A29D6"/>
    <w:rsid w:val="008A2DEA"/>
    <w:rsid w:val="008A2F2A"/>
    <w:rsid w:val="008A5EEE"/>
    <w:rsid w:val="008A65E5"/>
    <w:rsid w:val="008A66E8"/>
    <w:rsid w:val="008A6A6C"/>
    <w:rsid w:val="008A6F45"/>
    <w:rsid w:val="008A7319"/>
    <w:rsid w:val="008A7ACF"/>
    <w:rsid w:val="008B038F"/>
    <w:rsid w:val="008B0D6A"/>
    <w:rsid w:val="008B1115"/>
    <w:rsid w:val="008B119B"/>
    <w:rsid w:val="008B14E3"/>
    <w:rsid w:val="008B27BA"/>
    <w:rsid w:val="008B2C1E"/>
    <w:rsid w:val="008B2F03"/>
    <w:rsid w:val="008B3542"/>
    <w:rsid w:val="008B45FA"/>
    <w:rsid w:val="008B4C4E"/>
    <w:rsid w:val="008B5199"/>
    <w:rsid w:val="008B5AF8"/>
    <w:rsid w:val="008B5EBF"/>
    <w:rsid w:val="008B636C"/>
    <w:rsid w:val="008B692A"/>
    <w:rsid w:val="008B6CF7"/>
    <w:rsid w:val="008C05FC"/>
    <w:rsid w:val="008C076E"/>
    <w:rsid w:val="008C10A6"/>
    <w:rsid w:val="008C14C4"/>
    <w:rsid w:val="008C206E"/>
    <w:rsid w:val="008C218A"/>
    <w:rsid w:val="008C2683"/>
    <w:rsid w:val="008C2D12"/>
    <w:rsid w:val="008C2DD4"/>
    <w:rsid w:val="008C3781"/>
    <w:rsid w:val="008C3AFA"/>
    <w:rsid w:val="008C3E96"/>
    <w:rsid w:val="008C3FCC"/>
    <w:rsid w:val="008C46CA"/>
    <w:rsid w:val="008C607E"/>
    <w:rsid w:val="008C6108"/>
    <w:rsid w:val="008C6E46"/>
    <w:rsid w:val="008D03A3"/>
    <w:rsid w:val="008D05FD"/>
    <w:rsid w:val="008D0F98"/>
    <w:rsid w:val="008D0F9C"/>
    <w:rsid w:val="008D1338"/>
    <w:rsid w:val="008D1B9C"/>
    <w:rsid w:val="008D2975"/>
    <w:rsid w:val="008D2DD8"/>
    <w:rsid w:val="008D2E3A"/>
    <w:rsid w:val="008D4002"/>
    <w:rsid w:val="008D49AB"/>
    <w:rsid w:val="008D534B"/>
    <w:rsid w:val="008D5DF6"/>
    <w:rsid w:val="008D64D7"/>
    <w:rsid w:val="008D6F65"/>
    <w:rsid w:val="008D7851"/>
    <w:rsid w:val="008E058A"/>
    <w:rsid w:val="008E0A37"/>
    <w:rsid w:val="008E0FCC"/>
    <w:rsid w:val="008E1532"/>
    <w:rsid w:val="008E27C0"/>
    <w:rsid w:val="008E3052"/>
    <w:rsid w:val="008E3468"/>
    <w:rsid w:val="008E3486"/>
    <w:rsid w:val="008E3AAE"/>
    <w:rsid w:val="008E3CC8"/>
    <w:rsid w:val="008E4267"/>
    <w:rsid w:val="008E4427"/>
    <w:rsid w:val="008E446A"/>
    <w:rsid w:val="008E4546"/>
    <w:rsid w:val="008E4D77"/>
    <w:rsid w:val="008E59D3"/>
    <w:rsid w:val="008E5BB0"/>
    <w:rsid w:val="008E7204"/>
    <w:rsid w:val="008E7C0A"/>
    <w:rsid w:val="008F00DE"/>
    <w:rsid w:val="008F014C"/>
    <w:rsid w:val="008F03DA"/>
    <w:rsid w:val="008F11E3"/>
    <w:rsid w:val="008F1897"/>
    <w:rsid w:val="008F1ECB"/>
    <w:rsid w:val="008F3AA6"/>
    <w:rsid w:val="008F3D6B"/>
    <w:rsid w:val="008F3E64"/>
    <w:rsid w:val="008F478C"/>
    <w:rsid w:val="008F485D"/>
    <w:rsid w:val="008F49EC"/>
    <w:rsid w:val="008F4C4F"/>
    <w:rsid w:val="008F4D75"/>
    <w:rsid w:val="008F6AD2"/>
    <w:rsid w:val="008F6F3B"/>
    <w:rsid w:val="008F75EF"/>
    <w:rsid w:val="008F796F"/>
    <w:rsid w:val="008F7B7C"/>
    <w:rsid w:val="009013F8"/>
    <w:rsid w:val="00901EEF"/>
    <w:rsid w:val="00901F33"/>
    <w:rsid w:val="00902D89"/>
    <w:rsid w:val="0090392D"/>
    <w:rsid w:val="009044EE"/>
    <w:rsid w:val="00905316"/>
    <w:rsid w:val="00905C88"/>
    <w:rsid w:val="0090628C"/>
    <w:rsid w:val="00906755"/>
    <w:rsid w:val="00906B51"/>
    <w:rsid w:val="00910C1D"/>
    <w:rsid w:val="00910EF4"/>
    <w:rsid w:val="009117A0"/>
    <w:rsid w:val="0091290A"/>
    <w:rsid w:val="0091404A"/>
    <w:rsid w:val="00914ACB"/>
    <w:rsid w:val="0091589C"/>
    <w:rsid w:val="00915AF8"/>
    <w:rsid w:val="00916110"/>
    <w:rsid w:val="0091634A"/>
    <w:rsid w:val="0091676D"/>
    <w:rsid w:val="00917635"/>
    <w:rsid w:val="00917699"/>
    <w:rsid w:val="0092085F"/>
    <w:rsid w:val="00921742"/>
    <w:rsid w:val="009219EB"/>
    <w:rsid w:val="00921ACE"/>
    <w:rsid w:val="0092202C"/>
    <w:rsid w:val="00922591"/>
    <w:rsid w:val="00922715"/>
    <w:rsid w:val="0092360B"/>
    <w:rsid w:val="00923B33"/>
    <w:rsid w:val="00923C9B"/>
    <w:rsid w:val="00923CF5"/>
    <w:rsid w:val="009246F3"/>
    <w:rsid w:val="009249D6"/>
    <w:rsid w:val="00924FE3"/>
    <w:rsid w:val="00925427"/>
    <w:rsid w:val="009268FC"/>
    <w:rsid w:val="0092766D"/>
    <w:rsid w:val="00927806"/>
    <w:rsid w:val="00927A64"/>
    <w:rsid w:val="00927B14"/>
    <w:rsid w:val="00930137"/>
    <w:rsid w:val="00931E61"/>
    <w:rsid w:val="00932426"/>
    <w:rsid w:val="00932CD0"/>
    <w:rsid w:val="00932D00"/>
    <w:rsid w:val="0093366A"/>
    <w:rsid w:val="00933AC9"/>
    <w:rsid w:val="00933CBD"/>
    <w:rsid w:val="00933FE7"/>
    <w:rsid w:val="00934DEE"/>
    <w:rsid w:val="0093667A"/>
    <w:rsid w:val="0094093C"/>
    <w:rsid w:val="00941075"/>
    <w:rsid w:val="009415D0"/>
    <w:rsid w:val="00943453"/>
    <w:rsid w:val="00943691"/>
    <w:rsid w:val="00943E47"/>
    <w:rsid w:val="00943E54"/>
    <w:rsid w:val="009448ED"/>
    <w:rsid w:val="009455BE"/>
    <w:rsid w:val="0094579A"/>
    <w:rsid w:val="00945D97"/>
    <w:rsid w:val="0094785A"/>
    <w:rsid w:val="009505CF"/>
    <w:rsid w:val="00950681"/>
    <w:rsid w:val="009514AA"/>
    <w:rsid w:val="009521A4"/>
    <w:rsid w:val="00952681"/>
    <w:rsid w:val="00952D83"/>
    <w:rsid w:val="00953A6D"/>
    <w:rsid w:val="00953E15"/>
    <w:rsid w:val="00954DE0"/>
    <w:rsid w:val="00955070"/>
    <w:rsid w:val="0095594D"/>
    <w:rsid w:val="00955F84"/>
    <w:rsid w:val="00956420"/>
    <w:rsid w:val="00956A4C"/>
    <w:rsid w:val="00956AC9"/>
    <w:rsid w:val="009571AB"/>
    <w:rsid w:val="009571AC"/>
    <w:rsid w:val="009571C2"/>
    <w:rsid w:val="00960322"/>
    <w:rsid w:val="00962FBE"/>
    <w:rsid w:val="009635B3"/>
    <w:rsid w:val="009637BC"/>
    <w:rsid w:val="00963C0B"/>
    <w:rsid w:val="00963C22"/>
    <w:rsid w:val="00964F4E"/>
    <w:rsid w:val="009654D9"/>
    <w:rsid w:val="009662C3"/>
    <w:rsid w:val="0096660D"/>
    <w:rsid w:val="009669DC"/>
    <w:rsid w:val="00966EC5"/>
    <w:rsid w:val="00967179"/>
    <w:rsid w:val="00970F0A"/>
    <w:rsid w:val="00971416"/>
    <w:rsid w:val="009718DB"/>
    <w:rsid w:val="00971FBD"/>
    <w:rsid w:val="0097229A"/>
    <w:rsid w:val="00973FB6"/>
    <w:rsid w:val="00974115"/>
    <w:rsid w:val="00976DF1"/>
    <w:rsid w:val="009777C2"/>
    <w:rsid w:val="0097783E"/>
    <w:rsid w:val="00980244"/>
    <w:rsid w:val="0098064C"/>
    <w:rsid w:val="00980DE0"/>
    <w:rsid w:val="009816C8"/>
    <w:rsid w:val="00981D87"/>
    <w:rsid w:val="009828B5"/>
    <w:rsid w:val="009829AB"/>
    <w:rsid w:val="00982DB6"/>
    <w:rsid w:val="00983579"/>
    <w:rsid w:val="0098378C"/>
    <w:rsid w:val="00983C22"/>
    <w:rsid w:val="009840D8"/>
    <w:rsid w:val="00984141"/>
    <w:rsid w:val="00984DE8"/>
    <w:rsid w:val="0098506B"/>
    <w:rsid w:val="00985FBF"/>
    <w:rsid w:val="00987098"/>
    <w:rsid w:val="00987CF2"/>
    <w:rsid w:val="00990FBA"/>
    <w:rsid w:val="00991255"/>
    <w:rsid w:val="00993241"/>
    <w:rsid w:val="009938BF"/>
    <w:rsid w:val="009946A7"/>
    <w:rsid w:val="00995032"/>
    <w:rsid w:val="009958AB"/>
    <w:rsid w:val="00995E61"/>
    <w:rsid w:val="00996116"/>
    <w:rsid w:val="009977AD"/>
    <w:rsid w:val="009A0750"/>
    <w:rsid w:val="009A0BD7"/>
    <w:rsid w:val="009A0CA4"/>
    <w:rsid w:val="009A1348"/>
    <w:rsid w:val="009A26B3"/>
    <w:rsid w:val="009A2BA3"/>
    <w:rsid w:val="009A2D21"/>
    <w:rsid w:val="009A338F"/>
    <w:rsid w:val="009A33CC"/>
    <w:rsid w:val="009A3C2D"/>
    <w:rsid w:val="009A3EE6"/>
    <w:rsid w:val="009A5B05"/>
    <w:rsid w:val="009B08FC"/>
    <w:rsid w:val="009B2222"/>
    <w:rsid w:val="009B2AB5"/>
    <w:rsid w:val="009B3B56"/>
    <w:rsid w:val="009B3C44"/>
    <w:rsid w:val="009B4046"/>
    <w:rsid w:val="009B4401"/>
    <w:rsid w:val="009B4FEF"/>
    <w:rsid w:val="009B523A"/>
    <w:rsid w:val="009B557B"/>
    <w:rsid w:val="009B5EC0"/>
    <w:rsid w:val="009B6EAE"/>
    <w:rsid w:val="009B6FC5"/>
    <w:rsid w:val="009B732C"/>
    <w:rsid w:val="009B7F43"/>
    <w:rsid w:val="009C0161"/>
    <w:rsid w:val="009C02D8"/>
    <w:rsid w:val="009C0730"/>
    <w:rsid w:val="009C0EF1"/>
    <w:rsid w:val="009C17B8"/>
    <w:rsid w:val="009C3346"/>
    <w:rsid w:val="009C357A"/>
    <w:rsid w:val="009C3AD1"/>
    <w:rsid w:val="009C5599"/>
    <w:rsid w:val="009C5B53"/>
    <w:rsid w:val="009C64A6"/>
    <w:rsid w:val="009C65C7"/>
    <w:rsid w:val="009C6D06"/>
    <w:rsid w:val="009C73EC"/>
    <w:rsid w:val="009D0752"/>
    <w:rsid w:val="009D0792"/>
    <w:rsid w:val="009D329C"/>
    <w:rsid w:val="009D438B"/>
    <w:rsid w:val="009D7735"/>
    <w:rsid w:val="009D7E48"/>
    <w:rsid w:val="009E0F4E"/>
    <w:rsid w:val="009E115E"/>
    <w:rsid w:val="009E13E2"/>
    <w:rsid w:val="009E16DB"/>
    <w:rsid w:val="009E2B61"/>
    <w:rsid w:val="009E2E21"/>
    <w:rsid w:val="009E3268"/>
    <w:rsid w:val="009E3391"/>
    <w:rsid w:val="009E4287"/>
    <w:rsid w:val="009E628F"/>
    <w:rsid w:val="009E710F"/>
    <w:rsid w:val="009E715A"/>
    <w:rsid w:val="009E79B6"/>
    <w:rsid w:val="009E7F69"/>
    <w:rsid w:val="009F0668"/>
    <w:rsid w:val="009F25E5"/>
    <w:rsid w:val="009F2CB2"/>
    <w:rsid w:val="009F2F16"/>
    <w:rsid w:val="009F312F"/>
    <w:rsid w:val="009F35FD"/>
    <w:rsid w:val="009F3652"/>
    <w:rsid w:val="009F3909"/>
    <w:rsid w:val="009F3B03"/>
    <w:rsid w:val="009F3C4F"/>
    <w:rsid w:val="009F51BA"/>
    <w:rsid w:val="009F548D"/>
    <w:rsid w:val="009F585C"/>
    <w:rsid w:val="009F5B88"/>
    <w:rsid w:val="009F5EC5"/>
    <w:rsid w:val="00A00A66"/>
    <w:rsid w:val="00A01397"/>
    <w:rsid w:val="00A01668"/>
    <w:rsid w:val="00A01E6D"/>
    <w:rsid w:val="00A01FF9"/>
    <w:rsid w:val="00A022BC"/>
    <w:rsid w:val="00A028E6"/>
    <w:rsid w:val="00A03B5A"/>
    <w:rsid w:val="00A03F96"/>
    <w:rsid w:val="00A04573"/>
    <w:rsid w:val="00A04E09"/>
    <w:rsid w:val="00A0510E"/>
    <w:rsid w:val="00A05B18"/>
    <w:rsid w:val="00A05B24"/>
    <w:rsid w:val="00A05FFC"/>
    <w:rsid w:val="00A06347"/>
    <w:rsid w:val="00A06A13"/>
    <w:rsid w:val="00A06F84"/>
    <w:rsid w:val="00A0705D"/>
    <w:rsid w:val="00A108B8"/>
    <w:rsid w:val="00A112B8"/>
    <w:rsid w:val="00A11806"/>
    <w:rsid w:val="00A131F5"/>
    <w:rsid w:val="00A14400"/>
    <w:rsid w:val="00A1793F"/>
    <w:rsid w:val="00A205BD"/>
    <w:rsid w:val="00A2080F"/>
    <w:rsid w:val="00A20E57"/>
    <w:rsid w:val="00A218B9"/>
    <w:rsid w:val="00A22439"/>
    <w:rsid w:val="00A237C5"/>
    <w:rsid w:val="00A23D22"/>
    <w:rsid w:val="00A24401"/>
    <w:rsid w:val="00A249A3"/>
    <w:rsid w:val="00A24BDC"/>
    <w:rsid w:val="00A24BF4"/>
    <w:rsid w:val="00A25307"/>
    <w:rsid w:val="00A25903"/>
    <w:rsid w:val="00A269F0"/>
    <w:rsid w:val="00A27B69"/>
    <w:rsid w:val="00A27DD8"/>
    <w:rsid w:val="00A300D9"/>
    <w:rsid w:val="00A303C9"/>
    <w:rsid w:val="00A30ED6"/>
    <w:rsid w:val="00A324A0"/>
    <w:rsid w:val="00A34274"/>
    <w:rsid w:val="00A346B6"/>
    <w:rsid w:val="00A35A12"/>
    <w:rsid w:val="00A36740"/>
    <w:rsid w:val="00A369F1"/>
    <w:rsid w:val="00A37184"/>
    <w:rsid w:val="00A37A96"/>
    <w:rsid w:val="00A406F7"/>
    <w:rsid w:val="00A40E12"/>
    <w:rsid w:val="00A412BD"/>
    <w:rsid w:val="00A417C2"/>
    <w:rsid w:val="00A41D6E"/>
    <w:rsid w:val="00A42AFE"/>
    <w:rsid w:val="00A434A1"/>
    <w:rsid w:val="00A44736"/>
    <w:rsid w:val="00A44C33"/>
    <w:rsid w:val="00A456DC"/>
    <w:rsid w:val="00A47EC6"/>
    <w:rsid w:val="00A50136"/>
    <w:rsid w:val="00A5013F"/>
    <w:rsid w:val="00A51230"/>
    <w:rsid w:val="00A536F7"/>
    <w:rsid w:val="00A548CC"/>
    <w:rsid w:val="00A54BB3"/>
    <w:rsid w:val="00A55297"/>
    <w:rsid w:val="00A556CF"/>
    <w:rsid w:val="00A5596E"/>
    <w:rsid w:val="00A56872"/>
    <w:rsid w:val="00A56DC6"/>
    <w:rsid w:val="00A56ED0"/>
    <w:rsid w:val="00A5714F"/>
    <w:rsid w:val="00A5794E"/>
    <w:rsid w:val="00A60436"/>
    <w:rsid w:val="00A61977"/>
    <w:rsid w:val="00A629D4"/>
    <w:rsid w:val="00A62D37"/>
    <w:rsid w:val="00A632E8"/>
    <w:rsid w:val="00A639D9"/>
    <w:rsid w:val="00A63ACE"/>
    <w:rsid w:val="00A63F03"/>
    <w:rsid w:val="00A642DE"/>
    <w:rsid w:val="00A64C5E"/>
    <w:rsid w:val="00A65C29"/>
    <w:rsid w:val="00A66299"/>
    <w:rsid w:val="00A663D3"/>
    <w:rsid w:val="00A66754"/>
    <w:rsid w:val="00A66BD4"/>
    <w:rsid w:val="00A67373"/>
    <w:rsid w:val="00A67A1A"/>
    <w:rsid w:val="00A67C4D"/>
    <w:rsid w:val="00A7094C"/>
    <w:rsid w:val="00A70A78"/>
    <w:rsid w:val="00A70D11"/>
    <w:rsid w:val="00A710DE"/>
    <w:rsid w:val="00A71908"/>
    <w:rsid w:val="00A71A95"/>
    <w:rsid w:val="00A71CA5"/>
    <w:rsid w:val="00A72D42"/>
    <w:rsid w:val="00A7302E"/>
    <w:rsid w:val="00A7354E"/>
    <w:rsid w:val="00A73A75"/>
    <w:rsid w:val="00A7427D"/>
    <w:rsid w:val="00A74678"/>
    <w:rsid w:val="00A74750"/>
    <w:rsid w:val="00A74E34"/>
    <w:rsid w:val="00A75316"/>
    <w:rsid w:val="00A76929"/>
    <w:rsid w:val="00A76B87"/>
    <w:rsid w:val="00A802FE"/>
    <w:rsid w:val="00A80A64"/>
    <w:rsid w:val="00A80D1A"/>
    <w:rsid w:val="00A81683"/>
    <w:rsid w:val="00A8257C"/>
    <w:rsid w:val="00A82C69"/>
    <w:rsid w:val="00A8307A"/>
    <w:rsid w:val="00A83923"/>
    <w:rsid w:val="00A83942"/>
    <w:rsid w:val="00A84508"/>
    <w:rsid w:val="00A848FC"/>
    <w:rsid w:val="00A84E4A"/>
    <w:rsid w:val="00A850E4"/>
    <w:rsid w:val="00A851A4"/>
    <w:rsid w:val="00A85731"/>
    <w:rsid w:val="00A865CB"/>
    <w:rsid w:val="00A869C4"/>
    <w:rsid w:val="00A86BE1"/>
    <w:rsid w:val="00A87675"/>
    <w:rsid w:val="00A87AA4"/>
    <w:rsid w:val="00A90413"/>
    <w:rsid w:val="00A90633"/>
    <w:rsid w:val="00A90FCE"/>
    <w:rsid w:val="00A914EB"/>
    <w:rsid w:val="00A91A54"/>
    <w:rsid w:val="00A91AAE"/>
    <w:rsid w:val="00A91C39"/>
    <w:rsid w:val="00A92AE5"/>
    <w:rsid w:val="00A92B3A"/>
    <w:rsid w:val="00A94B2A"/>
    <w:rsid w:val="00A9538C"/>
    <w:rsid w:val="00A9599D"/>
    <w:rsid w:val="00A962AD"/>
    <w:rsid w:val="00A964A5"/>
    <w:rsid w:val="00A965E7"/>
    <w:rsid w:val="00A973D0"/>
    <w:rsid w:val="00A97C55"/>
    <w:rsid w:val="00AA0E09"/>
    <w:rsid w:val="00AA1DFA"/>
    <w:rsid w:val="00AA2402"/>
    <w:rsid w:val="00AA25FF"/>
    <w:rsid w:val="00AA41ED"/>
    <w:rsid w:val="00AA4531"/>
    <w:rsid w:val="00AA4564"/>
    <w:rsid w:val="00AA45F6"/>
    <w:rsid w:val="00AA55A4"/>
    <w:rsid w:val="00AA61D1"/>
    <w:rsid w:val="00AA67A8"/>
    <w:rsid w:val="00AA7ED2"/>
    <w:rsid w:val="00AB1010"/>
    <w:rsid w:val="00AB13E3"/>
    <w:rsid w:val="00AB1E86"/>
    <w:rsid w:val="00AB27FF"/>
    <w:rsid w:val="00AB3538"/>
    <w:rsid w:val="00AB4374"/>
    <w:rsid w:val="00AB4669"/>
    <w:rsid w:val="00AB46E8"/>
    <w:rsid w:val="00AB5078"/>
    <w:rsid w:val="00AB5370"/>
    <w:rsid w:val="00AB5814"/>
    <w:rsid w:val="00AB5885"/>
    <w:rsid w:val="00AB6D1B"/>
    <w:rsid w:val="00AB7D84"/>
    <w:rsid w:val="00AC0002"/>
    <w:rsid w:val="00AC0361"/>
    <w:rsid w:val="00AC22BC"/>
    <w:rsid w:val="00AC2B88"/>
    <w:rsid w:val="00AC36D1"/>
    <w:rsid w:val="00AC3FEB"/>
    <w:rsid w:val="00AC5322"/>
    <w:rsid w:val="00AC581D"/>
    <w:rsid w:val="00AC5B14"/>
    <w:rsid w:val="00AD0270"/>
    <w:rsid w:val="00AD07BB"/>
    <w:rsid w:val="00AD164B"/>
    <w:rsid w:val="00AD2A3E"/>
    <w:rsid w:val="00AD2C94"/>
    <w:rsid w:val="00AD3089"/>
    <w:rsid w:val="00AD309A"/>
    <w:rsid w:val="00AD36D8"/>
    <w:rsid w:val="00AD3F94"/>
    <w:rsid w:val="00AD430C"/>
    <w:rsid w:val="00AD439D"/>
    <w:rsid w:val="00AD4D21"/>
    <w:rsid w:val="00AD562C"/>
    <w:rsid w:val="00AD61D1"/>
    <w:rsid w:val="00AD6552"/>
    <w:rsid w:val="00AD6770"/>
    <w:rsid w:val="00AD6A0D"/>
    <w:rsid w:val="00AD6E42"/>
    <w:rsid w:val="00AD751B"/>
    <w:rsid w:val="00AE18C4"/>
    <w:rsid w:val="00AE1A6A"/>
    <w:rsid w:val="00AE2AFC"/>
    <w:rsid w:val="00AE2E4E"/>
    <w:rsid w:val="00AE35EA"/>
    <w:rsid w:val="00AE4075"/>
    <w:rsid w:val="00AE4962"/>
    <w:rsid w:val="00AE5E01"/>
    <w:rsid w:val="00AE6088"/>
    <w:rsid w:val="00AE6936"/>
    <w:rsid w:val="00AE6E0C"/>
    <w:rsid w:val="00AE7B7F"/>
    <w:rsid w:val="00AE7E27"/>
    <w:rsid w:val="00AE7FE7"/>
    <w:rsid w:val="00AF324B"/>
    <w:rsid w:val="00AF33D8"/>
    <w:rsid w:val="00AF4A75"/>
    <w:rsid w:val="00AF51FD"/>
    <w:rsid w:val="00AF6503"/>
    <w:rsid w:val="00AF7D43"/>
    <w:rsid w:val="00B014C0"/>
    <w:rsid w:val="00B01D3A"/>
    <w:rsid w:val="00B0233D"/>
    <w:rsid w:val="00B02519"/>
    <w:rsid w:val="00B02843"/>
    <w:rsid w:val="00B039D3"/>
    <w:rsid w:val="00B04C11"/>
    <w:rsid w:val="00B04D8B"/>
    <w:rsid w:val="00B05669"/>
    <w:rsid w:val="00B05C1B"/>
    <w:rsid w:val="00B05E77"/>
    <w:rsid w:val="00B06186"/>
    <w:rsid w:val="00B07F5D"/>
    <w:rsid w:val="00B12554"/>
    <w:rsid w:val="00B1260C"/>
    <w:rsid w:val="00B12958"/>
    <w:rsid w:val="00B1321D"/>
    <w:rsid w:val="00B148CB"/>
    <w:rsid w:val="00B155C3"/>
    <w:rsid w:val="00B15DC2"/>
    <w:rsid w:val="00B16B75"/>
    <w:rsid w:val="00B170D5"/>
    <w:rsid w:val="00B177B2"/>
    <w:rsid w:val="00B17A81"/>
    <w:rsid w:val="00B215DA"/>
    <w:rsid w:val="00B21938"/>
    <w:rsid w:val="00B21DCB"/>
    <w:rsid w:val="00B22189"/>
    <w:rsid w:val="00B22FDF"/>
    <w:rsid w:val="00B232F2"/>
    <w:rsid w:val="00B24020"/>
    <w:rsid w:val="00B2461F"/>
    <w:rsid w:val="00B2587E"/>
    <w:rsid w:val="00B259C8"/>
    <w:rsid w:val="00B25FCA"/>
    <w:rsid w:val="00B26025"/>
    <w:rsid w:val="00B26D65"/>
    <w:rsid w:val="00B300F9"/>
    <w:rsid w:val="00B31594"/>
    <w:rsid w:val="00B33214"/>
    <w:rsid w:val="00B34299"/>
    <w:rsid w:val="00B342AE"/>
    <w:rsid w:val="00B34714"/>
    <w:rsid w:val="00B347C0"/>
    <w:rsid w:val="00B34C3C"/>
    <w:rsid w:val="00B360A5"/>
    <w:rsid w:val="00B3672B"/>
    <w:rsid w:val="00B36BB1"/>
    <w:rsid w:val="00B40C08"/>
    <w:rsid w:val="00B41609"/>
    <w:rsid w:val="00B43580"/>
    <w:rsid w:val="00B43F31"/>
    <w:rsid w:val="00B4640C"/>
    <w:rsid w:val="00B4658F"/>
    <w:rsid w:val="00B4712C"/>
    <w:rsid w:val="00B47897"/>
    <w:rsid w:val="00B506E4"/>
    <w:rsid w:val="00B50D2C"/>
    <w:rsid w:val="00B5125D"/>
    <w:rsid w:val="00B52046"/>
    <w:rsid w:val="00B52625"/>
    <w:rsid w:val="00B52F8B"/>
    <w:rsid w:val="00B53032"/>
    <w:rsid w:val="00B5488D"/>
    <w:rsid w:val="00B54F9F"/>
    <w:rsid w:val="00B5558A"/>
    <w:rsid w:val="00B559DA"/>
    <w:rsid w:val="00B55CCD"/>
    <w:rsid w:val="00B57064"/>
    <w:rsid w:val="00B5742D"/>
    <w:rsid w:val="00B57AEA"/>
    <w:rsid w:val="00B57B44"/>
    <w:rsid w:val="00B6044E"/>
    <w:rsid w:val="00B61D3B"/>
    <w:rsid w:val="00B63FA8"/>
    <w:rsid w:val="00B640C9"/>
    <w:rsid w:val="00B64136"/>
    <w:rsid w:val="00B643EE"/>
    <w:rsid w:val="00B66055"/>
    <w:rsid w:val="00B66690"/>
    <w:rsid w:val="00B672EC"/>
    <w:rsid w:val="00B67691"/>
    <w:rsid w:val="00B67934"/>
    <w:rsid w:val="00B67D34"/>
    <w:rsid w:val="00B70E26"/>
    <w:rsid w:val="00B71A54"/>
    <w:rsid w:val="00B72B82"/>
    <w:rsid w:val="00B73EC7"/>
    <w:rsid w:val="00B7490E"/>
    <w:rsid w:val="00B763CF"/>
    <w:rsid w:val="00B76B69"/>
    <w:rsid w:val="00B80510"/>
    <w:rsid w:val="00B807C5"/>
    <w:rsid w:val="00B81892"/>
    <w:rsid w:val="00B81C16"/>
    <w:rsid w:val="00B825CF"/>
    <w:rsid w:val="00B82786"/>
    <w:rsid w:val="00B82831"/>
    <w:rsid w:val="00B82ABE"/>
    <w:rsid w:val="00B82EF1"/>
    <w:rsid w:val="00B8534E"/>
    <w:rsid w:val="00B85CD0"/>
    <w:rsid w:val="00B8637B"/>
    <w:rsid w:val="00B863B2"/>
    <w:rsid w:val="00B87380"/>
    <w:rsid w:val="00B87DFE"/>
    <w:rsid w:val="00B905EA"/>
    <w:rsid w:val="00B91545"/>
    <w:rsid w:val="00B91DE8"/>
    <w:rsid w:val="00B92E3D"/>
    <w:rsid w:val="00B935E2"/>
    <w:rsid w:val="00B93885"/>
    <w:rsid w:val="00B93999"/>
    <w:rsid w:val="00B94F4D"/>
    <w:rsid w:val="00B95A5C"/>
    <w:rsid w:val="00B95B5A"/>
    <w:rsid w:val="00BA00CD"/>
    <w:rsid w:val="00BA0519"/>
    <w:rsid w:val="00BA0D24"/>
    <w:rsid w:val="00BA2517"/>
    <w:rsid w:val="00BA2F9D"/>
    <w:rsid w:val="00BA344A"/>
    <w:rsid w:val="00BA35C4"/>
    <w:rsid w:val="00BA39A2"/>
    <w:rsid w:val="00BA454D"/>
    <w:rsid w:val="00BA5085"/>
    <w:rsid w:val="00BA65FB"/>
    <w:rsid w:val="00BA6B6F"/>
    <w:rsid w:val="00BA6D65"/>
    <w:rsid w:val="00BA7AE9"/>
    <w:rsid w:val="00BB0521"/>
    <w:rsid w:val="00BB18BF"/>
    <w:rsid w:val="00BB1E18"/>
    <w:rsid w:val="00BB2991"/>
    <w:rsid w:val="00BB321B"/>
    <w:rsid w:val="00BB66E8"/>
    <w:rsid w:val="00BC354F"/>
    <w:rsid w:val="00BC4FC8"/>
    <w:rsid w:val="00BC568B"/>
    <w:rsid w:val="00BC6245"/>
    <w:rsid w:val="00BD02EF"/>
    <w:rsid w:val="00BD0F20"/>
    <w:rsid w:val="00BD1432"/>
    <w:rsid w:val="00BD2377"/>
    <w:rsid w:val="00BD3274"/>
    <w:rsid w:val="00BD3BDF"/>
    <w:rsid w:val="00BD3C20"/>
    <w:rsid w:val="00BD409F"/>
    <w:rsid w:val="00BD4792"/>
    <w:rsid w:val="00BD57BA"/>
    <w:rsid w:val="00BD5C35"/>
    <w:rsid w:val="00BD6371"/>
    <w:rsid w:val="00BD6382"/>
    <w:rsid w:val="00BD6492"/>
    <w:rsid w:val="00BD65F8"/>
    <w:rsid w:val="00BD6AF6"/>
    <w:rsid w:val="00BD7196"/>
    <w:rsid w:val="00BD741E"/>
    <w:rsid w:val="00BE0133"/>
    <w:rsid w:val="00BE0DCE"/>
    <w:rsid w:val="00BE0E08"/>
    <w:rsid w:val="00BE1C92"/>
    <w:rsid w:val="00BE26FB"/>
    <w:rsid w:val="00BE2D99"/>
    <w:rsid w:val="00BE2F67"/>
    <w:rsid w:val="00BE341A"/>
    <w:rsid w:val="00BE3813"/>
    <w:rsid w:val="00BE3EEB"/>
    <w:rsid w:val="00BE4D42"/>
    <w:rsid w:val="00BE5212"/>
    <w:rsid w:val="00BE6A6A"/>
    <w:rsid w:val="00BE6DE0"/>
    <w:rsid w:val="00BE7A0E"/>
    <w:rsid w:val="00BF0E39"/>
    <w:rsid w:val="00BF1318"/>
    <w:rsid w:val="00BF13BD"/>
    <w:rsid w:val="00BF18E5"/>
    <w:rsid w:val="00BF1CA6"/>
    <w:rsid w:val="00BF29CE"/>
    <w:rsid w:val="00BF40AD"/>
    <w:rsid w:val="00BF5D8F"/>
    <w:rsid w:val="00BF7E49"/>
    <w:rsid w:val="00C01516"/>
    <w:rsid w:val="00C01919"/>
    <w:rsid w:val="00C031D4"/>
    <w:rsid w:val="00C037FF"/>
    <w:rsid w:val="00C0384F"/>
    <w:rsid w:val="00C03C81"/>
    <w:rsid w:val="00C0411D"/>
    <w:rsid w:val="00C04EA5"/>
    <w:rsid w:val="00C0505D"/>
    <w:rsid w:val="00C05DFA"/>
    <w:rsid w:val="00C0623E"/>
    <w:rsid w:val="00C063B8"/>
    <w:rsid w:val="00C0701A"/>
    <w:rsid w:val="00C10129"/>
    <w:rsid w:val="00C10A48"/>
    <w:rsid w:val="00C10C7C"/>
    <w:rsid w:val="00C11C5C"/>
    <w:rsid w:val="00C11CC9"/>
    <w:rsid w:val="00C12799"/>
    <w:rsid w:val="00C12B97"/>
    <w:rsid w:val="00C1378E"/>
    <w:rsid w:val="00C1419C"/>
    <w:rsid w:val="00C14533"/>
    <w:rsid w:val="00C14C05"/>
    <w:rsid w:val="00C152B9"/>
    <w:rsid w:val="00C15CC2"/>
    <w:rsid w:val="00C15E59"/>
    <w:rsid w:val="00C20312"/>
    <w:rsid w:val="00C20719"/>
    <w:rsid w:val="00C20CCC"/>
    <w:rsid w:val="00C20F51"/>
    <w:rsid w:val="00C22468"/>
    <w:rsid w:val="00C23E29"/>
    <w:rsid w:val="00C2478F"/>
    <w:rsid w:val="00C26062"/>
    <w:rsid w:val="00C2624D"/>
    <w:rsid w:val="00C26B1E"/>
    <w:rsid w:val="00C26ED5"/>
    <w:rsid w:val="00C271AC"/>
    <w:rsid w:val="00C2769F"/>
    <w:rsid w:val="00C27ABF"/>
    <w:rsid w:val="00C30577"/>
    <w:rsid w:val="00C31328"/>
    <w:rsid w:val="00C31485"/>
    <w:rsid w:val="00C3162C"/>
    <w:rsid w:val="00C31E4B"/>
    <w:rsid w:val="00C3437D"/>
    <w:rsid w:val="00C37130"/>
    <w:rsid w:val="00C3768F"/>
    <w:rsid w:val="00C377E8"/>
    <w:rsid w:val="00C37841"/>
    <w:rsid w:val="00C3791D"/>
    <w:rsid w:val="00C37FA0"/>
    <w:rsid w:val="00C4139D"/>
    <w:rsid w:val="00C424F8"/>
    <w:rsid w:val="00C42D6D"/>
    <w:rsid w:val="00C4396E"/>
    <w:rsid w:val="00C444A9"/>
    <w:rsid w:val="00C44B61"/>
    <w:rsid w:val="00C44FDB"/>
    <w:rsid w:val="00C45BD1"/>
    <w:rsid w:val="00C45D9C"/>
    <w:rsid w:val="00C4620D"/>
    <w:rsid w:val="00C46509"/>
    <w:rsid w:val="00C46626"/>
    <w:rsid w:val="00C4677D"/>
    <w:rsid w:val="00C46E4B"/>
    <w:rsid w:val="00C5222D"/>
    <w:rsid w:val="00C5321A"/>
    <w:rsid w:val="00C532AC"/>
    <w:rsid w:val="00C535A9"/>
    <w:rsid w:val="00C53935"/>
    <w:rsid w:val="00C5408B"/>
    <w:rsid w:val="00C5435D"/>
    <w:rsid w:val="00C543E8"/>
    <w:rsid w:val="00C550C5"/>
    <w:rsid w:val="00C55890"/>
    <w:rsid w:val="00C55C68"/>
    <w:rsid w:val="00C56410"/>
    <w:rsid w:val="00C56D50"/>
    <w:rsid w:val="00C56F62"/>
    <w:rsid w:val="00C578B1"/>
    <w:rsid w:val="00C57F54"/>
    <w:rsid w:val="00C57FEA"/>
    <w:rsid w:val="00C60AA9"/>
    <w:rsid w:val="00C60E72"/>
    <w:rsid w:val="00C61334"/>
    <w:rsid w:val="00C6191C"/>
    <w:rsid w:val="00C63828"/>
    <w:rsid w:val="00C643E9"/>
    <w:rsid w:val="00C6544C"/>
    <w:rsid w:val="00C655B7"/>
    <w:rsid w:val="00C65C00"/>
    <w:rsid w:val="00C65FC5"/>
    <w:rsid w:val="00C663F1"/>
    <w:rsid w:val="00C6658D"/>
    <w:rsid w:val="00C66952"/>
    <w:rsid w:val="00C670C3"/>
    <w:rsid w:val="00C673B1"/>
    <w:rsid w:val="00C70E70"/>
    <w:rsid w:val="00C7173B"/>
    <w:rsid w:val="00C71906"/>
    <w:rsid w:val="00C72241"/>
    <w:rsid w:val="00C73297"/>
    <w:rsid w:val="00C73EFF"/>
    <w:rsid w:val="00C74606"/>
    <w:rsid w:val="00C74611"/>
    <w:rsid w:val="00C746A9"/>
    <w:rsid w:val="00C74B6B"/>
    <w:rsid w:val="00C75A47"/>
    <w:rsid w:val="00C75D93"/>
    <w:rsid w:val="00C76102"/>
    <w:rsid w:val="00C76384"/>
    <w:rsid w:val="00C76D83"/>
    <w:rsid w:val="00C7783D"/>
    <w:rsid w:val="00C8091A"/>
    <w:rsid w:val="00C80C21"/>
    <w:rsid w:val="00C81861"/>
    <w:rsid w:val="00C81E40"/>
    <w:rsid w:val="00C82338"/>
    <w:rsid w:val="00C8283A"/>
    <w:rsid w:val="00C82CA9"/>
    <w:rsid w:val="00C8314A"/>
    <w:rsid w:val="00C850AB"/>
    <w:rsid w:val="00C86902"/>
    <w:rsid w:val="00C91582"/>
    <w:rsid w:val="00C91912"/>
    <w:rsid w:val="00C92353"/>
    <w:rsid w:val="00C9335C"/>
    <w:rsid w:val="00C94089"/>
    <w:rsid w:val="00C94346"/>
    <w:rsid w:val="00C948B0"/>
    <w:rsid w:val="00C94E7C"/>
    <w:rsid w:val="00C94FD9"/>
    <w:rsid w:val="00C9603E"/>
    <w:rsid w:val="00C964A1"/>
    <w:rsid w:val="00C967CC"/>
    <w:rsid w:val="00CA0783"/>
    <w:rsid w:val="00CA0902"/>
    <w:rsid w:val="00CA0CE0"/>
    <w:rsid w:val="00CA0D61"/>
    <w:rsid w:val="00CA12D1"/>
    <w:rsid w:val="00CA1967"/>
    <w:rsid w:val="00CA21EC"/>
    <w:rsid w:val="00CA2AB5"/>
    <w:rsid w:val="00CA34C3"/>
    <w:rsid w:val="00CA5CEE"/>
    <w:rsid w:val="00CA70DF"/>
    <w:rsid w:val="00CB0139"/>
    <w:rsid w:val="00CB066C"/>
    <w:rsid w:val="00CB06AC"/>
    <w:rsid w:val="00CB1DB7"/>
    <w:rsid w:val="00CB22D4"/>
    <w:rsid w:val="00CB3409"/>
    <w:rsid w:val="00CB4A97"/>
    <w:rsid w:val="00CB5A10"/>
    <w:rsid w:val="00CB69E8"/>
    <w:rsid w:val="00CC021A"/>
    <w:rsid w:val="00CC1527"/>
    <w:rsid w:val="00CC1590"/>
    <w:rsid w:val="00CC1D3B"/>
    <w:rsid w:val="00CC2415"/>
    <w:rsid w:val="00CC266D"/>
    <w:rsid w:val="00CC281D"/>
    <w:rsid w:val="00CC2B47"/>
    <w:rsid w:val="00CC3032"/>
    <w:rsid w:val="00CC3527"/>
    <w:rsid w:val="00CC3609"/>
    <w:rsid w:val="00CC3707"/>
    <w:rsid w:val="00CC4183"/>
    <w:rsid w:val="00CC4664"/>
    <w:rsid w:val="00CC4AC5"/>
    <w:rsid w:val="00CC4ADA"/>
    <w:rsid w:val="00CC5E37"/>
    <w:rsid w:val="00CC6A03"/>
    <w:rsid w:val="00CD031D"/>
    <w:rsid w:val="00CD0C44"/>
    <w:rsid w:val="00CD10A2"/>
    <w:rsid w:val="00CD4CD0"/>
    <w:rsid w:val="00CD5CC6"/>
    <w:rsid w:val="00CD6218"/>
    <w:rsid w:val="00CD6998"/>
    <w:rsid w:val="00CD7106"/>
    <w:rsid w:val="00CD7B8E"/>
    <w:rsid w:val="00CE050D"/>
    <w:rsid w:val="00CE0812"/>
    <w:rsid w:val="00CE097E"/>
    <w:rsid w:val="00CE0CEF"/>
    <w:rsid w:val="00CE1750"/>
    <w:rsid w:val="00CE177D"/>
    <w:rsid w:val="00CE2393"/>
    <w:rsid w:val="00CE2E0F"/>
    <w:rsid w:val="00CE36A9"/>
    <w:rsid w:val="00CE42D5"/>
    <w:rsid w:val="00CE47AF"/>
    <w:rsid w:val="00CE5BEB"/>
    <w:rsid w:val="00CE668D"/>
    <w:rsid w:val="00CE68D1"/>
    <w:rsid w:val="00CE706C"/>
    <w:rsid w:val="00CE7D83"/>
    <w:rsid w:val="00CF029A"/>
    <w:rsid w:val="00CF07AF"/>
    <w:rsid w:val="00CF08F1"/>
    <w:rsid w:val="00CF0B95"/>
    <w:rsid w:val="00CF0D67"/>
    <w:rsid w:val="00CF1865"/>
    <w:rsid w:val="00CF2310"/>
    <w:rsid w:val="00CF2BB6"/>
    <w:rsid w:val="00CF2FFC"/>
    <w:rsid w:val="00CF3279"/>
    <w:rsid w:val="00CF4517"/>
    <w:rsid w:val="00CF49E7"/>
    <w:rsid w:val="00CF5607"/>
    <w:rsid w:val="00CF6489"/>
    <w:rsid w:val="00CF74AE"/>
    <w:rsid w:val="00CF7520"/>
    <w:rsid w:val="00CF79F4"/>
    <w:rsid w:val="00CF7B60"/>
    <w:rsid w:val="00CF7E97"/>
    <w:rsid w:val="00D0011F"/>
    <w:rsid w:val="00D01142"/>
    <w:rsid w:val="00D0130E"/>
    <w:rsid w:val="00D013AC"/>
    <w:rsid w:val="00D018B5"/>
    <w:rsid w:val="00D02F01"/>
    <w:rsid w:val="00D0383A"/>
    <w:rsid w:val="00D04002"/>
    <w:rsid w:val="00D04222"/>
    <w:rsid w:val="00D04904"/>
    <w:rsid w:val="00D04F29"/>
    <w:rsid w:val="00D05186"/>
    <w:rsid w:val="00D0518A"/>
    <w:rsid w:val="00D0557D"/>
    <w:rsid w:val="00D05BDB"/>
    <w:rsid w:val="00D060AA"/>
    <w:rsid w:val="00D076B6"/>
    <w:rsid w:val="00D114CA"/>
    <w:rsid w:val="00D1172A"/>
    <w:rsid w:val="00D117F3"/>
    <w:rsid w:val="00D11B01"/>
    <w:rsid w:val="00D11BDB"/>
    <w:rsid w:val="00D12317"/>
    <w:rsid w:val="00D1266C"/>
    <w:rsid w:val="00D12C10"/>
    <w:rsid w:val="00D12FCC"/>
    <w:rsid w:val="00D13035"/>
    <w:rsid w:val="00D14011"/>
    <w:rsid w:val="00D14595"/>
    <w:rsid w:val="00D149AF"/>
    <w:rsid w:val="00D1618B"/>
    <w:rsid w:val="00D17013"/>
    <w:rsid w:val="00D17B6C"/>
    <w:rsid w:val="00D17F62"/>
    <w:rsid w:val="00D20AF5"/>
    <w:rsid w:val="00D20C5A"/>
    <w:rsid w:val="00D20FB7"/>
    <w:rsid w:val="00D214D1"/>
    <w:rsid w:val="00D215E6"/>
    <w:rsid w:val="00D227A5"/>
    <w:rsid w:val="00D2286E"/>
    <w:rsid w:val="00D23219"/>
    <w:rsid w:val="00D23C52"/>
    <w:rsid w:val="00D24325"/>
    <w:rsid w:val="00D24436"/>
    <w:rsid w:val="00D245BC"/>
    <w:rsid w:val="00D24B65"/>
    <w:rsid w:val="00D25959"/>
    <w:rsid w:val="00D2762A"/>
    <w:rsid w:val="00D31457"/>
    <w:rsid w:val="00D31A49"/>
    <w:rsid w:val="00D31A94"/>
    <w:rsid w:val="00D31B24"/>
    <w:rsid w:val="00D31CC2"/>
    <w:rsid w:val="00D3201A"/>
    <w:rsid w:val="00D32703"/>
    <w:rsid w:val="00D32726"/>
    <w:rsid w:val="00D34A66"/>
    <w:rsid w:val="00D354B2"/>
    <w:rsid w:val="00D35AED"/>
    <w:rsid w:val="00D362CE"/>
    <w:rsid w:val="00D3690A"/>
    <w:rsid w:val="00D36ABD"/>
    <w:rsid w:val="00D36C1E"/>
    <w:rsid w:val="00D36F4E"/>
    <w:rsid w:val="00D40865"/>
    <w:rsid w:val="00D40CC8"/>
    <w:rsid w:val="00D41D9B"/>
    <w:rsid w:val="00D42066"/>
    <w:rsid w:val="00D42645"/>
    <w:rsid w:val="00D42F19"/>
    <w:rsid w:val="00D43A3D"/>
    <w:rsid w:val="00D449CB"/>
    <w:rsid w:val="00D44CAC"/>
    <w:rsid w:val="00D458C4"/>
    <w:rsid w:val="00D458FD"/>
    <w:rsid w:val="00D46F39"/>
    <w:rsid w:val="00D475B6"/>
    <w:rsid w:val="00D47C19"/>
    <w:rsid w:val="00D5068A"/>
    <w:rsid w:val="00D50947"/>
    <w:rsid w:val="00D510EB"/>
    <w:rsid w:val="00D51151"/>
    <w:rsid w:val="00D52C36"/>
    <w:rsid w:val="00D52FFB"/>
    <w:rsid w:val="00D5317D"/>
    <w:rsid w:val="00D5327A"/>
    <w:rsid w:val="00D53FCA"/>
    <w:rsid w:val="00D55B77"/>
    <w:rsid w:val="00D55FAC"/>
    <w:rsid w:val="00D560E6"/>
    <w:rsid w:val="00D56462"/>
    <w:rsid w:val="00D5663F"/>
    <w:rsid w:val="00D56AB0"/>
    <w:rsid w:val="00D57CF1"/>
    <w:rsid w:val="00D60C59"/>
    <w:rsid w:val="00D61FAA"/>
    <w:rsid w:val="00D62E14"/>
    <w:rsid w:val="00D633A5"/>
    <w:rsid w:val="00D6367F"/>
    <w:rsid w:val="00D63BE1"/>
    <w:rsid w:val="00D63E75"/>
    <w:rsid w:val="00D6428D"/>
    <w:rsid w:val="00D65315"/>
    <w:rsid w:val="00D6563F"/>
    <w:rsid w:val="00D659D2"/>
    <w:rsid w:val="00D6787B"/>
    <w:rsid w:val="00D7052A"/>
    <w:rsid w:val="00D70B82"/>
    <w:rsid w:val="00D710C2"/>
    <w:rsid w:val="00D71697"/>
    <w:rsid w:val="00D72064"/>
    <w:rsid w:val="00D72F83"/>
    <w:rsid w:val="00D734BE"/>
    <w:rsid w:val="00D73510"/>
    <w:rsid w:val="00D744B2"/>
    <w:rsid w:val="00D74E99"/>
    <w:rsid w:val="00D755C7"/>
    <w:rsid w:val="00D763A4"/>
    <w:rsid w:val="00D765DC"/>
    <w:rsid w:val="00D7735F"/>
    <w:rsid w:val="00D77563"/>
    <w:rsid w:val="00D77C85"/>
    <w:rsid w:val="00D77F36"/>
    <w:rsid w:val="00D8069D"/>
    <w:rsid w:val="00D815D3"/>
    <w:rsid w:val="00D81937"/>
    <w:rsid w:val="00D81E21"/>
    <w:rsid w:val="00D81F07"/>
    <w:rsid w:val="00D8273C"/>
    <w:rsid w:val="00D82F50"/>
    <w:rsid w:val="00D83A86"/>
    <w:rsid w:val="00D84712"/>
    <w:rsid w:val="00D850FF"/>
    <w:rsid w:val="00D85F91"/>
    <w:rsid w:val="00D86128"/>
    <w:rsid w:val="00D86160"/>
    <w:rsid w:val="00D86E13"/>
    <w:rsid w:val="00D87246"/>
    <w:rsid w:val="00D872E2"/>
    <w:rsid w:val="00D92487"/>
    <w:rsid w:val="00D92BDD"/>
    <w:rsid w:val="00D92F07"/>
    <w:rsid w:val="00D933A6"/>
    <w:rsid w:val="00D93C0B"/>
    <w:rsid w:val="00D94983"/>
    <w:rsid w:val="00D97A9F"/>
    <w:rsid w:val="00D97BA3"/>
    <w:rsid w:val="00D97D5C"/>
    <w:rsid w:val="00D97DD3"/>
    <w:rsid w:val="00DA00FE"/>
    <w:rsid w:val="00DA16E3"/>
    <w:rsid w:val="00DA1D6F"/>
    <w:rsid w:val="00DA20AE"/>
    <w:rsid w:val="00DA4276"/>
    <w:rsid w:val="00DA4422"/>
    <w:rsid w:val="00DA46EA"/>
    <w:rsid w:val="00DA4B1E"/>
    <w:rsid w:val="00DA4D2B"/>
    <w:rsid w:val="00DA56F0"/>
    <w:rsid w:val="00DA63A9"/>
    <w:rsid w:val="00DA6D2E"/>
    <w:rsid w:val="00DA7120"/>
    <w:rsid w:val="00DB0604"/>
    <w:rsid w:val="00DB0E86"/>
    <w:rsid w:val="00DB0ED1"/>
    <w:rsid w:val="00DB10FC"/>
    <w:rsid w:val="00DB1482"/>
    <w:rsid w:val="00DB1A4E"/>
    <w:rsid w:val="00DB1BE0"/>
    <w:rsid w:val="00DB249E"/>
    <w:rsid w:val="00DB3947"/>
    <w:rsid w:val="00DB42D5"/>
    <w:rsid w:val="00DB4756"/>
    <w:rsid w:val="00DB7406"/>
    <w:rsid w:val="00DB7E38"/>
    <w:rsid w:val="00DC05D7"/>
    <w:rsid w:val="00DC0FA7"/>
    <w:rsid w:val="00DC166A"/>
    <w:rsid w:val="00DC1A2E"/>
    <w:rsid w:val="00DC1AB5"/>
    <w:rsid w:val="00DC1F2F"/>
    <w:rsid w:val="00DC1F4E"/>
    <w:rsid w:val="00DC2435"/>
    <w:rsid w:val="00DC2465"/>
    <w:rsid w:val="00DC29AE"/>
    <w:rsid w:val="00DC64FB"/>
    <w:rsid w:val="00DC7FF7"/>
    <w:rsid w:val="00DD0278"/>
    <w:rsid w:val="00DD085E"/>
    <w:rsid w:val="00DD0C66"/>
    <w:rsid w:val="00DD2084"/>
    <w:rsid w:val="00DD28E7"/>
    <w:rsid w:val="00DD388C"/>
    <w:rsid w:val="00DD431D"/>
    <w:rsid w:val="00DD5AA8"/>
    <w:rsid w:val="00DD5D1B"/>
    <w:rsid w:val="00DD6BC6"/>
    <w:rsid w:val="00DD774C"/>
    <w:rsid w:val="00DE0694"/>
    <w:rsid w:val="00DE0B47"/>
    <w:rsid w:val="00DE0DDA"/>
    <w:rsid w:val="00DE166B"/>
    <w:rsid w:val="00DE1B61"/>
    <w:rsid w:val="00DE1F1E"/>
    <w:rsid w:val="00DE2FB4"/>
    <w:rsid w:val="00DE33FE"/>
    <w:rsid w:val="00DE3494"/>
    <w:rsid w:val="00DE3DC7"/>
    <w:rsid w:val="00DE5212"/>
    <w:rsid w:val="00DE5464"/>
    <w:rsid w:val="00DE5650"/>
    <w:rsid w:val="00DE60B6"/>
    <w:rsid w:val="00DE67BB"/>
    <w:rsid w:val="00DE696A"/>
    <w:rsid w:val="00DE6B2C"/>
    <w:rsid w:val="00DF0A76"/>
    <w:rsid w:val="00DF0DC8"/>
    <w:rsid w:val="00DF12D2"/>
    <w:rsid w:val="00DF1AF1"/>
    <w:rsid w:val="00DF1CE7"/>
    <w:rsid w:val="00DF1DCF"/>
    <w:rsid w:val="00DF2443"/>
    <w:rsid w:val="00DF2F50"/>
    <w:rsid w:val="00DF310B"/>
    <w:rsid w:val="00DF3179"/>
    <w:rsid w:val="00DF31E3"/>
    <w:rsid w:val="00DF3631"/>
    <w:rsid w:val="00DF3CF6"/>
    <w:rsid w:val="00DF3F4A"/>
    <w:rsid w:val="00DF53D1"/>
    <w:rsid w:val="00DF6649"/>
    <w:rsid w:val="00DF664A"/>
    <w:rsid w:val="00E00B79"/>
    <w:rsid w:val="00E022E8"/>
    <w:rsid w:val="00E02934"/>
    <w:rsid w:val="00E03B7C"/>
    <w:rsid w:val="00E03EB1"/>
    <w:rsid w:val="00E0496E"/>
    <w:rsid w:val="00E04EC7"/>
    <w:rsid w:val="00E052F3"/>
    <w:rsid w:val="00E06894"/>
    <w:rsid w:val="00E07F04"/>
    <w:rsid w:val="00E07F4C"/>
    <w:rsid w:val="00E10407"/>
    <w:rsid w:val="00E10590"/>
    <w:rsid w:val="00E11C66"/>
    <w:rsid w:val="00E126A4"/>
    <w:rsid w:val="00E13A79"/>
    <w:rsid w:val="00E1450B"/>
    <w:rsid w:val="00E1493E"/>
    <w:rsid w:val="00E14E97"/>
    <w:rsid w:val="00E14F97"/>
    <w:rsid w:val="00E1530F"/>
    <w:rsid w:val="00E15F12"/>
    <w:rsid w:val="00E16556"/>
    <w:rsid w:val="00E16599"/>
    <w:rsid w:val="00E16751"/>
    <w:rsid w:val="00E16ACA"/>
    <w:rsid w:val="00E16E57"/>
    <w:rsid w:val="00E20C46"/>
    <w:rsid w:val="00E220C0"/>
    <w:rsid w:val="00E22D54"/>
    <w:rsid w:val="00E23B45"/>
    <w:rsid w:val="00E24236"/>
    <w:rsid w:val="00E248D6"/>
    <w:rsid w:val="00E255E1"/>
    <w:rsid w:val="00E25D23"/>
    <w:rsid w:val="00E2632F"/>
    <w:rsid w:val="00E26572"/>
    <w:rsid w:val="00E267A8"/>
    <w:rsid w:val="00E26B0E"/>
    <w:rsid w:val="00E27800"/>
    <w:rsid w:val="00E27852"/>
    <w:rsid w:val="00E30F24"/>
    <w:rsid w:val="00E3133E"/>
    <w:rsid w:val="00E32794"/>
    <w:rsid w:val="00E32ED3"/>
    <w:rsid w:val="00E34184"/>
    <w:rsid w:val="00E34301"/>
    <w:rsid w:val="00E3437F"/>
    <w:rsid w:val="00E34C69"/>
    <w:rsid w:val="00E353FD"/>
    <w:rsid w:val="00E355AA"/>
    <w:rsid w:val="00E35C49"/>
    <w:rsid w:val="00E35EA5"/>
    <w:rsid w:val="00E36367"/>
    <w:rsid w:val="00E3775B"/>
    <w:rsid w:val="00E37E45"/>
    <w:rsid w:val="00E4027E"/>
    <w:rsid w:val="00E40E2F"/>
    <w:rsid w:val="00E42979"/>
    <w:rsid w:val="00E4342D"/>
    <w:rsid w:val="00E438BD"/>
    <w:rsid w:val="00E44975"/>
    <w:rsid w:val="00E44B46"/>
    <w:rsid w:val="00E451E1"/>
    <w:rsid w:val="00E46F9B"/>
    <w:rsid w:val="00E47215"/>
    <w:rsid w:val="00E47318"/>
    <w:rsid w:val="00E500CF"/>
    <w:rsid w:val="00E50103"/>
    <w:rsid w:val="00E509BF"/>
    <w:rsid w:val="00E51136"/>
    <w:rsid w:val="00E51777"/>
    <w:rsid w:val="00E51A4C"/>
    <w:rsid w:val="00E51BDB"/>
    <w:rsid w:val="00E52056"/>
    <w:rsid w:val="00E525FB"/>
    <w:rsid w:val="00E52866"/>
    <w:rsid w:val="00E543F5"/>
    <w:rsid w:val="00E54A74"/>
    <w:rsid w:val="00E54DEC"/>
    <w:rsid w:val="00E551F3"/>
    <w:rsid w:val="00E55A89"/>
    <w:rsid w:val="00E56CE3"/>
    <w:rsid w:val="00E579E3"/>
    <w:rsid w:val="00E60E84"/>
    <w:rsid w:val="00E61285"/>
    <w:rsid w:val="00E61428"/>
    <w:rsid w:val="00E618AF"/>
    <w:rsid w:val="00E61ED1"/>
    <w:rsid w:val="00E62561"/>
    <w:rsid w:val="00E62E26"/>
    <w:rsid w:val="00E6315F"/>
    <w:rsid w:val="00E637A9"/>
    <w:rsid w:val="00E63F45"/>
    <w:rsid w:val="00E648C8"/>
    <w:rsid w:val="00E65223"/>
    <w:rsid w:val="00E652ED"/>
    <w:rsid w:val="00E66984"/>
    <w:rsid w:val="00E66FD7"/>
    <w:rsid w:val="00E67BEE"/>
    <w:rsid w:val="00E70044"/>
    <w:rsid w:val="00E70EDA"/>
    <w:rsid w:val="00E717A9"/>
    <w:rsid w:val="00E71A71"/>
    <w:rsid w:val="00E72416"/>
    <w:rsid w:val="00E72952"/>
    <w:rsid w:val="00E72A3F"/>
    <w:rsid w:val="00E738A9"/>
    <w:rsid w:val="00E73D68"/>
    <w:rsid w:val="00E741C4"/>
    <w:rsid w:val="00E74380"/>
    <w:rsid w:val="00E74D41"/>
    <w:rsid w:val="00E75593"/>
    <w:rsid w:val="00E756C9"/>
    <w:rsid w:val="00E75B47"/>
    <w:rsid w:val="00E777BE"/>
    <w:rsid w:val="00E80BC0"/>
    <w:rsid w:val="00E81570"/>
    <w:rsid w:val="00E815BF"/>
    <w:rsid w:val="00E8219E"/>
    <w:rsid w:val="00E826AB"/>
    <w:rsid w:val="00E82785"/>
    <w:rsid w:val="00E82FF9"/>
    <w:rsid w:val="00E83AC2"/>
    <w:rsid w:val="00E83B60"/>
    <w:rsid w:val="00E84132"/>
    <w:rsid w:val="00E8525E"/>
    <w:rsid w:val="00E8678B"/>
    <w:rsid w:val="00E8686B"/>
    <w:rsid w:val="00E87176"/>
    <w:rsid w:val="00E8736E"/>
    <w:rsid w:val="00E90002"/>
    <w:rsid w:val="00E90AB7"/>
    <w:rsid w:val="00E91249"/>
    <w:rsid w:val="00E91E93"/>
    <w:rsid w:val="00E9340E"/>
    <w:rsid w:val="00E93D2D"/>
    <w:rsid w:val="00E9443C"/>
    <w:rsid w:val="00E94D5B"/>
    <w:rsid w:val="00E95AFA"/>
    <w:rsid w:val="00E96861"/>
    <w:rsid w:val="00E96E67"/>
    <w:rsid w:val="00E96FBC"/>
    <w:rsid w:val="00E973E2"/>
    <w:rsid w:val="00EA0109"/>
    <w:rsid w:val="00EA04C7"/>
    <w:rsid w:val="00EA08BD"/>
    <w:rsid w:val="00EA1286"/>
    <w:rsid w:val="00EA22C1"/>
    <w:rsid w:val="00EA291B"/>
    <w:rsid w:val="00EA29E9"/>
    <w:rsid w:val="00EA4AC5"/>
    <w:rsid w:val="00EA4FDC"/>
    <w:rsid w:val="00EA5491"/>
    <w:rsid w:val="00EA6130"/>
    <w:rsid w:val="00EA6AAC"/>
    <w:rsid w:val="00EA764B"/>
    <w:rsid w:val="00EB02A9"/>
    <w:rsid w:val="00EB0B40"/>
    <w:rsid w:val="00EB0CD3"/>
    <w:rsid w:val="00EB1332"/>
    <w:rsid w:val="00EB19E2"/>
    <w:rsid w:val="00EB1FB0"/>
    <w:rsid w:val="00EB2B42"/>
    <w:rsid w:val="00EB3B30"/>
    <w:rsid w:val="00EB441E"/>
    <w:rsid w:val="00EB53D9"/>
    <w:rsid w:val="00EB6C3F"/>
    <w:rsid w:val="00EB7258"/>
    <w:rsid w:val="00EC06D7"/>
    <w:rsid w:val="00EC116D"/>
    <w:rsid w:val="00EC12BB"/>
    <w:rsid w:val="00EC14EF"/>
    <w:rsid w:val="00EC155A"/>
    <w:rsid w:val="00EC1560"/>
    <w:rsid w:val="00EC1BE7"/>
    <w:rsid w:val="00EC1DF6"/>
    <w:rsid w:val="00EC2598"/>
    <w:rsid w:val="00EC425B"/>
    <w:rsid w:val="00EC5DAF"/>
    <w:rsid w:val="00EC5EC8"/>
    <w:rsid w:val="00EC5F4D"/>
    <w:rsid w:val="00EC6F4F"/>
    <w:rsid w:val="00EC708A"/>
    <w:rsid w:val="00EC71EC"/>
    <w:rsid w:val="00EC78E3"/>
    <w:rsid w:val="00EC7DFE"/>
    <w:rsid w:val="00ED0AAA"/>
    <w:rsid w:val="00ED0AAD"/>
    <w:rsid w:val="00ED1F2E"/>
    <w:rsid w:val="00ED20CB"/>
    <w:rsid w:val="00ED2A1F"/>
    <w:rsid w:val="00ED3856"/>
    <w:rsid w:val="00ED4652"/>
    <w:rsid w:val="00ED4E53"/>
    <w:rsid w:val="00ED76E0"/>
    <w:rsid w:val="00ED7A4F"/>
    <w:rsid w:val="00EE0CF1"/>
    <w:rsid w:val="00EE27E9"/>
    <w:rsid w:val="00EE2C31"/>
    <w:rsid w:val="00EE408E"/>
    <w:rsid w:val="00EE452F"/>
    <w:rsid w:val="00EE50F3"/>
    <w:rsid w:val="00EE5A4D"/>
    <w:rsid w:val="00EE6024"/>
    <w:rsid w:val="00EE6698"/>
    <w:rsid w:val="00EE6A7E"/>
    <w:rsid w:val="00EE79EB"/>
    <w:rsid w:val="00EF0108"/>
    <w:rsid w:val="00EF148B"/>
    <w:rsid w:val="00EF1941"/>
    <w:rsid w:val="00EF1959"/>
    <w:rsid w:val="00EF19D0"/>
    <w:rsid w:val="00EF21E0"/>
    <w:rsid w:val="00EF2D16"/>
    <w:rsid w:val="00EF31F3"/>
    <w:rsid w:val="00EF3952"/>
    <w:rsid w:val="00EF3A25"/>
    <w:rsid w:val="00EF3A2C"/>
    <w:rsid w:val="00EF42DB"/>
    <w:rsid w:val="00EF4E94"/>
    <w:rsid w:val="00EF5127"/>
    <w:rsid w:val="00EF67FA"/>
    <w:rsid w:val="00EF6F9B"/>
    <w:rsid w:val="00EF756A"/>
    <w:rsid w:val="00F005D1"/>
    <w:rsid w:val="00F0070A"/>
    <w:rsid w:val="00F02A02"/>
    <w:rsid w:val="00F03D31"/>
    <w:rsid w:val="00F05448"/>
    <w:rsid w:val="00F06577"/>
    <w:rsid w:val="00F07391"/>
    <w:rsid w:val="00F075E7"/>
    <w:rsid w:val="00F07674"/>
    <w:rsid w:val="00F079DB"/>
    <w:rsid w:val="00F07DC2"/>
    <w:rsid w:val="00F10FE7"/>
    <w:rsid w:val="00F11714"/>
    <w:rsid w:val="00F11AAF"/>
    <w:rsid w:val="00F11AF2"/>
    <w:rsid w:val="00F12CA4"/>
    <w:rsid w:val="00F1309D"/>
    <w:rsid w:val="00F13313"/>
    <w:rsid w:val="00F135F9"/>
    <w:rsid w:val="00F138F4"/>
    <w:rsid w:val="00F14B29"/>
    <w:rsid w:val="00F14E04"/>
    <w:rsid w:val="00F16923"/>
    <w:rsid w:val="00F17ACB"/>
    <w:rsid w:val="00F205C1"/>
    <w:rsid w:val="00F206A1"/>
    <w:rsid w:val="00F20C91"/>
    <w:rsid w:val="00F21230"/>
    <w:rsid w:val="00F213DB"/>
    <w:rsid w:val="00F21FE9"/>
    <w:rsid w:val="00F22871"/>
    <w:rsid w:val="00F23ED2"/>
    <w:rsid w:val="00F24723"/>
    <w:rsid w:val="00F24EB2"/>
    <w:rsid w:val="00F25C8B"/>
    <w:rsid w:val="00F260AC"/>
    <w:rsid w:val="00F26B17"/>
    <w:rsid w:val="00F26D4C"/>
    <w:rsid w:val="00F27911"/>
    <w:rsid w:val="00F27CEB"/>
    <w:rsid w:val="00F30507"/>
    <w:rsid w:val="00F30B5B"/>
    <w:rsid w:val="00F31252"/>
    <w:rsid w:val="00F33EED"/>
    <w:rsid w:val="00F33FF5"/>
    <w:rsid w:val="00F34520"/>
    <w:rsid w:val="00F3627C"/>
    <w:rsid w:val="00F36568"/>
    <w:rsid w:val="00F365CB"/>
    <w:rsid w:val="00F36D02"/>
    <w:rsid w:val="00F3733E"/>
    <w:rsid w:val="00F377E5"/>
    <w:rsid w:val="00F378B8"/>
    <w:rsid w:val="00F400B4"/>
    <w:rsid w:val="00F40C09"/>
    <w:rsid w:val="00F422E9"/>
    <w:rsid w:val="00F4279C"/>
    <w:rsid w:val="00F42D96"/>
    <w:rsid w:val="00F441FD"/>
    <w:rsid w:val="00F4548F"/>
    <w:rsid w:val="00F456C6"/>
    <w:rsid w:val="00F45887"/>
    <w:rsid w:val="00F45E9D"/>
    <w:rsid w:val="00F4677F"/>
    <w:rsid w:val="00F47DC7"/>
    <w:rsid w:val="00F5041E"/>
    <w:rsid w:val="00F50F34"/>
    <w:rsid w:val="00F50F94"/>
    <w:rsid w:val="00F515BC"/>
    <w:rsid w:val="00F51856"/>
    <w:rsid w:val="00F53365"/>
    <w:rsid w:val="00F543B3"/>
    <w:rsid w:val="00F5491E"/>
    <w:rsid w:val="00F55319"/>
    <w:rsid w:val="00F558ED"/>
    <w:rsid w:val="00F562CA"/>
    <w:rsid w:val="00F567B8"/>
    <w:rsid w:val="00F56B79"/>
    <w:rsid w:val="00F56D20"/>
    <w:rsid w:val="00F56DC9"/>
    <w:rsid w:val="00F5751C"/>
    <w:rsid w:val="00F5799C"/>
    <w:rsid w:val="00F60812"/>
    <w:rsid w:val="00F60846"/>
    <w:rsid w:val="00F60B4F"/>
    <w:rsid w:val="00F60E64"/>
    <w:rsid w:val="00F60F3B"/>
    <w:rsid w:val="00F61A32"/>
    <w:rsid w:val="00F630EA"/>
    <w:rsid w:val="00F63E3F"/>
    <w:rsid w:val="00F640D9"/>
    <w:rsid w:val="00F64FDE"/>
    <w:rsid w:val="00F65D1A"/>
    <w:rsid w:val="00F667A6"/>
    <w:rsid w:val="00F66ADC"/>
    <w:rsid w:val="00F67408"/>
    <w:rsid w:val="00F70641"/>
    <w:rsid w:val="00F70C00"/>
    <w:rsid w:val="00F7141F"/>
    <w:rsid w:val="00F71B3B"/>
    <w:rsid w:val="00F71FA5"/>
    <w:rsid w:val="00F72440"/>
    <w:rsid w:val="00F7348A"/>
    <w:rsid w:val="00F73FEA"/>
    <w:rsid w:val="00F745A3"/>
    <w:rsid w:val="00F7531A"/>
    <w:rsid w:val="00F75911"/>
    <w:rsid w:val="00F760A5"/>
    <w:rsid w:val="00F76753"/>
    <w:rsid w:val="00F770B0"/>
    <w:rsid w:val="00F77415"/>
    <w:rsid w:val="00F77B91"/>
    <w:rsid w:val="00F8015E"/>
    <w:rsid w:val="00F805FA"/>
    <w:rsid w:val="00F80B5B"/>
    <w:rsid w:val="00F80B8D"/>
    <w:rsid w:val="00F81F2B"/>
    <w:rsid w:val="00F8214A"/>
    <w:rsid w:val="00F82D69"/>
    <w:rsid w:val="00F82DF4"/>
    <w:rsid w:val="00F831BC"/>
    <w:rsid w:val="00F840D5"/>
    <w:rsid w:val="00F84985"/>
    <w:rsid w:val="00F85A9E"/>
    <w:rsid w:val="00F85E03"/>
    <w:rsid w:val="00F86F84"/>
    <w:rsid w:val="00F8708B"/>
    <w:rsid w:val="00F874F3"/>
    <w:rsid w:val="00F87B13"/>
    <w:rsid w:val="00F900EE"/>
    <w:rsid w:val="00F90577"/>
    <w:rsid w:val="00F90E4E"/>
    <w:rsid w:val="00F91CA0"/>
    <w:rsid w:val="00F925BD"/>
    <w:rsid w:val="00F938E3"/>
    <w:rsid w:val="00F9393C"/>
    <w:rsid w:val="00F94D8A"/>
    <w:rsid w:val="00F95435"/>
    <w:rsid w:val="00F96976"/>
    <w:rsid w:val="00F971F4"/>
    <w:rsid w:val="00F97437"/>
    <w:rsid w:val="00FA2CA6"/>
    <w:rsid w:val="00FA2D97"/>
    <w:rsid w:val="00FA36A1"/>
    <w:rsid w:val="00FA3A79"/>
    <w:rsid w:val="00FA3F77"/>
    <w:rsid w:val="00FA415A"/>
    <w:rsid w:val="00FA47C0"/>
    <w:rsid w:val="00FA4949"/>
    <w:rsid w:val="00FA4B38"/>
    <w:rsid w:val="00FA544D"/>
    <w:rsid w:val="00FA71D4"/>
    <w:rsid w:val="00FB0D25"/>
    <w:rsid w:val="00FB158D"/>
    <w:rsid w:val="00FB3646"/>
    <w:rsid w:val="00FB376A"/>
    <w:rsid w:val="00FB4EA3"/>
    <w:rsid w:val="00FB51FF"/>
    <w:rsid w:val="00FB5742"/>
    <w:rsid w:val="00FB609E"/>
    <w:rsid w:val="00FB79F6"/>
    <w:rsid w:val="00FB7FB5"/>
    <w:rsid w:val="00FC0430"/>
    <w:rsid w:val="00FC14A1"/>
    <w:rsid w:val="00FC14FD"/>
    <w:rsid w:val="00FC1739"/>
    <w:rsid w:val="00FC189F"/>
    <w:rsid w:val="00FC18DB"/>
    <w:rsid w:val="00FC24AA"/>
    <w:rsid w:val="00FC2E19"/>
    <w:rsid w:val="00FC32CA"/>
    <w:rsid w:val="00FC3485"/>
    <w:rsid w:val="00FC3AEC"/>
    <w:rsid w:val="00FC4116"/>
    <w:rsid w:val="00FC4C86"/>
    <w:rsid w:val="00FC4D52"/>
    <w:rsid w:val="00FC753D"/>
    <w:rsid w:val="00FC7918"/>
    <w:rsid w:val="00FD0110"/>
    <w:rsid w:val="00FD11D6"/>
    <w:rsid w:val="00FD1837"/>
    <w:rsid w:val="00FD24DC"/>
    <w:rsid w:val="00FD2D8B"/>
    <w:rsid w:val="00FD4F01"/>
    <w:rsid w:val="00FD5B6B"/>
    <w:rsid w:val="00FD62CC"/>
    <w:rsid w:val="00FD6B9F"/>
    <w:rsid w:val="00FD6F31"/>
    <w:rsid w:val="00FE0288"/>
    <w:rsid w:val="00FE02D0"/>
    <w:rsid w:val="00FE0DF4"/>
    <w:rsid w:val="00FE1468"/>
    <w:rsid w:val="00FE159B"/>
    <w:rsid w:val="00FE168A"/>
    <w:rsid w:val="00FE20DD"/>
    <w:rsid w:val="00FE2259"/>
    <w:rsid w:val="00FE2D0E"/>
    <w:rsid w:val="00FE490C"/>
    <w:rsid w:val="00FE4A0C"/>
    <w:rsid w:val="00FE4C2E"/>
    <w:rsid w:val="00FE5E2B"/>
    <w:rsid w:val="00FE6AD0"/>
    <w:rsid w:val="00FE77B1"/>
    <w:rsid w:val="00FE7B1C"/>
    <w:rsid w:val="00FF0122"/>
    <w:rsid w:val="00FF05B8"/>
    <w:rsid w:val="00FF0620"/>
    <w:rsid w:val="00FF0AFC"/>
    <w:rsid w:val="00FF0C13"/>
    <w:rsid w:val="00FF1035"/>
    <w:rsid w:val="00FF2435"/>
    <w:rsid w:val="00FF256E"/>
    <w:rsid w:val="00FF3998"/>
    <w:rsid w:val="00FF39BD"/>
    <w:rsid w:val="00FF48B1"/>
    <w:rsid w:val="00FF5A12"/>
    <w:rsid w:val="00FF67CC"/>
    <w:rsid w:val="00FF69C2"/>
    <w:rsid w:val="00FF69C7"/>
    <w:rsid w:val="00FF6CCA"/>
    <w:rsid w:val="00FF6D71"/>
    <w:rsid w:val="00FF6F73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6D3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068"/>
    <w:rPr>
      <w:rFonts w:ascii="Times New Roman" w:hAnsi="Times New Roman" w:cs="Times New Roman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5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63E3F"/>
    <w:pPr>
      <w:spacing w:after="120" w:line="360" w:lineRule="auto"/>
      <w:jc w:val="both"/>
    </w:pPr>
    <w:rPr>
      <w:rFonts w:ascii="Arial" w:eastAsia="Times" w:hAnsi="Arial"/>
      <w:lang w:eastAsia="en-US"/>
    </w:rPr>
  </w:style>
  <w:style w:type="character" w:customStyle="1" w:styleId="BodyTextChar">
    <w:name w:val="Body Text Char"/>
    <w:basedOn w:val="DefaultParagraphFont"/>
    <w:link w:val="BodyText"/>
    <w:rsid w:val="00F63E3F"/>
    <w:rPr>
      <w:rFonts w:ascii="Arial" w:eastAsia="Times" w:hAnsi="Arial" w:cs="Times New Roman"/>
      <w:lang w:val="en-GB"/>
    </w:rPr>
  </w:style>
  <w:style w:type="paragraph" w:customStyle="1" w:styleId="body">
    <w:name w:val="body"/>
    <w:basedOn w:val="Normal"/>
    <w:link w:val="bodyChar"/>
    <w:rsid w:val="00F63E3F"/>
    <w:pPr>
      <w:spacing w:after="120" w:line="480" w:lineRule="auto"/>
      <w:ind w:firstLine="284"/>
      <w:jc w:val="both"/>
    </w:pPr>
    <w:rPr>
      <w:rFonts w:ascii="Arial" w:eastAsia="Times New Roman" w:hAnsi="Arial"/>
      <w:lang w:eastAsia="en-US"/>
    </w:rPr>
  </w:style>
  <w:style w:type="character" w:customStyle="1" w:styleId="bodyChar">
    <w:name w:val="body Char"/>
    <w:link w:val="body"/>
    <w:rsid w:val="00F63E3F"/>
    <w:rPr>
      <w:rFonts w:ascii="Arial" w:eastAsia="Times New Roman" w:hAnsi="Arial" w:cs="Times New Roman"/>
      <w:lang w:val="en-GB"/>
    </w:rPr>
  </w:style>
  <w:style w:type="character" w:customStyle="1" w:styleId="magnify">
    <w:name w:val="magnify"/>
    <w:basedOn w:val="DefaultParagraphFont"/>
    <w:rsid w:val="00F63E3F"/>
  </w:style>
  <w:style w:type="paragraph" w:customStyle="1" w:styleId="EndNoteBibliography">
    <w:name w:val="EndNote Bibliography"/>
    <w:basedOn w:val="Normal"/>
    <w:rsid w:val="00F63E3F"/>
    <w:rPr>
      <w:rFonts w:ascii="Cambria" w:hAnsi="Cambria" w:cstheme="minorBidi"/>
      <w:lang w:val="en-US" w:eastAsia="en-US"/>
    </w:rPr>
  </w:style>
  <w:style w:type="paragraph" w:customStyle="1" w:styleId="EndNoteBibliographyTitle">
    <w:name w:val="EndNote Bibliography Title"/>
    <w:basedOn w:val="Normal"/>
    <w:rsid w:val="008D64D7"/>
    <w:pPr>
      <w:jc w:val="center"/>
    </w:pPr>
    <w:rPr>
      <w:rFonts w:ascii="Cambria" w:hAnsi="Cambria" w:cstheme="minorBidi"/>
      <w:lang w:val="en-US" w:eastAsia="en-US"/>
    </w:rPr>
  </w:style>
  <w:style w:type="paragraph" w:styleId="ListParagraph">
    <w:name w:val="List Paragraph"/>
    <w:basedOn w:val="Normal"/>
    <w:uiPriority w:val="34"/>
    <w:qFormat/>
    <w:rsid w:val="009F2CB2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CC6A0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2071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B1FA7"/>
  </w:style>
  <w:style w:type="character" w:customStyle="1" w:styleId="Heading2Char">
    <w:name w:val="Heading 2 Char"/>
    <w:basedOn w:val="DefaultParagraphFont"/>
    <w:link w:val="Heading2"/>
    <w:uiPriority w:val="9"/>
    <w:semiHidden/>
    <w:rsid w:val="00AB353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8B2F03"/>
  </w:style>
  <w:style w:type="character" w:customStyle="1" w:styleId="FootnoteTextChar">
    <w:name w:val="Footnote Text Char"/>
    <w:basedOn w:val="DefaultParagraphFont"/>
    <w:link w:val="FootnoteText"/>
    <w:uiPriority w:val="99"/>
    <w:rsid w:val="008B2F03"/>
    <w:rPr>
      <w:rFonts w:ascii="Times New Roman" w:hAnsi="Times New Roman" w:cs="Times New Roman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8B2F0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8B2F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F03"/>
    <w:rPr>
      <w:rFonts w:ascii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B2F03"/>
  </w:style>
  <w:style w:type="paragraph" w:styleId="BalloonText">
    <w:name w:val="Balloon Text"/>
    <w:basedOn w:val="Normal"/>
    <w:link w:val="BalloonTextChar"/>
    <w:uiPriority w:val="99"/>
    <w:semiHidden/>
    <w:unhideWhenUsed/>
    <w:rsid w:val="00526B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B17"/>
    <w:rPr>
      <w:rFonts w:ascii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6B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B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B17"/>
    <w:rPr>
      <w:rFonts w:ascii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B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B17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676DA9"/>
    <w:rPr>
      <w:rFonts w:ascii="Times New Roman" w:hAnsi="Times New Roman" w:cs="Times New Roman"/>
      <w:lang w:val="en-GB" w:eastAsia="en-GB"/>
    </w:rPr>
  </w:style>
  <w:style w:type="paragraph" w:customStyle="1" w:styleId="FreeForm">
    <w:name w:val="Free Form"/>
    <w:rsid w:val="007F34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068"/>
    <w:rPr>
      <w:rFonts w:ascii="Times New Roman" w:hAnsi="Times New Roman" w:cs="Times New Roman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5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63E3F"/>
    <w:pPr>
      <w:spacing w:after="120" w:line="360" w:lineRule="auto"/>
      <w:jc w:val="both"/>
    </w:pPr>
    <w:rPr>
      <w:rFonts w:ascii="Arial" w:eastAsia="Times" w:hAnsi="Arial"/>
      <w:lang w:eastAsia="en-US"/>
    </w:rPr>
  </w:style>
  <w:style w:type="character" w:customStyle="1" w:styleId="BodyTextChar">
    <w:name w:val="Body Text Char"/>
    <w:basedOn w:val="DefaultParagraphFont"/>
    <w:link w:val="BodyText"/>
    <w:rsid w:val="00F63E3F"/>
    <w:rPr>
      <w:rFonts w:ascii="Arial" w:eastAsia="Times" w:hAnsi="Arial" w:cs="Times New Roman"/>
      <w:lang w:val="en-GB"/>
    </w:rPr>
  </w:style>
  <w:style w:type="paragraph" w:customStyle="1" w:styleId="body">
    <w:name w:val="body"/>
    <w:basedOn w:val="Normal"/>
    <w:link w:val="bodyChar"/>
    <w:rsid w:val="00F63E3F"/>
    <w:pPr>
      <w:spacing w:after="120" w:line="480" w:lineRule="auto"/>
      <w:ind w:firstLine="284"/>
      <w:jc w:val="both"/>
    </w:pPr>
    <w:rPr>
      <w:rFonts w:ascii="Arial" w:eastAsia="Times New Roman" w:hAnsi="Arial"/>
      <w:lang w:eastAsia="en-US"/>
    </w:rPr>
  </w:style>
  <w:style w:type="character" w:customStyle="1" w:styleId="bodyChar">
    <w:name w:val="body Char"/>
    <w:link w:val="body"/>
    <w:rsid w:val="00F63E3F"/>
    <w:rPr>
      <w:rFonts w:ascii="Arial" w:eastAsia="Times New Roman" w:hAnsi="Arial" w:cs="Times New Roman"/>
      <w:lang w:val="en-GB"/>
    </w:rPr>
  </w:style>
  <w:style w:type="character" w:customStyle="1" w:styleId="magnify">
    <w:name w:val="magnify"/>
    <w:basedOn w:val="DefaultParagraphFont"/>
    <w:rsid w:val="00F63E3F"/>
  </w:style>
  <w:style w:type="paragraph" w:customStyle="1" w:styleId="EndNoteBibliography">
    <w:name w:val="EndNote Bibliography"/>
    <w:basedOn w:val="Normal"/>
    <w:rsid w:val="00F63E3F"/>
    <w:rPr>
      <w:rFonts w:ascii="Cambria" w:hAnsi="Cambria" w:cstheme="minorBidi"/>
      <w:lang w:val="en-US" w:eastAsia="en-US"/>
    </w:rPr>
  </w:style>
  <w:style w:type="paragraph" w:customStyle="1" w:styleId="EndNoteBibliographyTitle">
    <w:name w:val="EndNote Bibliography Title"/>
    <w:basedOn w:val="Normal"/>
    <w:rsid w:val="008D64D7"/>
    <w:pPr>
      <w:jc w:val="center"/>
    </w:pPr>
    <w:rPr>
      <w:rFonts w:ascii="Cambria" w:hAnsi="Cambria" w:cstheme="minorBidi"/>
      <w:lang w:val="en-US" w:eastAsia="en-US"/>
    </w:rPr>
  </w:style>
  <w:style w:type="paragraph" w:styleId="ListParagraph">
    <w:name w:val="List Paragraph"/>
    <w:basedOn w:val="Normal"/>
    <w:uiPriority w:val="34"/>
    <w:qFormat/>
    <w:rsid w:val="009F2CB2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CC6A0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2071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B1FA7"/>
  </w:style>
  <w:style w:type="character" w:customStyle="1" w:styleId="Heading2Char">
    <w:name w:val="Heading 2 Char"/>
    <w:basedOn w:val="DefaultParagraphFont"/>
    <w:link w:val="Heading2"/>
    <w:uiPriority w:val="9"/>
    <w:semiHidden/>
    <w:rsid w:val="00AB353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8B2F03"/>
  </w:style>
  <w:style w:type="character" w:customStyle="1" w:styleId="FootnoteTextChar">
    <w:name w:val="Footnote Text Char"/>
    <w:basedOn w:val="DefaultParagraphFont"/>
    <w:link w:val="FootnoteText"/>
    <w:uiPriority w:val="99"/>
    <w:rsid w:val="008B2F03"/>
    <w:rPr>
      <w:rFonts w:ascii="Times New Roman" w:hAnsi="Times New Roman" w:cs="Times New Roman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8B2F0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8B2F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F03"/>
    <w:rPr>
      <w:rFonts w:ascii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B2F03"/>
  </w:style>
  <w:style w:type="paragraph" w:styleId="BalloonText">
    <w:name w:val="Balloon Text"/>
    <w:basedOn w:val="Normal"/>
    <w:link w:val="BalloonTextChar"/>
    <w:uiPriority w:val="99"/>
    <w:semiHidden/>
    <w:unhideWhenUsed/>
    <w:rsid w:val="00526B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B17"/>
    <w:rPr>
      <w:rFonts w:ascii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6B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B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B17"/>
    <w:rPr>
      <w:rFonts w:ascii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B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B17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676DA9"/>
    <w:rPr>
      <w:rFonts w:ascii="Times New Roman" w:hAnsi="Times New Roman" w:cs="Times New Roman"/>
      <w:lang w:val="en-GB" w:eastAsia="en-GB"/>
    </w:rPr>
  </w:style>
  <w:style w:type="paragraph" w:customStyle="1" w:styleId="FreeForm">
    <w:name w:val="Free Form"/>
    <w:rsid w:val="007F34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3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5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5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3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9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A257936-C92A-40E8-B701-520A35C96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besity Manuscript 2018</vt:lpstr>
    </vt:vector>
  </TitlesOfParts>
  <Manager>Dr. Albert Santamaria-Martínez</Manager>
  <Company>TEL, Pathology, UNIFR</Company>
  <LinksUpToDate>false</LinksUpToDate>
  <CharactersWithSpaces>119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esity Manuscript 2018</dc:title>
  <dc:subject/>
  <dc:creator>Dr. Albert Santamaria-Martínez</dc:creator>
  <cp:keywords/>
  <dc:description/>
  <cp:lastModifiedBy>Venida, Allan</cp:lastModifiedBy>
  <cp:revision>31</cp:revision>
  <cp:lastPrinted>2018-01-29T16:19:00Z</cp:lastPrinted>
  <dcterms:created xsi:type="dcterms:W3CDTF">2018-07-07T13:13:00Z</dcterms:created>
  <dcterms:modified xsi:type="dcterms:W3CDTF">2018-08-15T14:29:00Z</dcterms:modified>
  <cp:category/>
</cp:coreProperties>
</file>